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A53589" w:rsidR="00302076" w:rsidP="0066696E" w:rsidRDefault="6CA339EE" w14:paraId="4A1AC5C8" w14:textId="4B1FFE23">
      <w:pPr>
        <w:spacing w:line="360" w:lineRule="auto"/>
        <w:rPr>
          <w:rFonts w:eastAsia="Arial" w:cs="Arial"/>
          <w:szCs w:val="22"/>
        </w:rPr>
      </w:pPr>
      <w:r w:rsidRPr="00A53589">
        <w:rPr>
          <w:rFonts w:eastAsia="Arial" w:cs="Arial"/>
          <w:b/>
          <w:bCs/>
          <w:szCs w:val="22"/>
        </w:rPr>
        <w:t>SI Materials and Methods</w:t>
      </w:r>
    </w:p>
    <w:p w:rsidRPr="00A53589" w:rsidR="004A11C0" w:rsidP="00FB23F8" w:rsidRDefault="6CA339EE" w14:paraId="2E94F8C7" w14:textId="03AF6B3E">
      <w:pPr>
        <w:rPr>
          <w:rFonts w:eastAsia="Arial"/>
          <w:b/>
          <w:bCs/>
        </w:rPr>
      </w:pPr>
      <w:r w:rsidRPr="00A53589">
        <w:rPr>
          <w:rFonts w:eastAsia="Arial"/>
          <w:b/>
          <w:bCs/>
        </w:rPr>
        <w:t>Strains and growth conditions</w:t>
      </w:r>
      <w:r w:rsidRPr="00A53589" w:rsidR="004149BA">
        <w:rPr>
          <w:rFonts w:eastAsia="Arial"/>
          <w:b/>
          <w:bCs/>
        </w:rPr>
        <w:t xml:space="preserve">. </w:t>
      </w:r>
      <w:r w:rsidRPr="00A53589">
        <w:rPr>
          <w:rFonts w:eastAsia="Arial"/>
        </w:rPr>
        <w:t xml:space="preserve">Strains are listed in Table S1. </w:t>
      </w:r>
      <w:r w:rsidRPr="00A53589">
        <w:rPr>
          <w:rFonts w:eastAsia="Arial"/>
          <w:i/>
          <w:iCs/>
        </w:rPr>
        <w:t>Escherichia coli</w:t>
      </w:r>
      <w:r w:rsidRPr="00A53589">
        <w:rPr>
          <w:rFonts w:eastAsia="Arial"/>
        </w:rPr>
        <w:t xml:space="preserve"> and </w:t>
      </w:r>
      <w:r w:rsidRPr="00A53589">
        <w:rPr>
          <w:rFonts w:eastAsia="Arial"/>
          <w:i/>
          <w:iCs/>
        </w:rPr>
        <w:t>Acinetobacter baumannii</w:t>
      </w:r>
      <w:r w:rsidRPr="00A53589">
        <w:rPr>
          <w:rFonts w:eastAsia="Arial"/>
        </w:rPr>
        <w:t xml:space="preserve"> were grown in Lennox lysogeny broth (LB) (10 g tryptone, 5 g yeast extract, 5 g NaCl per liter; BD 240230) at 37°C in a flask with shaking at 250 rpm, in a culture tube on a roller drum at max speed, in a 96 deep</w:t>
      </w:r>
      <w:r w:rsidRPr="00A53589" w:rsidR="00E235C6">
        <w:rPr>
          <w:rFonts w:eastAsia="Arial"/>
        </w:rPr>
        <w:t xml:space="preserve"> </w:t>
      </w:r>
      <w:r w:rsidRPr="00A53589">
        <w:rPr>
          <w:rFonts w:eastAsia="Arial"/>
        </w:rPr>
        <w:t xml:space="preserve">well plate with shaking at 900 rpm, or in a plate reader (Tecan Infinite 200 Pro </w:t>
      </w:r>
      <w:proofErr w:type="spellStart"/>
      <w:r w:rsidRPr="00A53589">
        <w:rPr>
          <w:rFonts w:eastAsia="Arial"/>
        </w:rPr>
        <w:t>Mplex</w:t>
      </w:r>
      <w:proofErr w:type="spellEnd"/>
      <w:r w:rsidRPr="00A53589">
        <w:rPr>
          <w:rFonts w:eastAsia="Arial"/>
        </w:rPr>
        <w:t xml:space="preserve">) with shaking. Culture medium was solidified with 1.5%-2% agar for growth on plates. Antibiotics were added when necessary: for </w:t>
      </w:r>
      <w:r w:rsidRPr="00A53589">
        <w:rPr>
          <w:rFonts w:eastAsia="Arial"/>
          <w:i/>
          <w:iCs/>
        </w:rPr>
        <w:t>E. coli</w:t>
      </w:r>
      <w:r w:rsidRPr="00A53589">
        <w:rPr>
          <w:rFonts w:eastAsia="Arial"/>
        </w:rPr>
        <w:t>, 100 µg/</w:t>
      </w:r>
      <w:r w:rsidR="00CF58B2">
        <w:rPr>
          <w:rFonts w:eastAsia="Arial"/>
        </w:rPr>
        <w:t xml:space="preserve">mL </w:t>
      </w:r>
      <w:r w:rsidRPr="00A53589">
        <w:rPr>
          <w:rFonts w:eastAsia="Arial"/>
        </w:rPr>
        <w:t>ampicillin (amp) or carbenicillin (carb), 15 µg/</w:t>
      </w:r>
      <w:r w:rsidR="00CF58B2">
        <w:rPr>
          <w:rFonts w:eastAsia="Arial"/>
        </w:rPr>
        <w:t xml:space="preserve">mL </w:t>
      </w:r>
      <w:r w:rsidRPr="00A53589">
        <w:rPr>
          <w:rFonts w:eastAsia="Arial"/>
        </w:rPr>
        <w:t>gentamicin (gent), or 30 µg/</w:t>
      </w:r>
      <w:r w:rsidR="00CF58B2">
        <w:rPr>
          <w:rFonts w:eastAsia="Arial"/>
        </w:rPr>
        <w:t xml:space="preserve">mL </w:t>
      </w:r>
      <w:r w:rsidRPr="00A53589">
        <w:rPr>
          <w:rFonts w:eastAsia="Arial"/>
        </w:rPr>
        <w:t>kanamycin (</w:t>
      </w:r>
      <w:proofErr w:type="spellStart"/>
      <w:r w:rsidRPr="00A53589">
        <w:rPr>
          <w:rFonts w:eastAsia="Arial"/>
        </w:rPr>
        <w:t>kan</w:t>
      </w:r>
      <w:proofErr w:type="spellEnd"/>
      <w:r w:rsidRPr="00A53589">
        <w:rPr>
          <w:rFonts w:eastAsia="Arial"/>
        </w:rPr>
        <w:t xml:space="preserve">); and for </w:t>
      </w:r>
      <w:r w:rsidRPr="00A53589">
        <w:rPr>
          <w:rFonts w:eastAsia="Arial"/>
          <w:i/>
          <w:iCs/>
        </w:rPr>
        <w:t>A. baumannii</w:t>
      </w:r>
      <w:r w:rsidRPr="00A53589">
        <w:rPr>
          <w:rFonts w:eastAsia="Arial"/>
        </w:rPr>
        <w:t>, 150 µg/</w:t>
      </w:r>
      <w:r w:rsidR="00CF58B2">
        <w:rPr>
          <w:rFonts w:eastAsia="Arial"/>
        </w:rPr>
        <w:t xml:space="preserve">mL </w:t>
      </w:r>
      <w:r w:rsidRPr="00A53589">
        <w:rPr>
          <w:rFonts w:eastAsia="Arial"/>
        </w:rPr>
        <w:t>gentamicin (gent) or 60 µg/</w:t>
      </w:r>
      <w:r w:rsidR="00CF58B2">
        <w:rPr>
          <w:rFonts w:eastAsia="Arial"/>
        </w:rPr>
        <w:t xml:space="preserve">mL </w:t>
      </w:r>
      <w:r w:rsidRPr="00A53589">
        <w:rPr>
          <w:rFonts w:eastAsia="Arial"/>
        </w:rPr>
        <w:t>kanamycin (</w:t>
      </w:r>
      <w:proofErr w:type="spellStart"/>
      <w:r w:rsidRPr="00A53589">
        <w:rPr>
          <w:rFonts w:eastAsia="Arial"/>
        </w:rPr>
        <w:t>kan</w:t>
      </w:r>
      <w:proofErr w:type="spellEnd"/>
      <w:r w:rsidRPr="00A53589">
        <w:rPr>
          <w:rFonts w:eastAsia="Arial"/>
        </w:rPr>
        <w:t xml:space="preserve">). Diaminopimelic acid (DAP) was added at 300 µM to support growth of </w:t>
      </w:r>
      <w:r w:rsidRPr="00A53589">
        <w:rPr>
          <w:rFonts w:eastAsia="Arial"/>
          <w:i/>
          <w:iCs/>
        </w:rPr>
        <w:t>E. coli</w:t>
      </w:r>
      <w:r w:rsidRPr="00A53589">
        <w:rPr>
          <w:rFonts w:eastAsia="Arial"/>
        </w:rPr>
        <w:t xml:space="preserve"> </w:t>
      </w:r>
      <w:r w:rsidRPr="00A53589">
        <w:rPr>
          <w:rFonts w:eastAsia="Arial"/>
          <w:i/>
          <w:iCs/>
        </w:rPr>
        <w:t>dap</w:t>
      </w:r>
      <w:r w:rsidRPr="00A53589">
        <w:rPr>
          <w:rFonts w:eastAsia="Arial"/>
        </w:rPr>
        <w:t xml:space="preserve">- donor strains. IPTG (isopropyl b-D-1-thiogalactopyranoside) (0 to 1 mM) was added where indicated in the figures or figure legends. Strains were preserved in 15% glycerol at -80°C. </w:t>
      </w:r>
      <w:r w:rsidRPr="00A53589">
        <w:rPr>
          <w:rFonts w:eastAsia="Arial"/>
          <w:i/>
          <w:iCs/>
        </w:rPr>
        <w:t>pir</w:t>
      </w:r>
      <w:r w:rsidRPr="00A53589">
        <w:rPr>
          <w:rFonts w:eastAsia="Arial"/>
        </w:rPr>
        <w:t xml:space="preserve">-dependent plasmids were propagated in </w:t>
      </w:r>
      <w:r w:rsidRPr="00A53589">
        <w:rPr>
          <w:rFonts w:eastAsia="Arial"/>
          <w:i/>
          <w:iCs/>
        </w:rPr>
        <w:t>E. coli</w:t>
      </w:r>
      <w:r w:rsidRPr="00A53589">
        <w:rPr>
          <w:rFonts w:eastAsia="Arial"/>
        </w:rPr>
        <w:t xml:space="preserve"> strain BW25141 </w:t>
      </w:r>
      <w:r w:rsidRPr="00A53589">
        <w:rPr>
          <w:rFonts w:eastAsia="Arial"/>
          <w:i/>
          <w:iCs/>
        </w:rPr>
        <w:t>att</w:t>
      </w:r>
      <w:r w:rsidRPr="00A53589">
        <w:rPr>
          <w:rFonts w:eastAsia="Arial"/>
        </w:rPr>
        <w:t>Tn</w:t>
      </w:r>
      <w:proofErr w:type="gramStart"/>
      <w:r w:rsidRPr="00A53589">
        <w:rPr>
          <w:rFonts w:eastAsia="Arial"/>
          <w:i/>
          <w:iCs/>
        </w:rPr>
        <w:t>7</w:t>
      </w:r>
      <w:r w:rsidRPr="00A53589">
        <w:rPr>
          <w:rFonts w:eastAsia="Arial"/>
        </w:rPr>
        <w:t>::</w:t>
      </w:r>
      <w:proofErr w:type="gramEnd"/>
      <w:r w:rsidRPr="00A53589">
        <w:rPr>
          <w:rFonts w:eastAsia="Arial"/>
          <w:i/>
          <w:iCs/>
        </w:rPr>
        <w:t>acrIIA4</w:t>
      </w:r>
      <w:r w:rsidRPr="00A53589">
        <w:rPr>
          <w:rFonts w:eastAsia="Arial"/>
        </w:rPr>
        <w:t xml:space="preserve"> (sJMP3053) for DNA extraction and analysis or in </w:t>
      </w:r>
      <w:r w:rsidRPr="00A53589">
        <w:rPr>
          <w:rFonts w:eastAsia="Arial"/>
          <w:i/>
          <w:iCs/>
        </w:rPr>
        <w:t>E. coli</w:t>
      </w:r>
      <w:r w:rsidRPr="00A53589">
        <w:rPr>
          <w:rFonts w:eastAsia="Arial"/>
        </w:rPr>
        <w:t xml:space="preserve"> strain WM6026 </w:t>
      </w:r>
      <w:r w:rsidRPr="00A53589">
        <w:rPr>
          <w:rFonts w:eastAsia="Arial"/>
          <w:i/>
          <w:iCs/>
        </w:rPr>
        <w:t>att</w:t>
      </w:r>
      <w:r w:rsidRPr="00A53589">
        <w:rPr>
          <w:rFonts w:eastAsia="Arial"/>
        </w:rPr>
        <w:t>Tn</w:t>
      </w:r>
      <w:r w:rsidRPr="00A53589">
        <w:rPr>
          <w:rFonts w:eastAsia="Arial"/>
          <w:i/>
          <w:iCs/>
        </w:rPr>
        <w:t>7</w:t>
      </w:r>
      <w:r w:rsidRPr="00A53589">
        <w:rPr>
          <w:rFonts w:eastAsia="Arial"/>
        </w:rPr>
        <w:t>::</w:t>
      </w:r>
      <w:r w:rsidRPr="00A53589">
        <w:rPr>
          <w:rFonts w:eastAsia="Arial"/>
          <w:i/>
          <w:iCs/>
        </w:rPr>
        <w:t>acrIIA4</w:t>
      </w:r>
      <w:r w:rsidRPr="00A53589">
        <w:rPr>
          <w:rFonts w:eastAsia="Arial"/>
        </w:rPr>
        <w:t xml:space="preserve"> (sJMP3049) for conjugation.</w:t>
      </w:r>
    </w:p>
    <w:p w:rsidRPr="00A53589" w:rsidR="004A11C0" w:rsidP="0066696E" w:rsidRDefault="004A11C0" w14:paraId="31656E4B" w14:textId="77777777">
      <w:pPr>
        <w:spacing w:line="360" w:lineRule="auto"/>
        <w:rPr>
          <w:rFonts w:eastAsia="Arial" w:cs="Arial"/>
          <w:szCs w:val="22"/>
        </w:rPr>
      </w:pPr>
    </w:p>
    <w:p w:rsidRPr="00A53589" w:rsidR="005A4D5A" w:rsidP="00FB23F8" w:rsidRDefault="6CA339EE" w14:paraId="15B69EA9" w14:textId="04349CD1">
      <w:pPr>
        <w:rPr>
          <w:rStyle w:val="id-label"/>
          <w:rFonts w:eastAsia="Arial" w:cs="Arial"/>
          <w:b/>
          <w:bCs/>
          <w:szCs w:val="22"/>
        </w:rPr>
      </w:pPr>
      <w:r w:rsidRPr="00A53589">
        <w:rPr>
          <w:rFonts w:eastAsia="Arial"/>
          <w:b/>
          <w:bCs/>
        </w:rPr>
        <w:t>General molecular biology techniques and plasmid construction</w:t>
      </w:r>
      <w:r w:rsidRPr="00A53589" w:rsidR="004149BA">
        <w:rPr>
          <w:rFonts w:eastAsia="Arial"/>
          <w:b/>
          <w:bCs/>
        </w:rPr>
        <w:t xml:space="preserve">. </w:t>
      </w:r>
      <w:r w:rsidRPr="00A53589">
        <w:rPr>
          <w:rFonts w:eastAsia="Arial"/>
        </w:rPr>
        <w:t xml:space="preserve">Plasmids and construction details are listed in Table S2. Oligonucleotides are listed in Table S3. Oligonucleotides were synthesized by Integrated DNA Technologies (Coralville, IA) except the pooled oligonucleotide libraries which were synthesized by Agilent (Santa Clara, CA). Plasmid DNA was purified using the </w:t>
      </w:r>
      <w:proofErr w:type="spellStart"/>
      <w:r w:rsidRPr="00A53589">
        <w:rPr>
          <w:rFonts w:eastAsia="Arial"/>
        </w:rPr>
        <w:t>GeneJet</w:t>
      </w:r>
      <w:proofErr w:type="spellEnd"/>
      <w:r w:rsidRPr="00A53589">
        <w:rPr>
          <w:rFonts w:eastAsia="Arial"/>
        </w:rPr>
        <w:t xml:space="preserve"> plasmid miniprep kit (K0503; </w:t>
      </w:r>
      <w:proofErr w:type="spellStart"/>
      <w:r w:rsidRPr="00A53589">
        <w:rPr>
          <w:rFonts w:eastAsia="Arial"/>
        </w:rPr>
        <w:t>Thermo</w:t>
      </w:r>
      <w:proofErr w:type="spellEnd"/>
      <w:r w:rsidRPr="00A53589">
        <w:rPr>
          <w:rFonts w:eastAsia="Arial"/>
        </w:rPr>
        <w:t xml:space="preserve"> Scientific) or the </w:t>
      </w:r>
      <w:proofErr w:type="spellStart"/>
      <w:r w:rsidRPr="00A53589">
        <w:rPr>
          <w:rFonts w:eastAsia="Arial"/>
        </w:rPr>
        <w:t>PureLink</w:t>
      </w:r>
      <w:proofErr w:type="spellEnd"/>
      <w:r w:rsidRPr="00A53589">
        <w:rPr>
          <w:rFonts w:eastAsia="Arial"/>
        </w:rPr>
        <w:t xml:space="preserve"> </w:t>
      </w:r>
      <w:proofErr w:type="spellStart"/>
      <w:r w:rsidRPr="00A53589">
        <w:rPr>
          <w:rFonts w:eastAsia="Arial"/>
        </w:rPr>
        <w:t>HiPure</w:t>
      </w:r>
      <w:proofErr w:type="spellEnd"/>
      <w:r w:rsidRPr="00A53589">
        <w:rPr>
          <w:rFonts w:eastAsia="Arial"/>
        </w:rPr>
        <w:t xml:space="preserve"> Plasmid </w:t>
      </w:r>
      <w:proofErr w:type="spellStart"/>
      <w:r w:rsidRPr="00A53589">
        <w:rPr>
          <w:rFonts w:eastAsia="Arial"/>
        </w:rPr>
        <w:t>Midiprep</w:t>
      </w:r>
      <w:proofErr w:type="spellEnd"/>
      <w:r w:rsidRPr="00A53589">
        <w:rPr>
          <w:rFonts w:eastAsia="Arial"/>
        </w:rPr>
        <w:t xml:space="preserve"> kit (K210005; Invitrogen). Genomic DNA was purified using the </w:t>
      </w:r>
      <w:proofErr w:type="spellStart"/>
      <w:r w:rsidRPr="00A53589">
        <w:rPr>
          <w:rFonts w:eastAsia="Arial"/>
        </w:rPr>
        <w:t>GeneJet</w:t>
      </w:r>
      <w:proofErr w:type="spellEnd"/>
      <w:r w:rsidRPr="00A53589">
        <w:rPr>
          <w:rFonts w:eastAsia="Arial"/>
        </w:rPr>
        <w:t xml:space="preserve"> genomic DNA purification kit (K0721; </w:t>
      </w:r>
      <w:proofErr w:type="spellStart"/>
      <w:r w:rsidRPr="00A53589">
        <w:rPr>
          <w:rFonts w:eastAsia="Arial"/>
        </w:rPr>
        <w:t>Thermo</w:t>
      </w:r>
      <w:proofErr w:type="spellEnd"/>
      <w:r w:rsidRPr="00A53589">
        <w:rPr>
          <w:rFonts w:eastAsia="Arial"/>
        </w:rPr>
        <w:t xml:space="preserve"> Scientific). DNA fragments were amplified by PCR with Q5 DNA polymerase (M0491; New England Biolabs (NEB)) or </w:t>
      </w:r>
      <w:proofErr w:type="spellStart"/>
      <w:r w:rsidRPr="00A53589">
        <w:rPr>
          <w:rFonts w:eastAsia="Arial"/>
        </w:rPr>
        <w:t>OneTaq</w:t>
      </w:r>
      <w:proofErr w:type="spellEnd"/>
      <w:r w:rsidRPr="00A53589">
        <w:rPr>
          <w:rFonts w:eastAsia="Arial"/>
        </w:rPr>
        <w:t xml:space="preserve"> DNA Polymerase (NEB). DNA was digested with restriction enzymes from NEB. DNA fragments were spin purified using the Monarch PCR &amp; DNA cleanup kit (T1030; NEB) or the DNA Clean &amp; Concentrator kit (D4004; </w:t>
      </w:r>
      <w:proofErr w:type="spellStart"/>
      <w:r w:rsidRPr="00A53589">
        <w:rPr>
          <w:rFonts w:eastAsia="Arial"/>
        </w:rPr>
        <w:t>Zymo</w:t>
      </w:r>
      <w:proofErr w:type="spellEnd"/>
      <w:r w:rsidRPr="00A53589">
        <w:rPr>
          <w:rFonts w:eastAsia="Arial"/>
        </w:rPr>
        <w:t xml:space="preserve"> Research) after digestion or amplification. Linearized plasmids </w:t>
      </w:r>
      <w:r w:rsidRPr="00A53589">
        <w:rPr>
          <w:rFonts w:eastAsia="Arial"/>
        </w:rPr>
        <w:t xml:space="preserve">were re-circularized using T4 DNA ligase (M0202; NEB). Plasmids were assembled from restriction enzyme linearized or PCR-amplified vector and PCR products or synthetic DNA fragments using the </w:t>
      </w:r>
      <w:proofErr w:type="spellStart"/>
      <w:r w:rsidRPr="00A53589">
        <w:rPr>
          <w:rFonts w:eastAsia="Arial"/>
        </w:rPr>
        <w:t>NEBuilder</w:t>
      </w:r>
      <w:proofErr w:type="spellEnd"/>
      <w:r w:rsidRPr="00A53589">
        <w:rPr>
          <w:rFonts w:eastAsia="Arial"/>
        </w:rPr>
        <w:t xml:space="preserve"> </w:t>
      </w:r>
      <w:proofErr w:type="spellStart"/>
      <w:r w:rsidRPr="00A53589">
        <w:rPr>
          <w:rFonts w:eastAsia="Arial"/>
        </w:rPr>
        <w:t>Hifi</w:t>
      </w:r>
      <w:proofErr w:type="spellEnd"/>
      <w:r w:rsidRPr="00A53589">
        <w:rPr>
          <w:rFonts w:eastAsia="Arial"/>
        </w:rPr>
        <w:t xml:space="preserve"> DNA assembly kit (E2621; NEB). Individual spacers were cloned into </w:t>
      </w:r>
      <w:proofErr w:type="spellStart"/>
      <w:r w:rsidRPr="00A53589">
        <w:rPr>
          <w:rFonts w:eastAsia="Arial"/>
        </w:rPr>
        <w:t>BsaI</w:t>
      </w:r>
      <w:proofErr w:type="spellEnd"/>
      <w:r w:rsidRPr="00A53589">
        <w:rPr>
          <w:rFonts w:eastAsia="Arial"/>
        </w:rPr>
        <w:t>-digested Mobile-CRISPRi (</w:t>
      </w:r>
      <w:proofErr w:type="spellStart"/>
      <w:r w:rsidRPr="00A53589">
        <w:rPr>
          <w:rFonts w:eastAsia="Arial"/>
        </w:rPr>
        <w:t>MCi</w:t>
      </w:r>
      <w:proofErr w:type="spellEnd"/>
      <w:r w:rsidRPr="00A53589">
        <w:rPr>
          <w:rFonts w:eastAsia="Arial"/>
        </w:rPr>
        <w:t>) plasmids by annealing of two complementary oligonucleotides followed by ligation with T4 DNA ligase (NEB). For additional technical details about cloning individual spacers, see below and</w:t>
      </w:r>
      <w:r w:rsidRPr="00A53589" w:rsidR="00C44C41">
        <w:rPr>
          <w:rFonts w:eastAsia="Arial"/>
        </w:rPr>
        <w:t xml:space="preserve"> reference </w:t>
      </w:r>
      <w:r w:rsidRPr="00A53589" w:rsidR="00C44C41">
        <w:rPr>
          <w:rFonts w:eastAsia="Arial"/>
        </w:rPr>
        <w:fldChar w:fldCharType="begin"/>
      </w:r>
      <w:r w:rsidRPr="00A53589" w:rsidR="00C44C41">
        <w:rPr>
          <w:rFonts w:eastAsia="Arial"/>
        </w:rPr>
        <w:instrText xml:space="preserve"> ADDIN ZOTERO_ITEM CSL_CITATION {"citationID":"FrwCsw6q","properties":{"formattedCitation":"(1)","plainCitation":"(1)","noteIndex":0},"citationItems":[{"id":3202,"uris":["http://zotero.org/users/2307984/items/7JF2X2R3"],"itemData":{"id":3202,"type":"article-journal","abstract":"Facile bacterial genome sequencing has unlocked a veritable treasure trove of novel genes awaiting functional exploration. To make the most of this opportunity requires powerful genetic tools that can target all genes in diverse bacteria. CRISPR interference (CRISPRi) is a programmable gene-knockdown tool that uses an RNA-protein complex comprised of a single guide RNA (sgRNA) and a catalytically inactive Cas9 nuclease (dCas9) to sterically block transcription of target genes. We previously developed a suite of modular CRISPRi systems that transfer by conjugation and integrate into the genomes of diverse bacteria, which we call Mobile-CRISPRi. Here, we provide detailed protocols for the modification and transfer of Mobile-CRISPRi vectors for the purpose of knocking down target genes in bacteria of interest. We further discuss strategies for optimizing Mobile-CRISPRi knockdown, transfer, and integration. We cover the following basic protocols: sgRNA design, cloning new sgRNA spacers into Mobile-CRISPRi vectors, Tn7 transfer of Mobile-CRISPRi to Gram-negative bacteria, and ICEBs1 transfer of Mobile-CRISPRi to Bacillales. © 2020 The Authors. Basic Protocol 1: sgRNA design Basic Protocol 2: Cloning of new sgRNA spacers into Mobile-CRISPRi vectors Basic Protocol 3: Tn7 transfer of Mobile-CRISPRi to Gram-negative bacteria Basic Protocol 4: ICEBs1 transfer of Mobile-CRISPRi to Bacillales Support Protocol 1: Quantification of CRISPRi repression using fluorescent reporters Support Protocol 2: Testing for gene essentiality using CRISPRi spot assays on plates Support Protocol 3: Transformation of E. coli by electroporation Support Protocol 4: Transformation of CaCl2 -competent E. coli.","container-title":"Current Protocols in Microbiology","DOI":"10.1002/cpmc.130","ISSN":"1934-8533","issue":"1","journalAbbreviation":"Curr Protoc Microbiol","language":"eng","note":"PMID: 33332762\nPMCID: PMC7809906","page":"e130","source":"PubMed","title":"Programmable Gene Knockdown in Diverse Bacteria Using Mobile-CRISPRi","volume":"59","author":[{"family":"Banta","given":"Amy B."},{"family":"Ward","given":"Ryan D."},{"family":"Tran","given":"Jennifer S."},{"family":"Bacon","given":"Emily E."},{"family":"Peters","given":"Jason M."}],"issued":{"date-parts":[["2020",12]]}}}],"schema":"https://github.com/citation-style-language/schema/raw/master/csl-citation.json"} </w:instrText>
      </w:r>
      <w:r w:rsidRPr="00A53589" w:rsidR="00C44C41">
        <w:rPr>
          <w:rFonts w:eastAsia="Arial"/>
        </w:rPr>
        <w:fldChar w:fldCharType="separate"/>
      </w:r>
      <w:r w:rsidRPr="00A53589" w:rsidR="00C44C41">
        <w:rPr>
          <w:rFonts w:eastAsia="Arial"/>
          <w:noProof/>
        </w:rPr>
        <w:t>(1)</w:t>
      </w:r>
      <w:r w:rsidRPr="00A53589" w:rsidR="00C44C41">
        <w:rPr>
          <w:rFonts w:eastAsia="Arial"/>
        </w:rPr>
        <w:fldChar w:fldCharType="end"/>
      </w:r>
      <w:r w:rsidRPr="00A53589">
        <w:rPr>
          <w:rFonts w:eastAsia="Arial"/>
        </w:rPr>
        <w:t xml:space="preserve">. For details about the pooled </w:t>
      </w:r>
      <w:r w:rsidRPr="00A53589">
        <w:rPr>
          <w:rStyle w:val="id-label"/>
          <w:rFonts w:eastAsia="Arial" w:cs="Arial"/>
          <w:szCs w:val="22"/>
        </w:rPr>
        <w:t xml:space="preserve">CRISPRi library construction, see below. Plasmids were transformed into electrocompetent </w:t>
      </w:r>
      <w:r w:rsidRPr="00A53589">
        <w:rPr>
          <w:rFonts w:eastAsia="Arial"/>
          <w:i/>
          <w:iCs/>
        </w:rPr>
        <w:t>E. coli</w:t>
      </w:r>
      <w:r w:rsidRPr="00A53589">
        <w:rPr>
          <w:rFonts w:eastAsia="Arial"/>
        </w:rPr>
        <w:t xml:space="preserve"> cells using a Bio-Rad Gene Pulser </w:t>
      </w:r>
      <w:proofErr w:type="spellStart"/>
      <w:r w:rsidRPr="00A53589">
        <w:rPr>
          <w:rFonts w:eastAsia="Arial"/>
        </w:rPr>
        <w:t>Xcell</w:t>
      </w:r>
      <w:proofErr w:type="spellEnd"/>
      <w:r w:rsidRPr="00A53589">
        <w:rPr>
          <w:rFonts w:eastAsia="Arial"/>
        </w:rPr>
        <w:t xml:space="preserve"> on the EC1 setting. Sanger DNA sequencing was performed by Functional Biosciences (Madison, WI). Next Generation Sequencing was performed by the UW-Madison Biotechnology Center Next Generation Sequencing Core using an Illumina </w:t>
      </w:r>
      <w:proofErr w:type="spellStart"/>
      <w:r w:rsidRPr="00A53589">
        <w:rPr>
          <w:rFonts w:eastAsia="Arial"/>
        </w:rPr>
        <w:t>NovaSeq</w:t>
      </w:r>
      <w:proofErr w:type="spellEnd"/>
      <w:r w:rsidRPr="00A53589">
        <w:rPr>
          <w:rFonts w:eastAsia="Arial"/>
        </w:rPr>
        <w:t xml:space="preserve"> 6000.</w:t>
      </w:r>
    </w:p>
    <w:p w:rsidRPr="00A53589" w:rsidR="00AF0633" w:rsidP="0066696E" w:rsidRDefault="00AF0633" w14:paraId="23513FFA" w14:textId="32D9CDA9">
      <w:pPr>
        <w:spacing w:line="360" w:lineRule="auto"/>
        <w:rPr>
          <w:rFonts w:eastAsia="Arial" w:cs="Arial"/>
          <w:szCs w:val="22"/>
        </w:rPr>
      </w:pPr>
    </w:p>
    <w:p w:rsidRPr="00A53589" w:rsidR="00C60B15" w:rsidP="00FB23F8" w:rsidRDefault="6CA339EE" w14:paraId="0130E20F" w14:textId="3298B670">
      <w:pPr>
        <w:rPr>
          <w:rStyle w:val="Strong"/>
          <w:rFonts w:eastAsia="Arial" w:cs="Arial"/>
          <w:b w:val="0"/>
          <w:bCs w:val="0"/>
          <w:szCs w:val="22"/>
        </w:rPr>
      </w:pPr>
      <w:r w:rsidRPr="00A53589">
        <w:rPr>
          <w:rFonts w:eastAsia="Arial"/>
          <w:b/>
          <w:bCs/>
          <w:i/>
          <w:iCs/>
        </w:rPr>
        <w:t>E. coli</w:t>
      </w:r>
      <w:r w:rsidRPr="00A53589">
        <w:rPr>
          <w:rFonts w:eastAsia="Arial"/>
          <w:b/>
          <w:bCs/>
        </w:rPr>
        <w:t xml:space="preserve"> strain construction</w:t>
      </w:r>
      <w:r w:rsidRPr="00A53589" w:rsidR="004149BA">
        <w:rPr>
          <w:rFonts w:eastAsia="Arial"/>
          <w:b/>
          <w:bCs/>
        </w:rPr>
        <w:t>.</w:t>
      </w:r>
      <w:r w:rsidRPr="00A53589" w:rsidR="004149BA">
        <w:rPr>
          <w:rFonts w:eastAsia="Arial"/>
        </w:rPr>
        <w:t xml:space="preserve"> </w:t>
      </w:r>
      <w:r w:rsidRPr="00A53589">
        <w:rPr>
          <w:rFonts w:eastAsia="Arial"/>
          <w:i/>
          <w:iCs/>
        </w:rPr>
        <w:t>E. coli</w:t>
      </w:r>
      <w:r w:rsidRPr="00A53589">
        <w:rPr>
          <w:rFonts w:eastAsia="Arial"/>
        </w:rPr>
        <w:t xml:space="preserve"> </w:t>
      </w:r>
      <w:r w:rsidRPr="00A53589">
        <w:rPr>
          <w:rFonts w:eastAsia="Arial"/>
          <w:i/>
          <w:iCs/>
        </w:rPr>
        <w:t>pir</w:t>
      </w:r>
      <w:r w:rsidRPr="00A53589">
        <w:rPr>
          <w:rFonts w:eastAsia="Arial"/>
        </w:rPr>
        <w:t xml:space="preserve">+ cloning (sJMP3053) and mating (sJMP3049) strains expressing the </w:t>
      </w:r>
      <w:r w:rsidRPr="00A53589">
        <w:rPr>
          <w:rFonts w:eastAsia="Arial"/>
          <w:i/>
          <w:iCs/>
        </w:rPr>
        <w:t>Listeria monocytogenes</w:t>
      </w:r>
      <w:r w:rsidRPr="00A53589">
        <w:rPr>
          <w:rFonts w:eastAsia="Arial"/>
        </w:rPr>
        <w:t xml:space="preserve"> prophage type II-A CRISPR-Cas9 inhibitor protein encoding gene </w:t>
      </w:r>
      <w:r w:rsidRPr="00A53589">
        <w:rPr>
          <w:rFonts w:eastAsia="Arial"/>
          <w:i/>
          <w:iCs/>
        </w:rPr>
        <w:t>acrIIA4</w:t>
      </w:r>
      <w:r w:rsidRPr="00A53589">
        <w:rPr>
          <w:rFonts w:eastAsia="Arial"/>
        </w:rPr>
        <w:t xml:space="preserve"> </w:t>
      </w:r>
      <w:r w:rsidRPr="00A53589" w:rsidR="00C44C41">
        <w:rPr>
          <w:rFonts w:eastAsia="Arial"/>
        </w:rPr>
        <w:fldChar w:fldCharType="begin"/>
      </w:r>
      <w:r w:rsidRPr="00A53589" w:rsidR="00C44C41">
        <w:rPr>
          <w:rFonts w:eastAsia="Arial"/>
        </w:rPr>
        <w:instrText xml:space="preserve"> ADDIN ZOTERO_ITEM CSL_CITATION {"citationID":"wnpc8Uxg","properties":{"formattedCitation":"(2)","plainCitation":"(2)","noteIndex":0},"citationItems":[{"id":3602,"uris":["http://zotero.org/users/2307984/items/3I9BR5KI"],"itemData":{"id":3602,"type":"article-journal","abstract":"Bacterial CRISPR-Cas systems utilize sequence-specific RNA-guided nucleases to defend against bacteriophage infection. As a countermeasure, numerous phages are known that produce proteins to block the function of class 1 CRISPR-Cas systems. However, currently no proteins are known to inhibit the widely used class 2 CRISPR-Cas9 system. To find these inhibitors, we searched cas9-containing bacterial genomes for the co-existence of a CRISPR spacer and its target, a potential indicator for CRISPR inhibition. This analysis led to the discovery of four unique type II-A CRISPR-Cas9 inhibitor proteins encoded by Listeria monocytogenes prophages. More than half of L. monocytogenes strains with cas9 contain at least one prophage-encoded inhibitor, suggesting widespread CRISPR-Cas9 inactivation. Two of these inhibitors also blocked the widely used Streptococcus pyogenes Cas9 when assayed in Escherichia coli and human cells. These natural Cas9-specific \"anti-CRISPRs\" present tools that can be used to regulate the genome engineering activities of CRISPR-Cas9.","container-title":"Cell","DOI":"10.1016/j.cell.2016.12.009","ISSN":"1097-4172","issue":"1-2","journalAbbreviation":"Cell","language":"eng","note":"PMID: 28041849\nPMCID: PMC5235966","page":"150-158.e10","source":"PubMed","title":"Inhibition of CRISPR-Cas9 with Bacteriophage Proteins","volume":"168","author":[{"family":"Rauch","given":"Benjamin J."},{"family":"Silvis","given":"Melanie R."},{"family":"Hultquist","given":"Judd F."},{"family":"Waters","given":"Christopher S."},{"family":"McGregor","given":"Michael J."},{"family":"Krogan","given":"Nevan J."},{"family":"Bondy-Denomy","given":"Joseph"}],"issued":{"date-parts":[["2017",1,12]]}}}],"schema":"https://github.com/citation-style-language/schema/raw/master/csl-citation.json"} </w:instrText>
      </w:r>
      <w:r w:rsidRPr="00A53589" w:rsidR="00C44C41">
        <w:rPr>
          <w:rFonts w:eastAsia="Arial"/>
        </w:rPr>
        <w:fldChar w:fldCharType="separate"/>
      </w:r>
      <w:r w:rsidRPr="00A53589" w:rsidR="00C44C41">
        <w:rPr>
          <w:rFonts w:eastAsia="Arial"/>
          <w:noProof/>
        </w:rPr>
        <w:t>(2)</w:t>
      </w:r>
      <w:r w:rsidRPr="00A53589" w:rsidR="00C44C41">
        <w:rPr>
          <w:rFonts w:eastAsia="Arial"/>
        </w:rPr>
        <w:fldChar w:fldCharType="end"/>
      </w:r>
      <w:r w:rsidRPr="00A53589">
        <w:rPr>
          <w:rStyle w:val="Strong"/>
          <w:rFonts w:eastAsia="Arial" w:cs="Arial"/>
          <w:b w:val="0"/>
          <w:bCs w:val="0"/>
          <w:szCs w:val="22"/>
        </w:rPr>
        <w:t xml:space="preserve"> were constructed to inhibit dCas9 during Mobile-CRISPRi library construction and conjugation. Additionally, the WT </w:t>
      </w:r>
      <w:proofErr w:type="spellStart"/>
      <w:r w:rsidRPr="00A53589">
        <w:rPr>
          <w:rStyle w:val="Strong"/>
          <w:rFonts w:eastAsia="Arial" w:cs="Arial"/>
          <w:b w:val="0"/>
          <w:bCs w:val="0"/>
          <w:i/>
          <w:iCs/>
          <w:szCs w:val="22"/>
        </w:rPr>
        <w:t>recA</w:t>
      </w:r>
      <w:proofErr w:type="spellEnd"/>
      <w:r w:rsidRPr="00A53589">
        <w:rPr>
          <w:rStyle w:val="Strong"/>
          <w:rFonts w:eastAsia="Arial" w:cs="Arial"/>
          <w:b w:val="0"/>
          <w:bCs w:val="0"/>
          <w:szCs w:val="22"/>
        </w:rPr>
        <w:t xml:space="preserve"> allele in </w:t>
      </w:r>
      <w:r w:rsidRPr="00A53589">
        <w:rPr>
          <w:rStyle w:val="Strong"/>
          <w:rFonts w:eastAsia="Arial" w:cs="Arial"/>
          <w:b w:val="0"/>
          <w:bCs w:val="0"/>
          <w:i/>
          <w:iCs/>
          <w:szCs w:val="22"/>
        </w:rPr>
        <w:t xml:space="preserve">E. coli </w:t>
      </w:r>
      <w:r w:rsidRPr="00A53589">
        <w:rPr>
          <w:rStyle w:val="Strong"/>
          <w:rFonts w:eastAsia="Arial" w:cs="Arial"/>
          <w:b w:val="0"/>
          <w:bCs w:val="0"/>
          <w:szCs w:val="22"/>
        </w:rPr>
        <w:t xml:space="preserve">strain sJMP3049 was replaced with </w:t>
      </w:r>
      <w:r w:rsidRPr="00A53589">
        <w:rPr>
          <w:rStyle w:val="Strong"/>
          <w:rFonts w:eastAsia="Arial" w:cs="Arial"/>
          <w:b w:val="0"/>
          <w:bCs w:val="0"/>
          <w:i/>
          <w:iCs/>
          <w:szCs w:val="22"/>
        </w:rPr>
        <w:t>recA1</w:t>
      </w:r>
      <w:r w:rsidRPr="00A53589">
        <w:rPr>
          <w:rStyle w:val="Strong"/>
          <w:rFonts w:eastAsia="Arial" w:cs="Arial"/>
          <w:b w:val="0"/>
          <w:bCs w:val="0"/>
          <w:szCs w:val="22"/>
        </w:rPr>
        <w:t xml:space="preserve"> to decrease homologous recombination.</w:t>
      </w:r>
    </w:p>
    <w:p w:rsidRPr="00A53589" w:rsidR="00C60B15" w:rsidP="0066696E" w:rsidRDefault="00C60B15" w14:paraId="4B5CFCD1" w14:textId="77777777">
      <w:pPr>
        <w:spacing w:line="360" w:lineRule="auto"/>
        <w:rPr>
          <w:rStyle w:val="Strong"/>
          <w:rFonts w:eastAsia="Arial" w:cs="Arial"/>
          <w:b w:val="0"/>
          <w:bCs w:val="0"/>
          <w:szCs w:val="22"/>
        </w:rPr>
      </w:pPr>
    </w:p>
    <w:p w:rsidRPr="00A53589" w:rsidR="00C60B15" w:rsidP="00FB23F8" w:rsidRDefault="6CA339EE" w14:paraId="495BAD93" w14:textId="6F1A66A2">
      <w:pPr>
        <w:rPr>
          <w:rFonts w:eastAsia="Arial"/>
        </w:rPr>
      </w:pPr>
      <w:r w:rsidRPr="00A53589">
        <w:rPr>
          <w:rFonts w:eastAsia="Arial"/>
          <w:b/>
          <w:bCs/>
        </w:rPr>
        <w:t xml:space="preserve">Allelic replacement of chromosomal </w:t>
      </w:r>
      <w:proofErr w:type="spellStart"/>
      <w:r w:rsidRPr="00A53589">
        <w:rPr>
          <w:rFonts w:eastAsia="Arial"/>
          <w:b/>
          <w:bCs/>
          <w:i/>
          <w:iCs/>
        </w:rPr>
        <w:t>recA</w:t>
      </w:r>
      <w:proofErr w:type="spellEnd"/>
      <w:r w:rsidRPr="00A53589">
        <w:rPr>
          <w:rFonts w:eastAsia="Arial"/>
          <w:b/>
          <w:bCs/>
        </w:rPr>
        <w:t xml:space="preserve"> with</w:t>
      </w:r>
      <w:r w:rsidRPr="00A53589">
        <w:rPr>
          <w:rFonts w:eastAsia="Arial"/>
          <w:b/>
          <w:bCs/>
          <w:i/>
          <w:iCs/>
        </w:rPr>
        <w:t xml:space="preserve"> recA1</w:t>
      </w:r>
      <w:r w:rsidRPr="00A53589">
        <w:rPr>
          <w:rFonts w:eastAsia="Arial"/>
          <w:b/>
          <w:bCs/>
        </w:rPr>
        <w:t>.</w:t>
      </w:r>
      <w:r w:rsidRPr="00A53589" w:rsidR="004149BA">
        <w:rPr>
          <w:rFonts w:eastAsia="Arial"/>
        </w:rPr>
        <w:t xml:space="preserve"> </w:t>
      </w:r>
      <w:r w:rsidRPr="00A53589">
        <w:rPr>
          <w:rFonts w:eastAsia="Arial"/>
        </w:rPr>
        <w:t>An FRT-flanked chloramphenicol resistance (FRT-</w:t>
      </w:r>
      <w:r w:rsidRPr="00A53589">
        <w:rPr>
          <w:rFonts w:eastAsia="Arial"/>
          <w:i/>
          <w:iCs/>
        </w:rPr>
        <w:t>cat</w:t>
      </w:r>
      <w:r w:rsidRPr="00A53589">
        <w:rPr>
          <w:rFonts w:eastAsia="Arial"/>
        </w:rPr>
        <w:t xml:space="preserve">-FRT) cassette was inserted on the </w:t>
      </w:r>
      <w:r w:rsidRPr="00A53589">
        <w:rPr>
          <w:rFonts w:eastAsia="Arial"/>
          <w:i/>
          <w:iCs/>
        </w:rPr>
        <w:t>E. coli</w:t>
      </w:r>
      <w:r w:rsidRPr="00A53589">
        <w:rPr>
          <w:rFonts w:eastAsia="Arial"/>
        </w:rPr>
        <w:t xml:space="preserve"> BW25141 chromosome between </w:t>
      </w:r>
      <w:proofErr w:type="spellStart"/>
      <w:r w:rsidRPr="00A53589">
        <w:rPr>
          <w:rFonts w:eastAsia="Arial"/>
          <w:i/>
          <w:iCs/>
        </w:rPr>
        <w:t>mltB</w:t>
      </w:r>
      <w:proofErr w:type="spellEnd"/>
      <w:r w:rsidRPr="00A53589">
        <w:rPr>
          <w:rFonts w:eastAsia="Arial"/>
        </w:rPr>
        <w:t xml:space="preserve"> and </w:t>
      </w:r>
      <w:proofErr w:type="spellStart"/>
      <w:r w:rsidRPr="00A53589">
        <w:rPr>
          <w:rFonts w:eastAsia="Arial"/>
          <w:i/>
          <w:iCs/>
        </w:rPr>
        <w:t>srlA</w:t>
      </w:r>
      <w:proofErr w:type="spellEnd"/>
      <w:r w:rsidRPr="00A53589">
        <w:rPr>
          <w:rFonts w:eastAsia="Arial"/>
        </w:rPr>
        <w:t xml:space="preserve"> (closely linked to the </w:t>
      </w:r>
      <w:r w:rsidRPr="00A53589">
        <w:rPr>
          <w:rFonts w:eastAsia="Arial"/>
          <w:i/>
          <w:iCs/>
        </w:rPr>
        <w:t>recA1</w:t>
      </w:r>
      <w:r w:rsidRPr="00A53589">
        <w:rPr>
          <w:rFonts w:eastAsia="Arial"/>
        </w:rPr>
        <w:t xml:space="preserve"> allele) to facilitate allelic replacement</w:t>
      </w:r>
      <w:r w:rsidRPr="00A53589">
        <w:rPr>
          <w:rFonts w:eastAsia="Arial"/>
          <w:i/>
          <w:iCs/>
        </w:rPr>
        <w:t>.</w:t>
      </w:r>
      <w:r w:rsidRPr="00A53589">
        <w:rPr>
          <w:rFonts w:eastAsia="Arial"/>
        </w:rPr>
        <w:t xml:space="preserve"> The FRT-</w:t>
      </w:r>
      <w:r w:rsidRPr="00A53589">
        <w:rPr>
          <w:rFonts w:eastAsia="Arial"/>
          <w:i/>
          <w:iCs/>
        </w:rPr>
        <w:t>cat</w:t>
      </w:r>
      <w:r w:rsidRPr="00A53589">
        <w:rPr>
          <w:rFonts w:eastAsia="Arial"/>
        </w:rPr>
        <w:t xml:space="preserve">-FRT cassette was amplified by PCR from plasmid pJMP1356 </w:t>
      </w:r>
      <w:r w:rsidRPr="00A53589" w:rsidR="00C44C41">
        <w:rPr>
          <w:rFonts w:eastAsia="Arial"/>
        </w:rPr>
        <w:fldChar w:fldCharType="begin"/>
      </w:r>
      <w:r w:rsidRPr="00A53589" w:rsidR="00C44C41">
        <w:rPr>
          <w:rFonts w:eastAsia="Arial"/>
        </w:rPr>
        <w:instrText xml:space="preserve"> ADDIN ZOTERO_ITEM CSL_CITATION {"citationID":"E3AMubVE","properties":{"formattedCitation":"(3)","plainCitation":"(3)","noteIndex":0},"citationItems":[{"id":2372,"uris":["http://zotero.org/users/2307984/items/BBYQTQRF"],"itemData":{"id":2372,"type":"article-journal","abstract":"The vast majority of bacteria, including human pathogens and microbiome species, lack genetic tools needed to systematically associate genes with phenotypes. This is the major impediment to understanding the fundamental contributions of genes and gene networks to bacterial physiology and human health. Clustered regularly interspaced short palindromic repeats interference (CRISPRi), a versatile method of blocking gene expression using a catalytically inactive Cas9 protein (dCas9) and programmable single guide RNAs, has emerged as a powerful genetic tool to dissect the functions of essential and non-essential genes in species ranging from bacteria to humans1–6. However, the difficulty of establishing effective CRISPRi systems across bacteria is a major barrier to its widespread use to dissect bacterial gene function. Here, we establish ‘Mobile-CRISPRi’, a suite of CRISPRi systems that combines modularity, stable genomic integration and ease of transfer to diverse bacteria by conjugation. Focusing predominantly on human pathogens associated with antibiotic resistance, we demonstrate the efficacy of Mobile-CRISPRi in gammaproteobacteria and Bacillales Firmicutes at the individual gene scale, by examining drug–gene synergies, and at the library scale, by systematically phenotyping conditionally essential genes involved in amino acid biosynthesis. Mobile-CRISPRi enables genetic dissection of non-model bacteria, facilitating analyses of microbiome function, antibiotic resistances and sensitivities, and comprehensive screens for host–microorganism interactions.","container-title":"Nature Microbiology","DOI":"10.1038/s41564-018-0327-z","ISSN":"2058-5276","issue":"2","journalAbbreviation":"Nature Microbiology","page":"244-250","title":"Enabling genetic analysis of diverse bacteria with Mobile-CRISPRi","volume":"4","author":[{"family":"Peters","given":"Jason M."},{"family":"Koo","given":"Byoung-Mo"},{"family":"Patino","given":"Ramiro"},{"family":"Heussler","given":"Gary E."},{"family":"Hearne","given":"Cameron C."},{"family":"Qu","given":"Jiuxin"},{"family":"Inclan","given":"Yuki F."},{"family":"Hawkins","given":"John S."},{"family":"Lu","given":"Candy H. S."},{"family":"Silvis","given":"Melanie R."},{"family":"Harden","given":"M. Michael"},{"family":"Osadnik","given":"Hendrik"},{"family":"Peters","given":"Joseph E."},{"family":"Engel","given":"Joanne N."},{"family":"Dutton","given":"Rachel J."},{"family":"Grossman","given":"Alan D."},{"family":"Gross","given":"Carol A."},{"family":"Rosenberg","given":"Oren S."}],"issued":{"date-parts":[["2019",2,1]]}}}],"schema":"https://github.com/citation-style-language/schema/raw/master/csl-citation.json"} </w:instrText>
      </w:r>
      <w:r w:rsidRPr="00A53589" w:rsidR="00C44C41">
        <w:rPr>
          <w:rFonts w:eastAsia="Arial"/>
        </w:rPr>
        <w:fldChar w:fldCharType="separate"/>
      </w:r>
      <w:r w:rsidRPr="00A53589" w:rsidR="00C44C41">
        <w:rPr>
          <w:rFonts w:eastAsia="Arial"/>
          <w:noProof/>
        </w:rPr>
        <w:t>(3)</w:t>
      </w:r>
      <w:r w:rsidRPr="00A53589" w:rsidR="00C44C41">
        <w:rPr>
          <w:rFonts w:eastAsia="Arial"/>
        </w:rPr>
        <w:fldChar w:fldCharType="end"/>
      </w:r>
      <w:r w:rsidRPr="00A53589">
        <w:rPr>
          <w:rFonts w:eastAsia="Arial"/>
        </w:rPr>
        <w:t xml:space="preserve"> using primers oJMP211 and oJMP212 (which also have 40 </w:t>
      </w:r>
      <w:proofErr w:type="spellStart"/>
      <w:r w:rsidRPr="00A53589">
        <w:rPr>
          <w:rFonts w:eastAsia="Arial"/>
        </w:rPr>
        <w:t>nt</w:t>
      </w:r>
      <w:proofErr w:type="spellEnd"/>
      <w:r w:rsidRPr="00A53589">
        <w:rPr>
          <w:rFonts w:eastAsia="Arial"/>
        </w:rPr>
        <w:t xml:space="preserve"> homology to the chromosomal insertion site), </w:t>
      </w:r>
      <w:proofErr w:type="spellStart"/>
      <w:r w:rsidRPr="00A53589">
        <w:rPr>
          <w:rFonts w:eastAsia="Arial"/>
        </w:rPr>
        <w:t>DpnI</w:t>
      </w:r>
      <w:proofErr w:type="spellEnd"/>
      <w:r w:rsidRPr="00A53589">
        <w:rPr>
          <w:rFonts w:eastAsia="Arial"/>
        </w:rPr>
        <w:t xml:space="preserve"> digested to destroy the plasmid, and inserted onto the chromosome of strain </w:t>
      </w:r>
      <w:r w:rsidRPr="00A53589">
        <w:rPr>
          <w:rFonts w:eastAsia="Arial"/>
          <w:i/>
          <w:iCs/>
        </w:rPr>
        <w:t>E. coli</w:t>
      </w:r>
      <w:r w:rsidRPr="00A53589">
        <w:rPr>
          <w:rFonts w:eastAsia="Arial"/>
        </w:rPr>
        <w:t xml:space="preserve"> strain BW25141 (sJMP146) by λ-Red-mediated recombination using pSIM19 (pJMP38) encoding the λ-Red proteins, as previously described </w:t>
      </w:r>
      <w:r w:rsidRPr="00A53589" w:rsidR="001F32DF">
        <w:rPr>
          <w:rFonts w:eastAsia="Arial"/>
        </w:rPr>
        <w:fldChar w:fldCharType="begin"/>
      </w:r>
      <w:r w:rsidRPr="00A53589" w:rsidR="001F32DF">
        <w:rPr>
          <w:rFonts w:eastAsia="Arial"/>
        </w:rPr>
        <w:instrText xml:space="preserve"> ADDIN ZOTERO_ITEM CSL_CITATION {"citationID":"nZfmxqR2","properties":{"formattedCitation":"(4)","plainCitation":"(4)","noteIndex":0},"citationItems":[{"id":3605,"uris":["http://zotero.org/users/2307984/items/IPYBLDR5"],"itemData":{"id":3605,"type":"article-journal","abstract":"The bacterial chromosome and bacterial plasmids can be engineered in vivo by homologous recombination using PCR products and synthetic oligonucleotides as substrates. This is possible because bacteriophage-encoded recombination proteins efficiently recombine sequences with homologies as short as 35 to 50 bases. Recombineering allows DNA sequences to be inserted or deleted without regard to location of restriction sites. This unit first describes preparation of electrocompetent cells expressing the recombineering functions and their transformation with dsDNA or ssDNA. It then presents support protocols that describe several two-step selection/counter-selection methods of making genetic alterations without leaving any unwanted changes in the targeted DNA, and a method for retrieving onto a plasmid a genetic marker (cloning by retrieval) from the Escherichia coli chromosome or a co-electroporated DNA fragment. Additional protocols describe methods to screen for unselected mutations, removal of the defective prophage from recombineering strains, and other useful techniques.","container-title":"Current Protocols in Molecular Biology","DOI":"10.1002/0471142727.mb0116s106","ISSN":"1934-3647","journalAbbreviation":"Curr Protoc Mol Biol","language":"eng","note":"PMID: 24733238","page":"1.16.1-39","source":"PubMed","title":"Recombineering: genetic engineering in bacteria using homologous recombination","title-short":"Recombineering","volume":"106","author":[{"family":"Thomason","given":"Lynn C."},{"family":"Sawitzke","given":"James A."},{"family":"Li","given":"Xintian"},{"family":"Costantino","given":"Nina"},{"family":"Court","given":"Donald L."}],"issued":{"date-parts":[["2014",4,14]]}}}],"schema":"https://github.com/citation-style-language/schema/raw/master/csl-citation.json"} </w:instrText>
      </w:r>
      <w:r w:rsidRPr="00A53589" w:rsidR="001F32DF">
        <w:rPr>
          <w:rFonts w:eastAsia="Arial"/>
        </w:rPr>
        <w:fldChar w:fldCharType="separate"/>
      </w:r>
      <w:r w:rsidRPr="00A53589" w:rsidR="001F32DF">
        <w:rPr>
          <w:rFonts w:eastAsia="Arial"/>
          <w:noProof/>
        </w:rPr>
        <w:t>(4)</w:t>
      </w:r>
      <w:r w:rsidRPr="00A53589" w:rsidR="001F32DF">
        <w:rPr>
          <w:rFonts w:eastAsia="Arial"/>
        </w:rPr>
        <w:fldChar w:fldCharType="end"/>
      </w:r>
      <w:r w:rsidRPr="00A53589">
        <w:rPr>
          <w:rFonts w:eastAsia="Arial"/>
        </w:rPr>
        <w:t xml:space="preserve">, resulting in strain sJMP601. The allele was transferred to </w:t>
      </w:r>
      <w:r w:rsidRPr="00A53589">
        <w:rPr>
          <w:rFonts w:eastAsia="Arial"/>
        </w:rPr>
        <w:t xml:space="preserve">the </w:t>
      </w:r>
      <w:r w:rsidRPr="00A53589">
        <w:rPr>
          <w:rFonts w:eastAsia="Arial"/>
          <w:i/>
          <w:iCs/>
        </w:rPr>
        <w:t>E. coli</w:t>
      </w:r>
      <w:r w:rsidRPr="00A53589">
        <w:rPr>
          <w:rFonts w:eastAsia="Arial"/>
        </w:rPr>
        <w:t xml:space="preserve"> WM6026 strain background (sJMP424) by P1–</w:t>
      </w:r>
      <w:proofErr w:type="spellStart"/>
      <w:r w:rsidRPr="00A53589">
        <w:rPr>
          <w:rFonts w:eastAsia="Arial"/>
          <w:i/>
          <w:iCs/>
        </w:rPr>
        <w:t>vir</w:t>
      </w:r>
      <w:proofErr w:type="spellEnd"/>
      <w:r w:rsidRPr="00A53589">
        <w:rPr>
          <w:rFonts w:eastAsia="Arial"/>
        </w:rPr>
        <w:t xml:space="preserve">-mediated transduction, as previously described </w:t>
      </w:r>
      <w:r w:rsidRPr="00A53589" w:rsidR="001F32DF">
        <w:rPr>
          <w:rFonts w:eastAsia="Arial"/>
        </w:rPr>
        <w:fldChar w:fldCharType="begin"/>
      </w:r>
      <w:r w:rsidRPr="00A53589" w:rsidR="001F32DF">
        <w:rPr>
          <w:rFonts w:eastAsia="Arial"/>
        </w:rPr>
        <w:instrText xml:space="preserve"> ADDIN ZOTERO_ITEM CSL_CITATION {"citationID":"i3qOytTL","properties":{"formattedCitation":"(5)","plainCitation":"(5)","noteIndex":0},"citationItems":[{"id":3607,"uris":["http://zotero.org/users/2307984/items/B77ECC5V"],"itemData":{"id":3607,"type":"article-journal","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container-title":"Current Protocols in Molecular Biology","DOI":"10.1002/0471142727.mb0117s79","ISSN":"1934-3647","journalAbbreviation":"Curr Protoc Mol Biol","language":"eng","note":"PMID: 18265391","page":"1.17.1-1.17.8","source":"PubMed","title":"E. coli genome manipulation by P1 transduction","volume":"Chapter 1","author":[{"family":"Thomason","given":"Lynn C."},{"family":"Costantino","given":"Nina"},{"family":"Court","given":"Donald L."}],"issued":{"date-parts":[["2007",7]]}}}],"schema":"https://github.com/citation-style-language/schema/raw/master/csl-citation.json"} </w:instrText>
      </w:r>
      <w:r w:rsidRPr="00A53589" w:rsidR="001F32DF">
        <w:rPr>
          <w:rFonts w:eastAsia="Arial"/>
        </w:rPr>
        <w:fldChar w:fldCharType="separate"/>
      </w:r>
      <w:r w:rsidRPr="00A53589" w:rsidR="001F32DF">
        <w:rPr>
          <w:rFonts w:eastAsia="Arial"/>
          <w:noProof/>
        </w:rPr>
        <w:t>(5)</w:t>
      </w:r>
      <w:r w:rsidRPr="00A53589" w:rsidR="001F32DF">
        <w:rPr>
          <w:rFonts w:eastAsia="Arial"/>
        </w:rPr>
        <w:fldChar w:fldCharType="end"/>
      </w:r>
      <w:r w:rsidRPr="00A53589">
        <w:rPr>
          <w:rFonts w:eastAsia="Arial"/>
        </w:rPr>
        <w:t xml:space="preserve">, resulting in strain sJMP604. The </w:t>
      </w:r>
      <w:r w:rsidRPr="00A53589">
        <w:rPr>
          <w:rFonts w:eastAsia="Arial"/>
          <w:i/>
          <w:iCs/>
        </w:rPr>
        <w:t>cat</w:t>
      </w:r>
      <w:r w:rsidRPr="00A53589">
        <w:rPr>
          <w:rFonts w:eastAsia="Arial"/>
        </w:rPr>
        <w:t xml:space="preserve"> gene was removed by transformation with plasmid pCP20, encoding a constitutively expressed FLP recombinase (pJMP3008), as previously described </w:t>
      </w:r>
      <w:r w:rsidRPr="00A53589" w:rsidR="001F32DF">
        <w:rPr>
          <w:rFonts w:eastAsia="Arial"/>
        </w:rPr>
        <w:fldChar w:fldCharType="begin"/>
      </w:r>
      <w:r w:rsidRPr="00A53589" w:rsidR="001F32DF">
        <w:rPr>
          <w:rFonts w:eastAsia="Arial"/>
        </w:rPr>
        <w:instrText xml:space="preserve"> ADDIN ZOTERO_ITEM CSL_CITATION {"citationID":"u7rvZHdV","properties":{"formattedCitation":"(6)","plainCitation":"(6)","noteIndex":0},"citationItems":[{"id":3609,"uris":["http://zotero.org/users/2307984/items/NPDMVJT8"],"itemData":{"id":3609,"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g","note":"PMID: 7789817","page":"9-14","source":"PubMed","title":"Gene disruption in Escherichia coli: TcR and KmR cassettes with the option of Flp-catalyzed excision of the antibiotic-resistance determinant","title-short":"Gene disruption in Escherichia coli","volume":"158","author":[{"family":"Cherepanov","given":"P. P."},{"family":"Wackernagel","given":"W."}],"issued":{"date-parts":[["1995",5,26]]}}}],"schema":"https://github.com/citation-style-language/schema/raw/master/csl-citation.json"} </w:instrText>
      </w:r>
      <w:r w:rsidRPr="00A53589" w:rsidR="001F32DF">
        <w:rPr>
          <w:rFonts w:eastAsia="Arial"/>
        </w:rPr>
        <w:fldChar w:fldCharType="separate"/>
      </w:r>
      <w:r w:rsidRPr="00A53589" w:rsidR="001F32DF">
        <w:rPr>
          <w:rFonts w:eastAsia="Arial"/>
          <w:noProof/>
        </w:rPr>
        <w:t>(6)</w:t>
      </w:r>
      <w:r w:rsidRPr="00A53589" w:rsidR="001F32DF">
        <w:rPr>
          <w:rFonts w:eastAsia="Arial"/>
        </w:rPr>
        <w:fldChar w:fldCharType="end"/>
      </w:r>
      <w:r w:rsidRPr="00A53589">
        <w:rPr>
          <w:rFonts w:eastAsia="Arial"/>
        </w:rPr>
        <w:t xml:space="preserve">, resulting in strain sJMP624. Identity of the </w:t>
      </w:r>
      <w:r w:rsidRPr="00A53589">
        <w:rPr>
          <w:rFonts w:eastAsia="Arial"/>
          <w:i/>
          <w:iCs/>
        </w:rPr>
        <w:t>recA1</w:t>
      </w:r>
      <w:r w:rsidRPr="00A53589">
        <w:rPr>
          <w:rFonts w:eastAsia="Arial"/>
        </w:rPr>
        <w:t xml:space="preserve"> allele was confirmed by PCR with flanking primers (oJMP201 and oJMP202) followed by sequencing.</w:t>
      </w:r>
    </w:p>
    <w:p w:rsidRPr="00A53589" w:rsidR="00C60B15" w:rsidP="0066696E" w:rsidRDefault="00C60B15" w14:paraId="5D1EC8ED" w14:textId="77777777">
      <w:pPr>
        <w:spacing w:line="360" w:lineRule="auto"/>
        <w:rPr>
          <w:rStyle w:val="Strong"/>
          <w:rFonts w:eastAsia="Arial" w:cs="Arial"/>
          <w:b w:val="0"/>
          <w:bCs w:val="0"/>
          <w:szCs w:val="22"/>
        </w:rPr>
      </w:pPr>
    </w:p>
    <w:p w:rsidRPr="00A53589" w:rsidR="00C60B15" w:rsidP="00FB23F8" w:rsidRDefault="6CA339EE" w14:paraId="68B3A302" w14:textId="5B00D1C1">
      <w:pPr>
        <w:rPr>
          <w:rFonts w:eastAsia="Arial"/>
        </w:rPr>
      </w:pPr>
      <w:r w:rsidRPr="00A53589">
        <w:rPr>
          <w:rFonts w:eastAsia="Arial"/>
          <w:b/>
          <w:bCs/>
          <w:i/>
          <w:iCs/>
        </w:rPr>
        <w:t>att</w:t>
      </w:r>
      <w:r w:rsidRPr="00A53589">
        <w:rPr>
          <w:rFonts w:eastAsia="Arial"/>
          <w:b/>
          <w:bCs/>
        </w:rPr>
        <w:t>Tn</w:t>
      </w:r>
      <w:proofErr w:type="gramStart"/>
      <w:r w:rsidRPr="00A53589">
        <w:rPr>
          <w:rFonts w:eastAsia="Arial"/>
          <w:b/>
          <w:bCs/>
          <w:i/>
          <w:iCs/>
        </w:rPr>
        <w:t>7</w:t>
      </w:r>
      <w:r w:rsidRPr="00A53589">
        <w:rPr>
          <w:rFonts w:eastAsia="Arial"/>
          <w:b/>
          <w:bCs/>
        </w:rPr>
        <w:t>::</w:t>
      </w:r>
      <w:proofErr w:type="gramEnd"/>
      <w:r w:rsidRPr="00A53589">
        <w:rPr>
          <w:rFonts w:eastAsia="Arial"/>
          <w:b/>
          <w:bCs/>
          <w:i/>
          <w:iCs/>
        </w:rPr>
        <w:t>acrIIA4</w:t>
      </w:r>
      <w:r w:rsidRPr="00A53589">
        <w:rPr>
          <w:rFonts w:eastAsia="Arial"/>
          <w:b/>
          <w:bCs/>
        </w:rPr>
        <w:t xml:space="preserve"> gene insertion</w:t>
      </w:r>
      <w:r w:rsidRPr="00A53589" w:rsidR="004149BA">
        <w:rPr>
          <w:rFonts w:eastAsia="Arial"/>
          <w:b/>
          <w:bCs/>
        </w:rPr>
        <w:t>.</w:t>
      </w:r>
      <w:r w:rsidRPr="00A53589" w:rsidR="004149BA">
        <w:rPr>
          <w:rFonts w:eastAsia="Arial"/>
        </w:rPr>
        <w:t xml:space="preserve"> </w:t>
      </w:r>
      <w:r w:rsidRPr="00A53589">
        <w:rPr>
          <w:rFonts w:eastAsia="Arial"/>
        </w:rPr>
        <w:t xml:space="preserve">A plasmid (pJMP3018) bearing a Tn7 transposon encoding the </w:t>
      </w:r>
      <w:r w:rsidRPr="00A53589">
        <w:rPr>
          <w:rFonts w:eastAsia="Arial"/>
          <w:i/>
          <w:iCs/>
        </w:rPr>
        <w:t>acrIIA4</w:t>
      </w:r>
      <w:r w:rsidRPr="00A53589">
        <w:rPr>
          <w:rFonts w:eastAsia="Arial"/>
        </w:rPr>
        <w:t xml:space="preserve"> gene under the control of a strong constitutive synthetic promoter and a chloramphenicol resistance cassette (FRT-</w:t>
      </w:r>
      <w:r w:rsidRPr="00A53589">
        <w:rPr>
          <w:rFonts w:eastAsia="Arial"/>
          <w:i/>
          <w:iCs/>
        </w:rPr>
        <w:t>cat</w:t>
      </w:r>
      <w:r w:rsidRPr="00A53589">
        <w:rPr>
          <w:rFonts w:eastAsia="Arial"/>
        </w:rPr>
        <w:t>-FRT) and a plasmid (pJMP442) encoding Tn</w:t>
      </w:r>
      <w:r w:rsidRPr="00A53589">
        <w:rPr>
          <w:rFonts w:eastAsia="Arial"/>
          <w:i/>
          <w:iCs/>
        </w:rPr>
        <w:t>7</w:t>
      </w:r>
      <w:r w:rsidRPr="00A53589">
        <w:rPr>
          <w:rFonts w:eastAsia="Arial"/>
        </w:rPr>
        <w:t xml:space="preserve"> transposase were co-electroporated into </w:t>
      </w:r>
      <w:r w:rsidRPr="00A53589">
        <w:rPr>
          <w:rFonts w:eastAsia="Arial"/>
          <w:i/>
          <w:iCs/>
        </w:rPr>
        <w:t>E. coli</w:t>
      </w:r>
      <w:r w:rsidRPr="00A53589">
        <w:rPr>
          <w:rFonts w:eastAsia="Arial"/>
        </w:rPr>
        <w:t xml:space="preserve"> strain BW25113 (sJMP006), using chloramphenicol to select for transposition into the </w:t>
      </w:r>
      <w:r w:rsidRPr="00A53589">
        <w:rPr>
          <w:rFonts w:eastAsia="Arial"/>
          <w:i/>
          <w:iCs/>
        </w:rPr>
        <w:t>att</w:t>
      </w:r>
      <w:r w:rsidRPr="00A53589">
        <w:rPr>
          <w:rFonts w:eastAsia="Arial"/>
        </w:rPr>
        <w:t>Tn</w:t>
      </w:r>
      <w:r w:rsidRPr="00A53589">
        <w:rPr>
          <w:rFonts w:eastAsia="Arial"/>
          <w:i/>
          <w:iCs/>
        </w:rPr>
        <w:t>7</w:t>
      </w:r>
      <w:r w:rsidRPr="00A53589">
        <w:rPr>
          <w:rFonts w:eastAsia="Arial"/>
        </w:rPr>
        <w:t xml:space="preserve"> site, resulting in strain sJMP3030. The </w:t>
      </w:r>
      <w:r w:rsidRPr="00A53589">
        <w:rPr>
          <w:rFonts w:eastAsia="Arial"/>
          <w:i/>
          <w:iCs/>
        </w:rPr>
        <w:t>att</w:t>
      </w:r>
      <w:r w:rsidRPr="00A53589">
        <w:rPr>
          <w:rFonts w:eastAsia="Arial"/>
        </w:rPr>
        <w:t>Tn</w:t>
      </w:r>
      <w:r w:rsidRPr="00A53589">
        <w:rPr>
          <w:rFonts w:eastAsia="Arial"/>
          <w:i/>
          <w:iCs/>
        </w:rPr>
        <w:t>7::acrIIA4</w:t>
      </w:r>
      <w:r w:rsidRPr="00A53589">
        <w:rPr>
          <w:rFonts w:eastAsia="Arial"/>
        </w:rPr>
        <w:t xml:space="preserve"> allele (</w:t>
      </w:r>
      <w:proofErr w:type="spellStart"/>
      <w:r w:rsidRPr="00A53589" w:rsidR="001F32DF">
        <w:rPr>
          <w:rFonts w:eastAsia="Arial"/>
        </w:rPr>
        <w:t>Ca</w:t>
      </w:r>
      <w:r w:rsidRPr="00A53589">
        <w:rPr>
          <w:rFonts w:eastAsia="Arial"/>
        </w:rPr>
        <w:t>m</w:t>
      </w:r>
      <w:r w:rsidRPr="00A53589">
        <w:rPr>
          <w:rFonts w:eastAsia="Arial"/>
          <w:vertAlign w:val="superscript"/>
        </w:rPr>
        <w:t>r</w:t>
      </w:r>
      <w:proofErr w:type="spellEnd"/>
      <w:r w:rsidRPr="00A53589">
        <w:rPr>
          <w:rFonts w:eastAsia="Arial"/>
        </w:rPr>
        <w:t xml:space="preserve">) was transferred to </w:t>
      </w:r>
      <w:r w:rsidRPr="00A53589">
        <w:rPr>
          <w:rFonts w:eastAsia="Arial"/>
          <w:i/>
          <w:iCs/>
        </w:rPr>
        <w:t>E. coli</w:t>
      </w:r>
      <w:r w:rsidRPr="00A53589">
        <w:rPr>
          <w:rFonts w:eastAsia="Arial"/>
        </w:rPr>
        <w:t xml:space="preserve"> strain BW25141 or WM6026 expressing </w:t>
      </w:r>
      <w:proofErr w:type="spellStart"/>
      <w:r w:rsidRPr="00A53589">
        <w:rPr>
          <w:rFonts w:eastAsia="Arial"/>
          <w:i/>
          <w:iCs/>
        </w:rPr>
        <w:t>recA</w:t>
      </w:r>
      <w:proofErr w:type="spellEnd"/>
      <w:r w:rsidRPr="00A53589">
        <w:rPr>
          <w:rFonts w:eastAsia="Arial"/>
        </w:rPr>
        <w:t xml:space="preserve"> from an unstable mini-F plasmid (sJMP345 or sJMP3040, respectively) by P1–</w:t>
      </w:r>
      <w:proofErr w:type="spellStart"/>
      <w:r w:rsidRPr="00A53589">
        <w:rPr>
          <w:rFonts w:eastAsia="Arial"/>
          <w:i/>
          <w:iCs/>
        </w:rPr>
        <w:t>vir</w:t>
      </w:r>
      <w:proofErr w:type="spellEnd"/>
      <w:r w:rsidRPr="00A53589">
        <w:rPr>
          <w:rFonts w:eastAsia="Arial"/>
        </w:rPr>
        <w:t xml:space="preserve">-mediated transduction, as previously described </w:t>
      </w:r>
      <w:r w:rsidRPr="00A53589" w:rsidR="001F32DF">
        <w:rPr>
          <w:rFonts w:eastAsia="Arial"/>
        </w:rPr>
        <w:fldChar w:fldCharType="begin"/>
      </w:r>
      <w:r w:rsidRPr="00A53589" w:rsidR="001F32DF">
        <w:rPr>
          <w:rFonts w:eastAsia="Arial"/>
        </w:rPr>
        <w:instrText xml:space="preserve"> ADDIN ZOTERO_ITEM CSL_CITATION {"citationID":"SFzdL1r4","properties":{"formattedCitation":"(5)","plainCitation":"(5)","noteIndex":0},"citationItems":[{"id":3607,"uris":["http://zotero.org/users/2307984/items/B77ECC5V"],"itemData":{"id":3607,"type":"article-journal","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container-title":"Current Protocols in Molecular Biology","DOI":"10.1002/0471142727.mb0117s79","ISSN":"1934-3647","journalAbbreviation":"Curr Protoc Mol Biol","language":"eng","note":"PMID: 18265391","page":"1.17.1-1.17.8","source":"PubMed","title":"E. coli genome manipulation by P1 transduction","volume":"Chapter 1","author":[{"family":"Thomason","given":"Lynn C."},{"family":"Costantino","given":"Nina"},{"family":"Court","given":"Donald L."}],"issued":{"date-parts":[["2007",7]]}}}],"schema":"https://github.com/citation-style-language/schema/raw/master/csl-citation.json"} </w:instrText>
      </w:r>
      <w:r w:rsidRPr="00A53589" w:rsidR="001F32DF">
        <w:rPr>
          <w:rFonts w:eastAsia="Arial"/>
        </w:rPr>
        <w:fldChar w:fldCharType="separate"/>
      </w:r>
      <w:r w:rsidRPr="00A53589" w:rsidR="001F32DF">
        <w:rPr>
          <w:rFonts w:eastAsia="Arial"/>
          <w:noProof/>
        </w:rPr>
        <w:t>(5)</w:t>
      </w:r>
      <w:r w:rsidRPr="00A53589" w:rsidR="001F32DF">
        <w:rPr>
          <w:rFonts w:eastAsia="Arial"/>
        </w:rPr>
        <w:fldChar w:fldCharType="end"/>
      </w:r>
      <w:r w:rsidRPr="00A53589">
        <w:rPr>
          <w:rFonts w:eastAsia="Arial"/>
        </w:rPr>
        <w:t xml:space="preserve">. After serial passaging without selection, the resultant strains after plasmid loss are sJMP3034 or sJMP3043, respectively. The </w:t>
      </w:r>
      <w:r w:rsidRPr="00A53589">
        <w:rPr>
          <w:rFonts w:eastAsia="Arial"/>
          <w:i/>
          <w:iCs/>
        </w:rPr>
        <w:t>cat</w:t>
      </w:r>
      <w:r w:rsidRPr="00A53589">
        <w:rPr>
          <w:rFonts w:eastAsia="Arial"/>
        </w:rPr>
        <w:t xml:space="preserve"> gene was removed by transformation with a plasmid encoding a constitutively expressed FLP recombinase (pJMP3008), as previously described </w:t>
      </w:r>
      <w:r w:rsidRPr="00A53589" w:rsidR="001F32DF">
        <w:rPr>
          <w:rFonts w:eastAsia="Arial"/>
        </w:rPr>
        <w:fldChar w:fldCharType="begin"/>
      </w:r>
      <w:r w:rsidRPr="00A53589" w:rsidR="001F32DF">
        <w:rPr>
          <w:rFonts w:eastAsia="Arial"/>
        </w:rPr>
        <w:instrText xml:space="preserve"> ADDIN ZOTERO_ITEM CSL_CITATION {"citationID":"j5Vm0Mz6","properties":{"formattedCitation":"(6)","plainCitation":"(6)","noteIndex":0},"citationItems":[{"id":3609,"uris":["http://zotero.org/users/2307984/items/NPDMVJT8"],"itemData":{"id":3609,"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g","note":"PMID: 7789817","page":"9-14","source":"PubMed","title":"Gene disruption in Escherichia coli: TcR and KmR cassettes with the option of Flp-catalyzed excision of the antibiotic-resistance determinant","title-short":"Gene disruption in Escherichia coli","volume":"158","author":[{"family":"Cherepanov","given":"P. P."},{"family":"Wackernagel","given":"W."}],"issued":{"date-parts":[["1995",5,26]]}}}],"schema":"https://github.com/citation-style-language/schema/raw/master/csl-citation.json"} </w:instrText>
      </w:r>
      <w:r w:rsidRPr="00A53589" w:rsidR="001F32DF">
        <w:rPr>
          <w:rFonts w:eastAsia="Arial"/>
        </w:rPr>
        <w:fldChar w:fldCharType="separate"/>
      </w:r>
      <w:r w:rsidRPr="00A53589" w:rsidR="001F32DF">
        <w:rPr>
          <w:rFonts w:eastAsia="Arial"/>
          <w:noProof/>
        </w:rPr>
        <w:t>(6)</w:t>
      </w:r>
      <w:r w:rsidRPr="00A53589" w:rsidR="001F32DF">
        <w:rPr>
          <w:rFonts w:eastAsia="Arial"/>
        </w:rPr>
        <w:fldChar w:fldCharType="end"/>
      </w:r>
      <w:r w:rsidRPr="00A53589">
        <w:rPr>
          <w:rFonts w:eastAsia="Arial"/>
        </w:rPr>
        <w:t xml:space="preserve"> resulting in final strains sJMP3053 (</w:t>
      </w:r>
      <w:r w:rsidRPr="00A53589">
        <w:rPr>
          <w:rFonts w:eastAsia="Arial"/>
          <w:i/>
          <w:iCs/>
        </w:rPr>
        <w:t>E. coli</w:t>
      </w:r>
      <w:r w:rsidRPr="00A53589">
        <w:rPr>
          <w:rFonts w:eastAsia="Arial"/>
        </w:rPr>
        <w:t xml:space="preserve"> strain BW25113 expressing </w:t>
      </w:r>
      <w:r w:rsidRPr="00A53589">
        <w:rPr>
          <w:rFonts w:eastAsia="Arial"/>
          <w:i/>
          <w:iCs/>
        </w:rPr>
        <w:t>acrIIA4</w:t>
      </w:r>
      <w:r w:rsidRPr="00A53589">
        <w:rPr>
          <w:rFonts w:eastAsia="Arial"/>
        </w:rPr>
        <w:t>) and sJMP3049 (</w:t>
      </w:r>
      <w:r w:rsidRPr="00A53589">
        <w:rPr>
          <w:rFonts w:eastAsia="Arial"/>
          <w:i/>
          <w:iCs/>
        </w:rPr>
        <w:t>E. coli</w:t>
      </w:r>
      <w:r w:rsidRPr="00A53589">
        <w:rPr>
          <w:rFonts w:eastAsia="Arial"/>
        </w:rPr>
        <w:t xml:space="preserve"> strain WM6026 expressing </w:t>
      </w:r>
      <w:r w:rsidRPr="00A53589">
        <w:rPr>
          <w:rFonts w:eastAsia="Arial"/>
          <w:i/>
          <w:iCs/>
        </w:rPr>
        <w:t>acrIIA4</w:t>
      </w:r>
      <w:r w:rsidRPr="00A53589">
        <w:rPr>
          <w:rFonts w:eastAsia="Arial"/>
        </w:rPr>
        <w:t>).</w:t>
      </w:r>
    </w:p>
    <w:p w:rsidRPr="00A53589" w:rsidR="00931B99" w:rsidP="0066696E" w:rsidRDefault="00931B99" w14:paraId="77716DBC" w14:textId="558BC9EB">
      <w:pPr>
        <w:spacing w:line="360" w:lineRule="auto"/>
        <w:rPr>
          <w:rFonts w:eastAsia="Arial" w:cs="Arial"/>
          <w:szCs w:val="22"/>
        </w:rPr>
      </w:pPr>
    </w:p>
    <w:p w:rsidRPr="00A53589" w:rsidR="00416995" w:rsidP="0066696E" w:rsidRDefault="6CA339EE" w14:paraId="6A5411F7" w14:textId="33D53008">
      <w:pPr>
        <w:spacing w:line="360" w:lineRule="auto"/>
        <w:rPr>
          <w:rFonts w:eastAsia="Arial" w:cs="Arial"/>
          <w:b/>
          <w:bCs/>
          <w:szCs w:val="22"/>
        </w:rPr>
      </w:pPr>
      <w:r w:rsidRPr="00A53589">
        <w:rPr>
          <w:rFonts w:eastAsia="Arial" w:cs="Arial"/>
          <w:b/>
          <w:bCs/>
          <w:i/>
          <w:iCs/>
          <w:szCs w:val="22"/>
        </w:rPr>
        <w:t>A. baumannii</w:t>
      </w:r>
      <w:r w:rsidRPr="00A53589">
        <w:rPr>
          <w:rFonts w:eastAsia="Arial" w:cs="Arial"/>
          <w:b/>
          <w:bCs/>
          <w:szCs w:val="22"/>
        </w:rPr>
        <w:t xml:space="preserve"> Mobile-CRISPRi system characterization</w:t>
      </w:r>
    </w:p>
    <w:p w:rsidRPr="00A53589" w:rsidR="00931B99" w:rsidP="00FB23F8" w:rsidRDefault="6CA339EE" w14:paraId="15E52AF8" w14:textId="136E0E72">
      <w:pPr>
        <w:rPr>
          <w:rFonts w:eastAsia="Arial"/>
          <w:b/>
          <w:bCs/>
        </w:rPr>
      </w:pPr>
      <w:r w:rsidRPr="00A53589">
        <w:rPr>
          <w:rFonts w:eastAsia="Arial"/>
          <w:b/>
          <w:bCs/>
        </w:rPr>
        <w:t>Growth assay</w:t>
      </w:r>
      <w:r w:rsidRPr="00A53589" w:rsidR="004149BA">
        <w:rPr>
          <w:rFonts w:eastAsia="Arial"/>
          <w:b/>
          <w:bCs/>
        </w:rPr>
        <w:t xml:space="preserve">. </w:t>
      </w:r>
      <w:r w:rsidRPr="00A53589">
        <w:rPr>
          <w:rFonts w:eastAsia="Arial"/>
        </w:rPr>
        <w:t xml:space="preserve">Growth of </w:t>
      </w:r>
      <w:r w:rsidRPr="00A53589">
        <w:rPr>
          <w:rFonts w:eastAsia="Arial"/>
          <w:i/>
          <w:iCs/>
        </w:rPr>
        <w:t>A. baumannii</w:t>
      </w:r>
      <w:r w:rsidRPr="00A53589">
        <w:rPr>
          <w:rFonts w:eastAsia="Arial"/>
        </w:rPr>
        <w:t xml:space="preserve"> 19606 WT (sJMP490) and </w:t>
      </w:r>
      <w:r w:rsidRPr="00A53589">
        <w:rPr>
          <w:rFonts w:eastAsia="Arial"/>
          <w:i/>
          <w:iCs/>
        </w:rPr>
        <w:t>att</w:t>
      </w:r>
      <w:r w:rsidRPr="00A53589">
        <w:rPr>
          <w:rFonts w:eastAsia="Arial"/>
        </w:rPr>
        <w:t>Tn</w:t>
      </w:r>
      <w:proofErr w:type="gramStart"/>
      <w:r w:rsidRPr="00A53589">
        <w:rPr>
          <w:rFonts w:eastAsia="Arial"/>
          <w:i/>
          <w:iCs/>
        </w:rPr>
        <w:t>7</w:t>
      </w:r>
      <w:r w:rsidRPr="00A53589">
        <w:rPr>
          <w:rFonts w:eastAsia="Arial"/>
        </w:rPr>
        <w:t>::</w:t>
      </w:r>
      <w:proofErr w:type="gramEnd"/>
      <w:r w:rsidRPr="00A53589">
        <w:rPr>
          <w:rFonts w:eastAsia="Arial"/>
        </w:rPr>
        <w:t>Mobile-CRISPRi (sJMP6335) in LB with and without 1mM IPTG were compared to assess whether the Mobile-CRISPRi system causes a growth defect. Four individual isolates were grown overnight in 300</w:t>
      </w:r>
      <w:r w:rsidR="008A5C1A">
        <w:rPr>
          <w:rFonts w:eastAsia="Arial"/>
        </w:rPr>
        <w:t>µL</w:t>
      </w:r>
      <w:r w:rsidRPr="00A53589">
        <w:rPr>
          <w:rFonts w:eastAsia="Arial"/>
        </w:rPr>
        <w:t xml:space="preserve"> LB in a deep</w:t>
      </w:r>
      <w:r w:rsidRPr="00A53589" w:rsidR="001F32DF">
        <w:rPr>
          <w:rFonts w:eastAsia="Arial"/>
        </w:rPr>
        <w:t xml:space="preserve"> </w:t>
      </w:r>
      <w:r w:rsidRPr="00A53589">
        <w:rPr>
          <w:rFonts w:eastAsia="Arial"/>
        </w:rPr>
        <w:t xml:space="preserve">well microtiter plate with shaking at 900rpm.  Cultures were diluted 1:1000 </w:t>
      </w:r>
      <w:r w:rsidRPr="00A53589">
        <w:rPr>
          <w:rFonts w:eastAsia="Arial"/>
        </w:rPr>
        <w:t xml:space="preserve">in LB or LB + 1mM IPTG and incubated in a plate reader for 16 </w:t>
      </w:r>
      <w:proofErr w:type="spellStart"/>
      <w:r w:rsidRPr="00A53589">
        <w:rPr>
          <w:rFonts w:eastAsia="Arial"/>
        </w:rPr>
        <w:t>hr</w:t>
      </w:r>
      <w:proofErr w:type="spellEnd"/>
      <w:r w:rsidRPr="00A53589">
        <w:rPr>
          <w:rFonts w:eastAsia="Arial"/>
        </w:rPr>
        <w:t xml:space="preserve"> at 37°C with shaking and growth was monitored by measuring OD</w:t>
      </w:r>
      <w:r w:rsidRPr="00CA5D9C">
        <w:rPr>
          <w:rFonts w:eastAsia="Arial"/>
          <w:vertAlign w:val="subscript"/>
        </w:rPr>
        <w:t>600</w:t>
      </w:r>
      <w:r w:rsidRPr="00A53589">
        <w:rPr>
          <w:rFonts w:eastAsia="Arial"/>
        </w:rPr>
        <w:t xml:space="preserve"> every 15 min. This assay was repeated 3 times with 4 independent colonies. </w:t>
      </w:r>
      <w:proofErr w:type="spellStart"/>
      <w:r w:rsidRPr="00A53589">
        <w:rPr>
          <w:rFonts w:eastAsia="Arial"/>
        </w:rPr>
        <w:t>Growthcurver</w:t>
      </w:r>
      <w:proofErr w:type="spellEnd"/>
      <w:r w:rsidRPr="00A53589">
        <w:rPr>
          <w:rFonts w:eastAsia="Arial"/>
        </w:rPr>
        <w:t xml:space="preserve"> </w:t>
      </w:r>
      <w:r w:rsidRPr="00A53589" w:rsidR="001F32DF">
        <w:rPr>
          <w:rFonts w:eastAsia="Arial"/>
        </w:rPr>
        <w:fldChar w:fldCharType="begin"/>
      </w:r>
      <w:r w:rsidRPr="00A53589" w:rsidR="001F32DF">
        <w:rPr>
          <w:rFonts w:eastAsia="Arial"/>
        </w:rPr>
        <w:instrText xml:space="preserve"> ADDIN ZOTERO_ITEM CSL_CITATION {"citationID":"3zC8pO2k","properties":{"formattedCitation":"(7)","plainCitation":"(7)","noteIndex":0},"citationItems":[{"id":3611,"uris":["http://zotero.org/users/2307984/items/LTE7IUYX"],"itemData":{"id":3611,"type":"article-journal","abstract":"BACKGROUND: Plate readers can measure the growth curves of many microbial strains in a high-throughput fashion. The hundreds of absorbance readings collected simultaneously for hundreds of samples create technical hurdles for data analysis.\nRESULTS: Growthcurver summarizes the growth characteristics of microbial growth curve experiments conducted in a plate reader. The data are fitted to a standard form of the logistic equation, and the parameters have clear interpretations on population-level characteristics, like doubling time, carrying capacity, and growth rate.\nCONCLUSIONS: Growthcurver is an easy-to-use R package available for installation from the Comprehensive R Archive Network (CRAN). The source code is available under the GNU General Public License and can be obtained from Github (Sprouffske K, Growthcurver sourcecode, 2016).","container-title":"BMC bioinformatics","DOI":"10.1186/s12859-016-1016-7","ISSN":"1471-2105","journalAbbreviation":"BMC Bioinformatics","language":"eng","note":"PMID: 27094401\nPMCID: PMC4837600","page":"172","source":"PubMed","title":"Growthcurver: an R package for obtaining interpretable metrics from microbial growth curves","title-short":"Growthcurver","volume":"17","author":[{"family":"Sprouffske","given":"Kathleen"},{"family":"Wagner","given":"Andreas"}],"issued":{"date-parts":[["2016",4,19]]}}}],"schema":"https://github.com/citation-style-language/schema/raw/master/csl-citation.json"} </w:instrText>
      </w:r>
      <w:r w:rsidRPr="00A53589" w:rsidR="001F32DF">
        <w:rPr>
          <w:rFonts w:eastAsia="Arial"/>
        </w:rPr>
        <w:fldChar w:fldCharType="separate"/>
      </w:r>
      <w:r w:rsidRPr="00A53589" w:rsidR="001F32DF">
        <w:rPr>
          <w:rFonts w:eastAsia="Arial"/>
          <w:noProof/>
        </w:rPr>
        <w:t>(7)</w:t>
      </w:r>
      <w:r w:rsidRPr="00A53589" w:rsidR="001F32DF">
        <w:rPr>
          <w:rFonts w:eastAsia="Arial"/>
        </w:rPr>
        <w:fldChar w:fldCharType="end"/>
      </w:r>
      <w:r w:rsidRPr="00A53589">
        <w:rPr>
          <w:rFonts w:eastAsia="Arial"/>
        </w:rPr>
        <w:t xml:space="preserve"> was used to compare growth parameters.</w:t>
      </w:r>
    </w:p>
    <w:p w:rsidRPr="00A53589" w:rsidR="00931B99" w:rsidP="0066696E" w:rsidRDefault="00931B99" w14:paraId="13AE3A9F" w14:textId="77777777">
      <w:pPr>
        <w:spacing w:line="360" w:lineRule="auto"/>
        <w:rPr>
          <w:rFonts w:eastAsia="Arial" w:cs="Arial"/>
          <w:b/>
          <w:bCs/>
          <w:szCs w:val="22"/>
        </w:rPr>
      </w:pPr>
    </w:p>
    <w:p w:rsidRPr="00A53589" w:rsidR="00931B99" w:rsidP="00FB23F8" w:rsidRDefault="6CA339EE" w14:paraId="40137309" w14:textId="6BB797C6">
      <w:pPr>
        <w:rPr>
          <w:rFonts w:eastAsia="Arial"/>
          <w:b/>
          <w:bCs/>
        </w:rPr>
      </w:pPr>
      <w:r w:rsidRPr="00A53589">
        <w:rPr>
          <w:rFonts w:eastAsia="Arial"/>
          <w:b/>
          <w:bCs/>
        </w:rPr>
        <w:t>Induction assay</w:t>
      </w:r>
      <w:r w:rsidRPr="00A53589" w:rsidR="004149BA">
        <w:rPr>
          <w:rFonts w:eastAsia="Arial"/>
          <w:b/>
          <w:bCs/>
        </w:rPr>
        <w:t xml:space="preserve">. </w:t>
      </w:r>
      <w:r w:rsidRPr="00A53589">
        <w:rPr>
          <w:rFonts w:eastAsia="Arial"/>
        </w:rPr>
        <w:t xml:space="preserve">Induction of the Mobile-CRISPRi system was assayed by GFP knockdown as described in </w:t>
      </w:r>
      <w:r w:rsidRPr="00A53589" w:rsidR="001F32DF">
        <w:rPr>
          <w:rFonts w:eastAsia="Arial"/>
        </w:rPr>
        <w:fldChar w:fldCharType="begin"/>
      </w:r>
      <w:r w:rsidRPr="00A53589" w:rsidR="001F32DF">
        <w:rPr>
          <w:rFonts w:eastAsia="Arial"/>
        </w:rPr>
        <w:instrText xml:space="preserve"> ADDIN ZOTERO_ITEM CSL_CITATION {"citationID":"FqZffA6u","properties":{"formattedCitation":"(1)","plainCitation":"(1)","noteIndex":0},"citationItems":[{"id":3202,"uris":["http://zotero.org/users/2307984/items/7JF2X2R3"],"itemData":{"id":3202,"type":"article-journal","abstract":"Facile bacterial genome sequencing has unlocked a veritable treasure trove of novel genes awaiting functional exploration. To make the most of this opportunity requires powerful genetic tools that can target all genes in diverse bacteria. CRISPR interference (CRISPRi) is a programmable gene-knockdown tool that uses an RNA-protein complex comprised of a single guide RNA (sgRNA) and a catalytically inactive Cas9 nuclease (dCas9) to sterically block transcription of target genes. We previously developed a suite of modular CRISPRi systems that transfer by conjugation and integrate into the genomes of diverse bacteria, which we call Mobile-CRISPRi. Here, we provide detailed protocols for the modification and transfer of Mobile-CRISPRi vectors for the purpose of knocking down target genes in bacteria of interest. We further discuss strategies for optimizing Mobile-CRISPRi knockdown, transfer, and integration. We cover the following basic protocols: sgRNA design, cloning new sgRNA spacers into Mobile-CRISPRi vectors, Tn7 transfer of Mobile-CRISPRi to Gram-negative bacteria, and ICEBs1 transfer of Mobile-CRISPRi to Bacillales. © 2020 The Authors. Basic Protocol 1: sgRNA design Basic Protocol 2: Cloning of new sgRNA spacers into Mobile-CRISPRi vectors Basic Protocol 3: Tn7 transfer of Mobile-CRISPRi to Gram-negative bacteria Basic Protocol 4: ICEBs1 transfer of Mobile-CRISPRi to Bacillales Support Protocol 1: Quantification of CRISPRi repression using fluorescent reporters Support Protocol 2: Testing for gene essentiality using CRISPRi spot assays on plates Support Protocol 3: Transformation of E. coli by electroporation Support Protocol 4: Transformation of CaCl2 -competent E. coli.","container-title":"Current Protocols in Microbiology","DOI":"10.1002/cpmc.130","ISSN":"1934-8533","issue":"1","journalAbbreviation":"Curr Protoc Microbiol","language":"eng","note":"PMID: 33332762\nPMCID: PMC7809906","page":"e130","source":"PubMed","title":"Programmable Gene Knockdown in Diverse Bacteria Using Mobile-CRISPRi","volume":"59","author":[{"family":"Banta","given":"Amy B."},{"family":"Ward","given":"Ryan D."},{"family":"Tran","given":"Jennifer S."},{"family":"Bacon","given":"Emily E."},{"family":"Peters","given":"Jason M."}],"issued":{"date-parts":[["2020",12]]}}}],"schema":"https://github.com/citation-style-language/schema/raw/master/csl-citation.json"} </w:instrText>
      </w:r>
      <w:r w:rsidRPr="00A53589" w:rsidR="001F32DF">
        <w:rPr>
          <w:rFonts w:eastAsia="Arial"/>
        </w:rPr>
        <w:fldChar w:fldCharType="separate"/>
      </w:r>
      <w:r w:rsidRPr="00A53589" w:rsidR="001F32DF">
        <w:rPr>
          <w:rFonts w:eastAsia="Arial"/>
          <w:noProof/>
        </w:rPr>
        <w:t>(1)</w:t>
      </w:r>
      <w:r w:rsidRPr="00A53589" w:rsidR="001F32DF">
        <w:rPr>
          <w:rFonts w:eastAsia="Arial"/>
        </w:rPr>
        <w:fldChar w:fldCharType="end"/>
      </w:r>
      <w:r w:rsidRPr="00A53589">
        <w:rPr>
          <w:rFonts w:eastAsia="Arial"/>
        </w:rPr>
        <w:t xml:space="preserve"> with adaptations for </w:t>
      </w:r>
      <w:r w:rsidRPr="00A53589">
        <w:rPr>
          <w:rFonts w:eastAsia="Arial"/>
          <w:i/>
          <w:iCs/>
        </w:rPr>
        <w:t>A. baumannii</w:t>
      </w:r>
      <w:r w:rsidRPr="00A53589">
        <w:rPr>
          <w:rFonts w:eastAsia="Arial"/>
        </w:rPr>
        <w:t xml:space="preserve">. Briefly, initial cultures (n=4) were grown from single colonies to saturation (18 h) in 300 </w:t>
      </w:r>
      <w:r w:rsidR="008A5C1A">
        <w:rPr>
          <w:rFonts w:eastAsia="Arial"/>
        </w:rPr>
        <w:t>µL</w:t>
      </w:r>
      <w:r w:rsidRPr="00A53589">
        <w:rPr>
          <w:rFonts w:eastAsia="Arial"/>
        </w:rPr>
        <w:t xml:space="preserve"> LB + gent in a deep 96-well plate. These cultures were serially diluted 1:10,000 into 300 </w:t>
      </w:r>
      <w:r w:rsidR="008A5C1A">
        <w:rPr>
          <w:rFonts w:eastAsia="Arial"/>
        </w:rPr>
        <w:t>µL</w:t>
      </w:r>
      <w:r w:rsidRPr="00A53589">
        <w:rPr>
          <w:rFonts w:eastAsia="Arial"/>
        </w:rPr>
        <w:t xml:space="preserve"> LB medium with no antibiotic and 0 to 1 mM IPTG and grown back to saturation (15 h). Pelleted cells were resuspended in 300</w:t>
      </w:r>
      <w:r w:rsidR="008A5C1A">
        <w:rPr>
          <w:rFonts w:eastAsia="Arial"/>
        </w:rPr>
        <w:t>µL</w:t>
      </w:r>
      <w:r w:rsidRPr="00A53589">
        <w:rPr>
          <w:rFonts w:eastAsia="Arial"/>
        </w:rPr>
        <w:t xml:space="preserve"> 1X PBS and 150 </w:t>
      </w:r>
      <w:r w:rsidR="008A5C1A">
        <w:rPr>
          <w:rFonts w:eastAsia="Arial"/>
        </w:rPr>
        <w:t>µL</w:t>
      </w:r>
      <w:r w:rsidRPr="00A53589">
        <w:rPr>
          <w:rFonts w:eastAsia="Arial"/>
        </w:rPr>
        <w:t xml:space="preserve"> was transferred to a clear-bottom black microtiter plate and cell density was determined by OD</w:t>
      </w:r>
      <w:r w:rsidRPr="00CA5D9C">
        <w:rPr>
          <w:rFonts w:eastAsia="Arial"/>
          <w:vertAlign w:val="subscript"/>
        </w:rPr>
        <w:t>600</w:t>
      </w:r>
      <w:r w:rsidRPr="00A53589">
        <w:rPr>
          <w:rFonts w:eastAsia="Arial"/>
        </w:rPr>
        <w:t>, and fluorescence was measured by excitation/emission at 482/515 nm using a Tecan Infinite 200 Pro M Plex plate reader. Fluorescence values were normalized to cell density and to measurements from strains not expressing GFP. This assay was repeated 3 times with 4 independent colonies.</w:t>
      </w:r>
    </w:p>
    <w:p w:rsidRPr="00A53589" w:rsidR="00931B99" w:rsidP="0066696E" w:rsidRDefault="00931B99" w14:paraId="453102A6" w14:textId="77777777">
      <w:pPr>
        <w:spacing w:line="360" w:lineRule="auto"/>
        <w:rPr>
          <w:rFonts w:eastAsia="Arial" w:cs="Arial"/>
          <w:b/>
          <w:bCs/>
          <w:szCs w:val="22"/>
        </w:rPr>
      </w:pPr>
    </w:p>
    <w:p w:rsidRPr="00A53589" w:rsidR="00931B99" w:rsidP="00FB23F8" w:rsidRDefault="6CA339EE" w14:paraId="142EC066" w14:textId="278F033B">
      <w:pPr>
        <w:rPr>
          <w:rFonts w:eastAsia="Arial"/>
          <w:b/>
          <w:bCs/>
        </w:rPr>
      </w:pPr>
      <w:r w:rsidRPr="00A53589">
        <w:rPr>
          <w:rFonts w:eastAsia="Arial"/>
          <w:b/>
          <w:bCs/>
        </w:rPr>
        <w:t>Stability assay</w:t>
      </w:r>
      <w:r w:rsidRPr="00A53589" w:rsidR="004149BA">
        <w:rPr>
          <w:rFonts w:eastAsia="Arial"/>
          <w:b/>
          <w:bCs/>
        </w:rPr>
        <w:t xml:space="preserve">. </w:t>
      </w:r>
      <w:r w:rsidRPr="00A53589">
        <w:rPr>
          <w:rFonts w:eastAsia="Arial"/>
        </w:rPr>
        <w:t xml:space="preserve">Six cultures of </w:t>
      </w:r>
      <w:r w:rsidRPr="00A53589">
        <w:rPr>
          <w:rFonts w:eastAsia="Arial"/>
          <w:i/>
          <w:iCs/>
        </w:rPr>
        <w:t>A. baumannii</w:t>
      </w:r>
      <w:r w:rsidRPr="00A53589">
        <w:rPr>
          <w:rFonts w:eastAsia="Arial"/>
        </w:rPr>
        <w:t xml:space="preserve"> 19606 </w:t>
      </w:r>
      <w:r w:rsidRPr="00A53589">
        <w:rPr>
          <w:rFonts w:eastAsia="Arial"/>
          <w:i/>
          <w:iCs/>
        </w:rPr>
        <w:t>att</w:t>
      </w:r>
      <w:r w:rsidRPr="00A53589">
        <w:rPr>
          <w:rFonts w:eastAsia="Arial"/>
        </w:rPr>
        <w:t>Tn</w:t>
      </w:r>
      <w:proofErr w:type="gramStart"/>
      <w:r w:rsidRPr="00A53589">
        <w:rPr>
          <w:rFonts w:eastAsia="Arial"/>
          <w:i/>
          <w:iCs/>
        </w:rPr>
        <w:t>7</w:t>
      </w:r>
      <w:r w:rsidRPr="00A53589">
        <w:rPr>
          <w:rFonts w:eastAsia="Arial"/>
        </w:rPr>
        <w:t>::</w:t>
      </w:r>
      <w:proofErr w:type="gramEnd"/>
      <w:r w:rsidRPr="00A53589">
        <w:rPr>
          <w:rFonts w:eastAsia="Arial"/>
        </w:rPr>
        <w:t>Mobile-CRISPRi (sJMP6335) were serially diluted 1:10</w:t>
      </w:r>
      <w:r w:rsidRPr="00A53589">
        <w:rPr>
          <w:rFonts w:eastAsia="Arial"/>
          <w:vertAlign w:val="superscript"/>
        </w:rPr>
        <w:t>4</w:t>
      </w:r>
      <w:r w:rsidRPr="00A53589">
        <w:rPr>
          <w:rFonts w:eastAsia="Arial"/>
        </w:rPr>
        <w:t xml:space="preserve"> in LB (no selection) and grown to saturation. These cultures were passaged every 24 h for 8 days with each passage being ~13 doublings for a total of ~104 doublings. The final culture was serially 1:10 diluted and 3 </w:t>
      </w:r>
      <w:r w:rsidR="008A5C1A">
        <w:rPr>
          <w:rFonts w:eastAsia="Arial"/>
        </w:rPr>
        <w:t>µL</w:t>
      </w:r>
      <w:r w:rsidRPr="00A53589">
        <w:rPr>
          <w:rFonts w:eastAsia="Arial"/>
        </w:rPr>
        <w:t xml:space="preserve"> was spotted on plates with and without gent selection. Also, 50</w:t>
      </w:r>
      <w:r w:rsidR="008A5C1A">
        <w:rPr>
          <w:rFonts w:eastAsia="Arial"/>
        </w:rPr>
        <w:t>µL</w:t>
      </w:r>
      <w:r w:rsidRPr="00A53589">
        <w:rPr>
          <w:rFonts w:eastAsia="Arial"/>
        </w:rPr>
        <w:t xml:space="preserve"> of culture was streaked on LB to obtain 44 isolated colonies that were then patched on plates with and without gent selection. No difference in plating efficiency or gent resistance was seen indicating that the Mobile-CRISPRi system remains stably incorporated on the </w:t>
      </w:r>
      <w:r w:rsidRPr="00A53589">
        <w:rPr>
          <w:rFonts w:eastAsia="Arial"/>
          <w:i/>
          <w:iCs/>
        </w:rPr>
        <w:t>A. baumannii</w:t>
      </w:r>
      <w:r w:rsidRPr="00A53589">
        <w:rPr>
          <w:rFonts w:eastAsia="Arial"/>
        </w:rPr>
        <w:t xml:space="preserve"> chromosome for &gt;100 generations even in the absence of selection.</w:t>
      </w:r>
    </w:p>
    <w:p w:rsidRPr="00A53589" w:rsidR="00931B99" w:rsidP="0066696E" w:rsidRDefault="00931B99" w14:paraId="6097B543" w14:textId="77777777">
      <w:pPr>
        <w:spacing w:line="360" w:lineRule="auto"/>
        <w:rPr>
          <w:rFonts w:eastAsia="Arial" w:cs="Arial"/>
          <w:b/>
          <w:bCs/>
          <w:szCs w:val="22"/>
        </w:rPr>
      </w:pPr>
    </w:p>
    <w:p w:rsidR="00931B99" w:rsidP="00FB23F8" w:rsidRDefault="6CA339EE" w14:paraId="3BF1DC43" w14:textId="18829127">
      <w:pPr>
        <w:rPr>
          <w:rFonts w:eastAsia="Arial"/>
        </w:rPr>
      </w:pPr>
      <w:r w:rsidRPr="00A53589">
        <w:rPr>
          <w:rFonts w:eastAsia="Arial"/>
          <w:b/>
          <w:bCs/>
        </w:rPr>
        <w:t>Tn</w:t>
      </w:r>
      <w:r w:rsidRPr="00A53589">
        <w:rPr>
          <w:rFonts w:eastAsia="Arial"/>
          <w:b/>
          <w:bCs/>
          <w:i/>
          <w:iCs/>
        </w:rPr>
        <w:t>7</w:t>
      </w:r>
      <w:r w:rsidRPr="00A53589">
        <w:rPr>
          <w:rFonts w:eastAsia="Arial"/>
          <w:b/>
          <w:bCs/>
        </w:rPr>
        <w:t xml:space="preserve"> insertion location</w:t>
      </w:r>
      <w:r w:rsidRPr="00A53589" w:rsidR="004149BA">
        <w:rPr>
          <w:rFonts w:eastAsia="Arial"/>
          <w:b/>
          <w:bCs/>
        </w:rPr>
        <w:t xml:space="preserve">. </w:t>
      </w:r>
      <w:r w:rsidRPr="00A53589">
        <w:rPr>
          <w:rFonts w:eastAsia="Arial"/>
        </w:rPr>
        <w:t xml:space="preserve">Insertion of the CRISPRi expression cassette into the Tn7 </w:t>
      </w:r>
      <w:proofErr w:type="spellStart"/>
      <w:r w:rsidRPr="00A53589">
        <w:rPr>
          <w:rFonts w:eastAsia="Arial"/>
        </w:rPr>
        <w:t>att</w:t>
      </w:r>
      <w:proofErr w:type="spellEnd"/>
      <w:r w:rsidRPr="00A53589">
        <w:rPr>
          <w:rFonts w:eastAsia="Arial"/>
        </w:rPr>
        <w:t xml:space="preserve"> site downstream from </w:t>
      </w:r>
      <w:proofErr w:type="spellStart"/>
      <w:r w:rsidRPr="00A53589">
        <w:rPr>
          <w:rFonts w:eastAsia="Arial"/>
          <w:i/>
          <w:iCs/>
        </w:rPr>
        <w:t>glmS</w:t>
      </w:r>
      <w:proofErr w:type="spellEnd"/>
      <w:r w:rsidRPr="00A53589">
        <w:rPr>
          <w:rFonts w:eastAsia="Arial"/>
        </w:rPr>
        <w:t xml:space="preserve"> in </w:t>
      </w:r>
      <w:r w:rsidRPr="00A53589">
        <w:rPr>
          <w:rFonts w:eastAsia="Arial"/>
          <w:i/>
          <w:iCs/>
        </w:rPr>
        <w:t xml:space="preserve">A. baumannii </w:t>
      </w:r>
      <w:r w:rsidRPr="00A53589">
        <w:rPr>
          <w:rFonts w:eastAsia="Arial"/>
        </w:rPr>
        <w:t>was confirmed by PCR with primers oJMP60 and oJMP398 (within CRISPRi transposon and upstream of insertion site), oJMP566 and oJMP399 (downstream from insertion site and within the CRISPRi transposon), and oJMP398 and oJMP399 (flanking the insertion site). See Fig S</w:t>
      </w:r>
      <w:r w:rsidRPr="00A53589" w:rsidR="004149BA">
        <w:rPr>
          <w:rFonts w:eastAsia="Arial"/>
        </w:rPr>
        <w:t>1A</w:t>
      </w:r>
      <w:r w:rsidRPr="00A53589">
        <w:rPr>
          <w:rFonts w:eastAsia="Arial"/>
        </w:rPr>
        <w:t>.</w:t>
      </w:r>
    </w:p>
    <w:p w:rsidR="0066696E" w:rsidP="0066696E" w:rsidRDefault="0066696E" w14:paraId="64074CB9" w14:textId="37EDD547">
      <w:pPr>
        <w:spacing w:line="360" w:lineRule="auto"/>
        <w:rPr>
          <w:rFonts w:eastAsia="Arial" w:cs="Arial"/>
          <w:szCs w:val="22"/>
        </w:rPr>
      </w:pPr>
    </w:p>
    <w:p w:rsidRPr="00BD6E7B" w:rsidR="0066696E" w:rsidP="00FB23F8" w:rsidRDefault="0066696E" w14:paraId="0A8BCEFF" w14:textId="7E550F55">
      <w:pPr>
        <w:rPr>
          <w:rFonts w:eastAsia="Arial"/>
          <w:b/>
          <w:bCs/>
        </w:rPr>
      </w:pPr>
      <w:r w:rsidRPr="00BD6E7B">
        <w:rPr>
          <w:rFonts w:eastAsia="Arial"/>
          <w:b/>
          <w:bCs/>
        </w:rPr>
        <w:t xml:space="preserve">GO593_00515 knockdown lysis and plaque assay. </w:t>
      </w:r>
      <w:r w:rsidRPr="00BD6E7B">
        <w:rPr>
          <w:rFonts w:eastAsia="Arial"/>
          <w:i/>
          <w:iCs/>
        </w:rPr>
        <w:t xml:space="preserve">A. baumannii </w:t>
      </w:r>
      <w:r w:rsidRPr="00BD6E7B">
        <w:rPr>
          <w:rFonts w:eastAsia="Arial"/>
        </w:rPr>
        <w:t xml:space="preserve">strains with chromosomally located CRISPRi expression cassettes and </w:t>
      </w:r>
      <w:r w:rsidRPr="00BD6E7B">
        <w:rPr>
          <w:rFonts w:eastAsia="Arial"/>
          <w:i/>
          <w:iCs/>
        </w:rPr>
        <w:t xml:space="preserve">E. coli </w:t>
      </w:r>
      <w:r w:rsidRPr="00BD6E7B">
        <w:rPr>
          <w:rFonts w:eastAsia="Arial"/>
        </w:rPr>
        <w:t xml:space="preserve">MG1655 (sJMP163) were grown to saturation in liquid culture medium with or without antibiotic selection, respectively. Cultures were diluted 1:200 into nonselective medium and grown ~4 generations to mid-log. </w:t>
      </w:r>
      <w:r w:rsidRPr="00BD6E7B">
        <w:rPr>
          <w:rFonts w:eastAsia="Arial"/>
          <w:i/>
          <w:iCs/>
        </w:rPr>
        <w:t xml:space="preserve">A. baumannii </w:t>
      </w:r>
      <w:r w:rsidRPr="00BD6E7B">
        <w:rPr>
          <w:rFonts w:eastAsia="Arial"/>
        </w:rPr>
        <w:t xml:space="preserve">cultures were then diluted 1:10 into medium with 1 mM IPTG. P1 lysate was added to sJMP163 cultures as previously described as a lysis positive control </w:t>
      </w:r>
      <w:r w:rsidR="00793A29">
        <w:rPr>
          <w:rFonts w:eastAsia="Arial"/>
        </w:rPr>
        <w:fldChar w:fldCharType="begin"/>
      </w:r>
      <w:r w:rsidR="00793A29">
        <w:rPr>
          <w:rFonts w:eastAsia="Arial"/>
        </w:rPr>
        <w:instrText xml:space="preserve"> ADDIN ZOTERO_ITEM CSL_CITATION {"citationID":"9QqlO5mp","properties":{"formattedCitation":"(5)","plainCitation":"(5)","noteIndex":0},"citationItems":[{"id":3607,"uris":["http://zotero.org/users/2307984/items/B77ECC5V"],"itemData":{"id":3607,"type":"article-journal","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container-title":"Current Protocols in Molecular Biology","DOI":"10.1002/0471142727.mb0117s79","ISSN":"1934-3647","journalAbbreviation":"Curr Protoc Mol Biol","language":"eng","note":"PMID: 18265391","page":"1.17.1-1.17.8","source":"PubMed","title":"E. coli genome manipulation by P1 transduction","volume":"Chapter 1","author":[{"family":"Thomason","given":"Lynn C."},{"family":"Costantino","given":"Nina"},{"family":"Court","given":"Donald L."}],"issued":{"date-parts":[["2007",7]]}}}],"schema":"https://github.com/citation-style-language/schema/raw/master/csl-citation.json"} </w:instrText>
      </w:r>
      <w:r w:rsidR="00793A29">
        <w:rPr>
          <w:rFonts w:eastAsia="Arial"/>
        </w:rPr>
        <w:fldChar w:fldCharType="separate"/>
      </w:r>
      <w:r w:rsidR="00793A29">
        <w:rPr>
          <w:rFonts w:eastAsia="Arial"/>
          <w:noProof/>
        </w:rPr>
        <w:t>(5)</w:t>
      </w:r>
      <w:r w:rsidR="00793A29">
        <w:rPr>
          <w:rFonts w:eastAsia="Arial"/>
        </w:rPr>
        <w:fldChar w:fldCharType="end"/>
      </w:r>
      <w:r w:rsidRPr="00BD6E7B">
        <w:rPr>
          <w:rFonts w:eastAsia="Arial"/>
        </w:rPr>
        <w:t xml:space="preserve">. </w:t>
      </w:r>
      <w:r w:rsidRPr="00BD6E7B">
        <w:rPr>
          <w:rFonts w:eastAsia="Arial"/>
          <w:i/>
          <w:iCs/>
        </w:rPr>
        <w:t xml:space="preserve">A. baumannii </w:t>
      </w:r>
      <w:r w:rsidRPr="00BD6E7B">
        <w:rPr>
          <w:rFonts w:eastAsia="Arial"/>
        </w:rPr>
        <w:t xml:space="preserve">lysates were collected at 7 hours after induction and filter sterilized. Lysates were spotted on bacterial lawns of </w:t>
      </w:r>
      <w:r w:rsidRPr="00BD6E7B">
        <w:rPr>
          <w:rFonts w:eastAsia="Arial"/>
          <w:i/>
          <w:iCs/>
        </w:rPr>
        <w:t xml:space="preserve">A. baumannii </w:t>
      </w:r>
      <w:r w:rsidRPr="00BD6E7B">
        <w:rPr>
          <w:rFonts w:eastAsia="Arial"/>
        </w:rPr>
        <w:t xml:space="preserve">strain ATCC17978 (sJMP4002) to test for phage activity as previously described </w:t>
      </w:r>
      <w:r w:rsidR="00793A29">
        <w:rPr>
          <w:rFonts w:eastAsia="Arial"/>
        </w:rPr>
        <w:fldChar w:fldCharType="begin"/>
      </w:r>
      <w:r w:rsidR="00793A29">
        <w:rPr>
          <w:rFonts w:eastAsia="Arial"/>
        </w:rPr>
        <w:instrText xml:space="preserve"> ADDIN ZOTERO_ITEM CSL_CITATION {"citationID":"sDdGzQvQ","properties":{"formattedCitation":"(5)","plainCitation":"(5)","noteIndex":0},"citationItems":[{"id":3607,"uris":["http://zotero.org/users/2307984/items/B77ECC5V"],"itemData":{"id":3607,"type":"article-journal","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container-title":"Current Protocols in Molecular Biology","DOI":"10.1002/0471142727.mb0117s79","ISSN":"1934-3647","journalAbbreviation":"Curr Protoc Mol Biol","language":"eng","note":"PMID: 18265391","page":"1.17.1-1.17.8","source":"PubMed","title":"E. coli genome manipulation by P1 transduction","volume":"Chapter 1","author":[{"family":"Thomason","given":"Lynn C."},{"family":"Costantino","given":"Nina"},{"family":"Court","given":"Donald L."}],"issued":{"date-parts":[["2007",7]]}}}],"schema":"https://github.com/citation-style-language/schema/raw/master/csl-citation.json"} </w:instrText>
      </w:r>
      <w:r w:rsidR="00793A29">
        <w:rPr>
          <w:rFonts w:eastAsia="Arial"/>
        </w:rPr>
        <w:fldChar w:fldCharType="separate"/>
      </w:r>
      <w:r w:rsidR="00793A29">
        <w:rPr>
          <w:rFonts w:eastAsia="Arial"/>
          <w:noProof/>
        </w:rPr>
        <w:t>(5)</w:t>
      </w:r>
      <w:r w:rsidR="00793A29">
        <w:rPr>
          <w:rFonts w:eastAsia="Arial"/>
        </w:rPr>
        <w:fldChar w:fldCharType="end"/>
      </w:r>
      <w:r w:rsidRPr="00BD6E7B">
        <w:rPr>
          <w:rFonts w:eastAsia="Arial"/>
        </w:rPr>
        <w:t>.</w:t>
      </w:r>
    </w:p>
    <w:p w:rsidRPr="00BD6E7B" w:rsidR="0066696E" w:rsidP="0066696E" w:rsidRDefault="0066696E" w14:paraId="3090CD73" w14:textId="77777777">
      <w:pPr>
        <w:spacing w:line="360" w:lineRule="auto"/>
        <w:rPr>
          <w:rFonts w:eastAsia="Arial" w:cs="Arial"/>
          <w:szCs w:val="22"/>
        </w:rPr>
      </w:pPr>
    </w:p>
    <w:p w:rsidRPr="00BD6E7B" w:rsidR="0066696E" w:rsidP="00FB23F8" w:rsidRDefault="0066696E" w14:paraId="3E269330" w14:textId="77777777">
      <w:pPr>
        <w:rPr>
          <w:rFonts w:eastAsia="Arial"/>
          <w:b/>
          <w:bCs/>
        </w:rPr>
      </w:pPr>
      <w:r w:rsidRPr="00BD6E7B">
        <w:rPr>
          <w:rFonts w:eastAsia="Arial"/>
          <w:b/>
          <w:bCs/>
        </w:rPr>
        <w:t xml:space="preserve">Prophage deletion construction and growth. </w:t>
      </w:r>
      <w:r w:rsidRPr="00BD6E7B">
        <w:rPr>
          <w:rFonts w:eastAsia="Arial"/>
        </w:rPr>
        <w:t xml:space="preserve">We hypothesized that gene G0593_00515 is essential because it is repressing expression of toxic gene(s) in the predicted prophage (GenBank CP046654.1; 84,589-131,937). We should, therefore, be able to select for deletion of the prophage in an </w:t>
      </w:r>
      <w:r w:rsidRPr="00BD6E7B">
        <w:rPr>
          <w:rFonts w:eastAsia="Arial"/>
          <w:i/>
          <w:iCs/>
        </w:rPr>
        <w:t>A. baumannii</w:t>
      </w:r>
      <w:r w:rsidRPr="00BD6E7B">
        <w:rPr>
          <w:rFonts w:eastAsia="Arial"/>
        </w:rPr>
        <w:t xml:space="preserve"> strain with a CRISPRi knockdown of G0593_00515 because that would receive the toxicity. We used a two-step homologous recombination selection/counterselection approach to delete the prophage. First, we assembled homologous regions (~1 kb) upstream and downstream of the prophage (amplified by PCR with oJMP1568/1569 and oJMP1570/1571) adjacently with the </w:t>
      </w:r>
      <w:proofErr w:type="spellStart"/>
      <w:r w:rsidRPr="00BD6E7B">
        <w:rPr>
          <w:rFonts w:eastAsia="Arial"/>
        </w:rPr>
        <w:t>AscI-EcoRI</w:t>
      </w:r>
      <w:proofErr w:type="spellEnd"/>
      <w:r w:rsidRPr="00BD6E7B">
        <w:rPr>
          <w:rFonts w:eastAsia="Arial"/>
        </w:rPr>
        <w:t xml:space="preserve"> fragment of the R6K </w:t>
      </w:r>
      <w:proofErr w:type="spellStart"/>
      <w:r w:rsidRPr="00BD6E7B">
        <w:rPr>
          <w:rFonts w:eastAsia="Arial"/>
        </w:rPr>
        <w:t>ori</w:t>
      </w:r>
      <w:proofErr w:type="spellEnd"/>
      <w:r w:rsidRPr="00BD6E7B">
        <w:rPr>
          <w:rFonts w:eastAsia="Arial"/>
        </w:rPr>
        <w:t xml:space="preserve"> (pir-dependent) plasmid pJMP1183 which also contains kanamycin resistance and </w:t>
      </w:r>
      <w:proofErr w:type="spellStart"/>
      <w:r w:rsidRPr="00BD6E7B">
        <w:rPr>
          <w:rFonts w:eastAsia="Arial"/>
        </w:rPr>
        <w:t>mRFP</w:t>
      </w:r>
      <w:proofErr w:type="spellEnd"/>
      <w:r w:rsidRPr="00BD6E7B">
        <w:rPr>
          <w:rFonts w:eastAsia="Arial"/>
        </w:rPr>
        <w:t xml:space="preserve"> expression cassettes. This plasmid (pJMP4345) was transferred to the chromosome of an </w:t>
      </w:r>
      <w:r w:rsidRPr="00BD6E7B">
        <w:rPr>
          <w:rFonts w:eastAsia="Arial"/>
          <w:i/>
          <w:iCs/>
        </w:rPr>
        <w:t>A. baumannii</w:t>
      </w:r>
      <w:r w:rsidRPr="00BD6E7B">
        <w:rPr>
          <w:rFonts w:eastAsia="Arial"/>
        </w:rPr>
        <w:t xml:space="preserve"> GO593_00515 CRISPRi knockdown strain (sJMP4341) by conjugation </w:t>
      </w:r>
      <w:r w:rsidRPr="00BD6E7B">
        <w:rPr>
          <w:rFonts w:eastAsia="Arial"/>
        </w:rPr>
        <w:t>followed by homologous recombination with selection on LB + </w:t>
      </w:r>
      <w:proofErr w:type="spellStart"/>
      <w:r w:rsidRPr="00BD6E7B">
        <w:rPr>
          <w:rFonts w:eastAsia="Arial"/>
        </w:rPr>
        <w:t>kan.</w:t>
      </w:r>
      <w:proofErr w:type="spellEnd"/>
      <w:r w:rsidRPr="00BD6E7B">
        <w:rPr>
          <w:rFonts w:eastAsia="Arial"/>
        </w:rPr>
        <w:t xml:space="preserve"> Red colonies indicate that single-crossover mutants with the plasmid recombined into the genome were selected and grown to saturation in liquid medium. Second, we counter-selected against presence of the prophage by plating on LB with 1 mM IPTG to induce the CRISPR system. The GO593_00515 knockdown has little detectable growth in inducer, so white colonies retaining the ability to grow should be prophage deletions where a second recombination event removed the integrated vector as well as the prophage. Eight individual isolates (strains sJMP4358-4366) were confirmed by PCR with oligos oJMP1241 and oJMP1242 (within GO593_00515) and oJMP1381 and oJMP1382 (flanking prophage).</w:t>
      </w:r>
    </w:p>
    <w:p w:rsidRPr="00BD6E7B" w:rsidR="0066696E" w:rsidP="0066696E" w:rsidRDefault="0066696E" w14:paraId="68E96D2E" w14:textId="77777777">
      <w:pPr>
        <w:pStyle w:val="Heading1"/>
        <w:spacing w:before="0" w:line="360" w:lineRule="auto"/>
        <w:rPr>
          <w:rFonts w:ascii="Arial" w:hAnsi="Arial" w:eastAsia="Arial" w:cs="Arial"/>
          <w:b/>
          <w:bCs/>
          <w:color w:val="auto"/>
          <w:sz w:val="22"/>
          <w:szCs w:val="22"/>
        </w:rPr>
      </w:pPr>
    </w:p>
    <w:p w:rsidRPr="00BD6E7B" w:rsidR="0066696E" w:rsidP="00FB23F8" w:rsidRDefault="0066696E" w14:paraId="5E0E6842" w14:textId="77777777">
      <w:pPr>
        <w:rPr>
          <w:rFonts w:eastAsia="Arial"/>
          <w:b/>
          <w:bCs/>
        </w:rPr>
      </w:pPr>
      <w:r w:rsidRPr="00BD6E7B">
        <w:rPr>
          <w:rFonts w:eastAsia="Arial"/>
          <w:b/>
          <w:bCs/>
        </w:rPr>
        <w:t xml:space="preserve">Prophage deletion/GO593_00515 growth curves. </w:t>
      </w:r>
      <w:r w:rsidRPr="00BD6E7B">
        <w:rPr>
          <w:rFonts w:eastAsia="Arial"/>
          <w:i/>
          <w:iCs/>
        </w:rPr>
        <w:t xml:space="preserve">A. baumannii </w:t>
      </w:r>
      <w:r w:rsidRPr="00BD6E7B">
        <w:rPr>
          <w:rFonts w:eastAsia="Arial"/>
        </w:rPr>
        <w:t>strains with chromosomally located CRISPRi expression cassettes with a non-targeting or GO593_00515-targeting guide with and without deleted prophage (sJMP4324, sJMP4341, sJMP4358 and sJMP4360-4365, respectively) were grown to saturation in liquid culture medium with antibiotic selection. The cultures were diluted 1:200 (OD</w:t>
      </w:r>
      <w:r w:rsidRPr="00BD6E7B">
        <w:rPr>
          <w:rFonts w:eastAsia="Arial"/>
          <w:vertAlign w:val="subscript"/>
        </w:rPr>
        <w:t>600</w:t>
      </w:r>
      <w:r w:rsidRPr="00BD6E7B">
        <w:rPr>
          <w:rFonts w:eastAsia="Arial"/>
        </w:rPr>
        <w:t xml:space="preserve"> ~0.02) into nonselective medium with 0 or 1 mM IPTG and grown for 18 hours in a plate reader (Tecan Infinite 200 Pro M Plex) at 37°C with shaking; growth was measured as OD</w:t>
      </w:r>
      <w:r w:rsidRPr="00BD6E7B">
        <w:rPr>
          <w:rFonts w:eastAsia="Arial"/>
          <w:vertAlign w:val="subscript"/>
        </w:rPr>
        <w:t>600</w:t>
      </w:r>
      <w:r w:rsidRPr="00BD6E7B">
        <w:rPr>
          <w:rFonts w:eastAsia="Arial"/>
        </w:rPr>
        <w:t>.</w:t>
      </w:r>
    </w:p>
    <w:p w:rsidRPr="00A53589" w:rsidR="00931B99" w:rsidP="0066696E" w:rsidRDefault="00931B99" w14:paraId="489BC696" w14:textId="77777777">
      <w:pPr>
        <w:autoSpaceDE w:val="0"/>
        <w:autoSpaceDN w:val="0"/>
        <w:adjustRightInd w:val="0"/>
        <w:spacing w:line="360" w:lineRule="auto"/>
        <w:rPr>
          <w:rFonts w:eastAsia="Arial" w:cs="Arial"/>
          <w:b/>
          <w:bCs/>
          <w:szCs w:val="22"/>
        </w:rPr>
      </w:pPr>
    </w:p>
    <w:p w:rsidRPr="00A53589" w:rsidR="00341A8B" w:rsidP="00FB23F8" w:rsidRDefault="6CA339EE" w14:paraId="77E81E90" w14:textId="0328B80B">
      <w:pPr>
        <w:rPr>
          <w:rFonts w:eastAsia="Arial"/>
          <w:b/>
          <w:bCs/>
        </w:rPr>
      </w:pPr>
      <w:r w:rsidRPr="00A53589">
        <w:rPr>
          <w:rFonts w:eastAsia="Arial"/>
          <w:b/>
          <w:bCs/>
        </w:rPr>
        <w:t>Analysis of growth phenotypes in strains expressing individual sgRNAs</w:t>
      </w:r>
      <w:r w:rsidRPr="00A53589" w:rsidR="004149BA">
        <w:rPr>
          <w:rFonts w:eastAsia="Arial"/>
          <w:b/>
          <w:bCs/>
        </w:rPr>
        <w:t xml:space="preserve">. </w:t>
      </w:r>
      <w:r w:rsidRPr="00A53589">
        <w:rPr>
          <w:rFonts w:eastAsia="Arial"/>
        </w:rPr>
        <w:t xml:space="preserve">Growth of </w:t>
      </w:r>
      <w:r w:rsidRPr="00A53589">
        <w:rPr>
          <w:rFonts w:eastAsia="Arial"/>
          <w:i/>
          <w:iCs/>
        </w:rPr>
        <w:t xml:space="preserve">A. baumannii </w:t>
      </w:r>
      <w:r w:rsidRPr="00A53589">
        <w:rPr>
          <w:rFonts w:eastAsia="Arial"/>
        </w:rPr>
        <w:t xml:space="preserve">strains with chromosomally located CRISPRi expression cassettes (3-6 individual isolates) was analyzed in a plate reader (Tecan Infinite 200 Pro M Plex at 37°C with orbital shaking) in the presence of IPTG inducer and antibiotics. For strains with sgRNAs targeting </w:t>
      </w:r>
      <w:proofErr w:type="spellStart"/>
      <w:r w:rsidRPr="00A53589">
        <w:rPr>
          <w:rFonts w:eastAsia="Arial"/>
          <w:i/>
          <w:iCs/>
        </w:rPr>
        <w:t>nuoH</w:t>
      </w:r>
      <w:proofErr w:type="spellEnd"/>
      <w:r w:rsidRPr="00A53589">
        <w:rPr>
          <w:rFonts w:eastAsia="Arial"/>
        </w:rPr>
        <w:t xml:space="preserve">, </w:t>
      </w:r>
      <w:proofErr w:type="spellStart"/>
      <w:r w:rsidRPr="00A53589">
        <w:rPr>
          <w:rFonts w:eastAsia="Arial"/>
          <w:i/>
          <w:iCs/>
        </w:rPr>
        <w:t>nuoB</w:t>
      </w:r>
      <w:proofErr w:type="spellEnd"/>
      <w:r w:rsidRPr="00A53589">
        <w:rPr>
          <w:rFonts w:eastAsia="Arial"/>
        </w:rPr>
        <w:t xml:space="preserve">, </w:t>
      </w:r>
      <w:proofErr w:type="spellStart"/>
      <w:r w:rsidRPr="00A53589">
        <w:rPr>
          <w:rFonts w:eastAsia="Arial"/>
          <w:i/>
          <w:iCs/>
        </w:rPr>
        <w:t>lpxC</w:t>
      </w:r>
      <w:proofErr w:type="spellEnd"/>
      <w:r w:rsidRPr="00A53589">
        <w:rPr>
          <w:rFonts w:eastAsia="Arial"/>
        </w:rPr>
        <w:t xml:space="preserve">, and a non-targeting control (sJMP10073, sJMP10074, sJMP10076, and sJMP10081, respectively), after growth to saturation in liquid medium with antibiotic selection, cultures were diluted 1:1000 in media with 0.5 mM IPTG and grown for 18 hours prior to dilution 1:1000 into media with 0.5 mM IPTG plus the following antibiotics (in µg/ml): colistin (2 or 4) or </w:t>
      </w:r>
      <w:r w:rsidRPr="00A53589">
        <w:rPr>
          <w:rFonts w:eastAsia="Arial"/>
        </w:rPr>
        <w:t xml:space="preserve">rifampicin (0.48 or 0.96), or no antibiotic control and monitoring of growth for 18 hrs. For strains with sgRNAs targeting </w:t>
      </w:r>
      <w:proofErr w:type="spellStart"/>
      <w:r w:rsidRPr="00A53589">
        <w:rPr>
          <w:rFonts w:eastAsia="Arial"/>
          <w:i/>
          <w:iCs/>
        </w:rPr>
        <w:t>murA</w:t>
      </w:r>
      <w:proofErr w:type="spellEnd"/>
      <w:r w:rsidRPr="00A53589">
        <w:rPr>
          <w:rFonts w:eastAsia="Arial"/>
        </w:rPr>
        <w:t xml:space="preserve">, </w:t>
      </w:r>
      <w:proofErr w:type="spellStart"/>
      <w:r w:rsidRPr="00A53589">
        <w:rPr>
          <w:rFonts w:eastAsia="Arial"/>
          <w:i/>
          <w:iCs/>
        </w:rPr>
        <w:t>glnS</w:t>
      </w:r>
      <w:proofErr w:type="spellEnd"/>
      <w:r w:rsidRPr="00A53589">
        <w:rPr>
          <w:rFonts w:eastAsia="Arial"/>
        </w:rPr>
        <w:t>, and a non-targeting control (sJMP10072, sJMP10079, and sJMP10080, respectively), after growth to saturation from individual colonies in liquid medium with antibiotic selection, cultures were diluted 1:200 in media with 1mM IPTG and grown ~4 generations to mid-log phase prior to dilution 1:10 into media with 1mM IPTG plus the following antibiotics (in µg/ml): imipenem (0.09), meropenem (0.17), or no antibiotic control and monitoring of growth for 18 hrs.</w:t>
      </w:r>
    </w:p>
    <w:p w:rsidRPr="00A53589" w:rsidR="00341A8B" w:rsidP="0066696E" w:rsidRDefault="00341A8B" w14:paraId="1EE966E3" w14:textId="77777777">
      <w:pPr>
        <w:spacing w:line="360" w:lineRule="auto"/>
        <w:rPr>
          <w:rFonts w:eastAsia="Arial" w:cs="Arial"/>
          <w:b/>
          <w:bCs/>
          <w:szCs w:val="22"/>
        </w:rPr>
      </w:pPr>
    </w:p>
    <w:p w:rsidR="00F97235" w:rsidP="00F97235" w:rsidRDefault="00F97235" w14:paraId="7C0D1EF6" w14:textId="77777777">
      <w:pPr>
        <w:rPr>
          <w:rFonts w:eastAsia="Arial"/>
        </w:rPr>
      </w:pPr>
      <w:r w:rsidRPr="5C186DB7">
        <w:rPr>
          <w:rFonts w:eastAsia="Arial"/>
          <w:b/>
          <w:bCs/>
        </w:rPr>
        <w:t xml:space="preserve">Checkerboard assays. </w:t>
      </w:r>
      <w:r w:rsidRPr="5C186DB7">
        <w:rPr>
          <w:rFonts w:eastAsia="Arial"/>
        </w:rPr>
        <w:t xml:space="preserve">Checkerboard assays were performed to assess the synergy or antagonism between antibiotic pairs. Two-fold serial dilutions of antibiotics were set up in an 8x8 grid in a 96 well assay plate (Corning 3370) at 2X the final concentration in LB in a final volume of 75 µL. For assays with </w:t>
      </w:r>
      <w:r w:rsidRPr="5C186DB7">
        <w:rPr>
          <w:rFonts w:eastAsia="Arial"/>
          <w:i/>
          <w:iCs/>
        </w:rPr>
        <w:t>A. baumannii</w:t>
      </w:r>
      <w:r w:rsidRPr="5C186DB7">
        <w:rPr>
          <w:rFonts w:eastAsia="Arial"/>
        </w:rPr>
        <w:t xml:space="preserve"> 19606 WT (sJMP490), a saturated culture in LB was diluted to OD</w:t>
      </w:r>
      <w:r w:rsidRPr="5C186DB7">
        <w:rPr>
          <w:rFonts w:eastAsia="Arial"/>
          <w:vertAlign w:val="subscript"/>
        </w:rPr>
        <w:t>600</w:t>
      </w:r>
      <w:r w:rsidRPr="5C186DB7">
        <w:rPr>
          <w:rFonts w:eastAsia="Arial"/>
        </w:rPr>
        <w:t xml:space="preserve"> = 0.2 and 75 µL was added to the antibiotic plate (final volume 150 µL, OD</w:t>
      </w:r>
      <w:r w:rsidRPr="5C186DB7">
        <w:rPr>
          <w:rFonts w:eastAsia="Arial"/>
          <w:vertAlign w:val="subscript"/>
        </w:rPr>
        <w:t>600</w:t>
      </w:r>
      <w:r w:rsidRPr="5C186DB7">
        <w:rPr>
          <w:rFonts w:eastAsia="Arial"/>
        </w:rPr>
        <w:t xml:space="preserve"> = 0.1, and antibiotic concentrations as follows (in µg/ml): </w:t>
      </w:r>
      <w:proofErr w:type="spellStart"/>
      <w:r w:rsidRPr="5C186DB7">
        <w:rPr>
          <w:rFonts w:eastAsia="Arial"/>
        </w:rPr>
        <w:t>fosfomycin</w:t>
      </w:r>
      <w:proofErr w:type="spellEnd"/>
      <w:r w:rsidRPr="5C186DB7">
        <w:rPr>
          <w:rFonts w:eastAsia="Arial"/>
        </w:rPr>
        <w:t xml:space="preserve"> (39-2500), imipenem (0.0125-8), meropenem (0.025-16), in addition to no antibiotic controls. Plates were covered with </w:t>
      </w:r>
      <w:proofErr w:type="spellStart"/>
      <w:r w:rsidRPr="5C186DB7">
        <w:rPr>
          <w:rFonts w:eastAsia="Arial"/>
        </w:rPr>
        <w:t>aeroseal</w:t>
      </w:r>
      <w:proofErr w:type="spellEnd"/>
      <w:r w:rsidRPr="5C186DB7">
        <w:rPr>
          <w:rFonts w:eastAsia="Arial"/>
        </w:rPr>
        <w:t xml:space="preserve"> and incubated at 37°C, 900 rpm, 24h. For assays with </w:t>
      </w:r>
      <w:r w:rsidRPr="5C186DB7">
        <w:rPr>
          <w:rFonts w:eastAsia="Arial"/>
          <w:i/>
          <w:iCs/>
        </w:rPr>
        <w:t xml:space="preserve">A. baumannii </w:t>
      </w:r>
      <w:r w:rsidRPr="5C186DB7">
        <w:rPr>
          <w:rFonts w:eastAsia="Arial"/>
        </w:rPr>
        <w:t>Mobile-CRISPRi</w:t>
      </w:r>
      <w:r>
        <w:rPr>
          <w:rFonts w:eastAsia="Arial"/>
        </w:rPr>
        <w:t xml:space="preserve"> </w:t>
      </w:r>
      <w:r w:rsidRPr="5C186DB7">
        <w:rPr>
          <w:rFonts w:eastAsia="Arial"/>
        </w:rPr>
        <w:t>non-targeting strains (sJMP10081), plates were set up as above except with 200 µL final volume with a final concentration of 1mM IPTG and antibiotics colistin (0.09375-6), and rifampicin (0.0025-2.56), in addition to no antibiotic controls and shaking at 600 rpm. OD</w:t>
      </w:r>
      <w:r w:rsidRPr="5C186DB7">
        <w:rPr>
          <w:rFonts w:eastAsia="Arial"/>
          <w:vertAlign w:val="subscript"/>
        </w:rPr>
        <w:t>600</w:t>
      </w:r>
      <w:r w:rsidRPr="5C186DB7">
        <w:rPr>
          <w:rFonts w:eastAsia="Arial"/>
        </w:rPr>
        <w:t xml:space="preserve"> of 10% or less than the plate maximum is considered to have been inhibited in that well. Fractional inhibitory concentration (FIC) was determined using the formula: A/MICA + B/MICB = FICA + FICB=FIC index.</w:t>
      </w:r>
    </w:p>
    <w:p w:rsidR="00F97235" w:rsidP="00F97235" w:rsidRDefault="00F97235" w14:paraId="1E69BCC1" w14:textId="77777777">
      <w:pPr>
        <w:rPr>
          <w:rFonts w:eastAsia="Arial"/>
        </w:rPr>
      </w:pPr>
    </w:p>
    <w:p w:rsidRPr="00262ECD" w:rsidR="00F97235" w:rsidP="6720E8E1" w:rsidRDefault="348A2B36" w14:paraId="597AF57A" w14:textId="75ECEBEE">
      <w:pPr>
        <w:rPr>
          <w:rFonts w:eastAsia="Arial"/>
        </w:rPr>
      </w:pPr>
      <w:r w:rsidRPr="348A2B36">
        <w:rPr>
          <w:rFonts w:eastAsia="Arial"/>
          <w:b/>
          <w:bCs/>
        </w:rPr>
        <w:t xml:space="preserve">Imipenem-mupirocin assay. </w:t>
      </w:r>
      <w:r w:rsidRPr="348A2B36">
        <w:rPr>
          <w:rFonts w:eastAsia="Arial"/>
        </w:rPr>
        <w:t xml:space="preserve">The </w:t>
      </w:r>
      <w:r w:rsidRPr="348A2B36">
        <w:rPr>
          <w:rFonts w:eastAsia="Arial"/>
          <w:i/>
          <w:iCs/>
        </w:rPr>
        <w:t>A. baumannii</w:t>
      </w:r>
      <w:r w:rsidRPr="348A2B36">
        <w:rPr>
          <w:rFonts w:eastAsia="Arial"/>
        </w:rPr>
        <w:t xml:space="preserve"> CRISPRi non-targeting strain (sJMP10081) was initially grown overnight on LB agar plates and resuspended into LB containing final concentrations of 1 µg/µL mupirocin or 1 µg/µL mupirocin and two-fold serial dilutions of </w:t>
      </w:r>
      <w:r w:rsidRPr="348A2B36">
        <w:rPr>
          <w:rFonts w:eastAsia="Arial"/>
        </w:rPr>
        <w:t>imipenem (0.0009-1 µg/µL). Cultures were grown to mid-log, diluted to an OD</w:t>
      </w:r>
      <w:r w:rsidRPr="348A2B36">
        <w:rPr>
          <w:rFonts w:eastAsia="Arial"/>
          <w:vertAlign w:val="subscript"/>
        </w:rPr>
        <w:t>600</w:t>
      </w:r>
      <w:r w:rsidRPr="348A2B36">
        <w:rPr>
          <w:rFonts w:eastAsia="Arial"/>
        </w:rPr>
        <w:t xml:space="preserve"> of ~0.1, and incubated in a plate reader (Tecan Infinite 200 Pro M Plex at 37°C with orbital shaking) for 12 hours before measuring OD</w:t>
      </w:r>
      <w:r w:rsidRPr="348A2B36">
        <w:rPr>
          <w:rFonts w:eastAsia="Arial"/>
          <w:vertAlign w:val="subscript"/>
        </w:rPr>
        <w:t>600</w:t>
      </w:r>
      <w:r w:rsidRPr="348A2B36">
        <w:rPr>
          <w:rFonts w:eastAsia="Arial"/>
        </w:rPr>
        <w:t xml:space="preserve">. </w:t>
      </w:r>
    </w:p>
    <w:p w:rsidRPr="00B90252" w:rsidR="003B7376" w:rsidP="00B90252" w:rsidRDefault="003B7376" w14:paraId="58B873A0" w14:textId="77777777">
      <w:pPr>
        <w:rPr>
          <w:rFonts w:eastAsia="Arial"/>
        </w:rPr>
      </w:pPr>
    </w:p>
    <w:p w:rsidR="00B90252" w:rsidP="4AD0E619" w:rsidRDefault="71569EB8" w14:paraId="34618821" w14:textId="3500BEF2">
      <w:pPr>
        <w:rPr>
          <w:rFonts w:eastAsia="Arial"/>
        </w:rPr>
      </w:pPr>
      <w:r w:rsidRPr="71569EB8">
        <w:rPr>
          <w:rFonts w:eastAsia="Arial"/>
          <w:b/>
          <w:bCs/>
        </w:rPr>
        <w:t xml:space="preserve">Permeability measurements. </w:t>
      </w:r>
      <w:r w:rsidRPr="71569EB8">
        <w:rPr>
          <w:rFonts w:eastAsia="Arial"/>
        </w:rPr>
        <w:t xml:space="preserve">Strains containing sgRNAs targeting </w:t>
      </w:r>
      <w:proofErr w:type="spellStart"/>
      <w:r w:rsidRPr="71569EB8">
        <w:rPr>
          <w:rFonts w:eastAsia="Arial"/>
          <w:i/>
          <w:iCs/>
        </w:rPr>
        <w:t>nuoB</w:t>
      </w:r>
      <w:proofErr w:type="spellEnd"/>
      <w:r w:rsidRPr="71569EB8">
        <w:rPr>
          <w:rFonts w:eastAsia="Arial"/>
        </w:rPr>
        <w:t xml:space="preserve"> or non-targeting control (sJMP10074 and 10081, respectively) were grown on LB agar plates containing 1mM IPTG overnight. Cell material was scraped off plates, resuspended in equal volume PBS, and normalized to an OD</w:t>
      </w:r>
      <w:r w:rsidRPr="71569EB8">
        <w:rPr>
          <w:rFonts w:eastAsia="Arial"/>
          <w:vertAlign w:val="subscript"/>
        </w:rPr>
        <w:t>600</w:t>
      </w:r>
      <w:r w:rsidRPr="71569EB8">
        <w:rPr>
          <w:rFonts w:eastAsia="Arial"/>
        </w:rPr>
        <w:t xml:space="preserve"> of 0.3. Ethidium bromide (EtBr; Bio-Rad #1610433) was added to cell suspensions at a final concentration of 10 ug/mL, and OD</w:t>
      </w:r>
      <w:r w:rsidRPr="71569EB8">
        <w:rPr>
          <w:rFonts w:eastAsia="Arial"/>
          <w:vertAlign w:val="subscript"/>
        </w:rPr>
        <w:t>600</w:t>
      </w:r>
      <w:r w:rsidRPr="71569EB8">
        <w:rPr>
          <w:rFonts w:eastAsia="Arial"/>
        </w:rPr>
        <w:t xml:space="preserve"> and fluorescence at 545nm excitation/600 emission were read in a plate reader (Tecan Infinite 200 Pro M Plex). Readings occurred in ~1min intervals over the course of ~115 minutes.</w:t>
      </w:r>
    </w:p>
    <w:p w:rsidR="003B7376" w:rsidP="00B90252" w:rsidRDefault="003B7376" w14:paraId="33B979AB" w14:textId="1BEBF976">
      <w:pPr>
        <w:rPr>
          <w:rFonts w:eastAsia="Arial"/>
        </w:rPr>
      </w:pPr>
    </w:p>
    <w:p w:rsidRPr="003B7376" w:rsidR="003B7376" w:rsidP="732CB911" w:rsidRDefault="732CB911" w14:paraId="7CD39D0F" w14:textId="22716265">
      <w:pPr>
        <w:rPr>
          <w:rFonts w:eastAsia="Arial"/>
        </w:rPr>
      </w:pPr>
      <w:r w:rsidRPr="732CB911">
        <w:rPr>
          <w:rFonts w:eastAsia="Arial"/>
          <w:b/>
          <w:bCs/>
        </w:rPr>
        <w:t xml:space="preserve">NAD+/NADH measurements. </w:t>
      </w:r>
      <w:r w:rsidRPr="732CB911">
        <w:rPr>
          <w:rFonts w:eastAsia="Arial"/>
        </w:rPr>
        <w:t xml:space="preserve">Assay was performed with NAD/NADH-Glo™ </w:t>
      </w:r>
      <w:proofErr w:type="gramStart"/>
      <w:r w:rsidRPr="732CB911">
        <w:rPr>
          <w:rFonts w:eastAsia="Arial"/>
        </w:rPr>
        <w:t>kit</w:t>
      </w:r>
      <w:proofErr w:type="gramEnd"/>
    </w:p>
    <w:p w:rsidRPr="003B7376" w:rsidR="003B7376" w:rsidP="03756A04" w:rsidRDefault="71569EB8" w14:paraId="23BCF14B" w14:textId="551A0532">
      <w:pPr>
        <w:rPr>
          <w:rFonts w:eastAsia="Arial"/>
        </w:rPr>
      </w:pPr>
      <w:r w:rsidRPr="71569EB8">
        <w:rPr>
          <w:rFonts w:eastAsia="Arial"/>
        </w:rPr>
        <w:t xml:space="preserve">(Promega #G9071). Strains containing sgRNAs targeting </w:t>
      </w:r>
      <w:proofErr w:type="spellStart"/>
      <w:r w:rsidRPr="71569EB8">
        <w:rPr>
          <w:rFonts w:eastAsia="Arial"/>
          <w:i/>
          <w:iCs/>
        </w:rPr>
        <w:t>nuoB</w:t>
      </w:r>
      <w:proofErr w:type="spellEnd"/>
      <w:r w:rsidRPr="71569EB8">
        <w:rPr>
          <w:rFonts w:eastAsia="Arial"/>
          <w:i/>
          <w:iCs/>
        </w:rPr>
        <w:t xml:space="preserve"> </w:t>
      </w:r>
      <w:r w:rsidRPr="71569EB8">
        <w:rPr>
          <w:rFonts w:eastAsia="Arial"/>
        </w:rPr>
        <w:t xml:space="preserve">or non-targeting control (sJMP10074 and 10081, respectively), inoculated from overnights or resuspended cells, are grown to mid-log in LB. Aliquots of cell cultures are collected and resuspended in PBS, and treated according to manufacturer protocol. Briefly, 100 </w:t>
      </w:r>
      <w:proofErr w:type="spellStart"/>
      <w:r w:rsidRPr="71569EB8">
        <w:rPr>
          <w:rFonts w:eastAsia="Arial"/>
        </w:rPr>
        <w:t>uL</w:t>
      </w:r>
      <w:proofErr w:type="spellEnd"/>
      <w:r w:rsidRPr="71569EB8">
        <w:rPr>
          <w:rFonts w:eastAsia="Arial"/>
        </w:rPr>
        <w:t xml:space="preserve"> of cell resuspension are treated with equal volume of base solution containing 1% </w:t>
      </w:r>
      <w:proofErr w:type="spellStart"/>
      <w:r w:rsidRPr="71569EB8">
        <w:rPr>
          <w:rFonts w:eastAsia="Arial"/>
        </w:rPr>
        <w:t>dodecyltrimethylammonium</w:t>
      </w:r>
      <w:proofErr w:type="spellEnd"/>
      <w:r w:rsidRPr="71569EB8">
        <w:rPr>
          <w:rFonts w:eastAsia="Arial"/>
        </w:rPr>
        <w:t xml:space="preserve"> bromide (DTAB) and split into two 50 </w:t>
      </w:r>
      <w:proofErr w:type="spellStart"/>
      <w:r w:rsidRPr="71569EB8">
        <w:rPr>
          <w:rFonts w:eastAsia="Arial"/>
        </w:rPr>
        <w:t>uL</w:t>
      </w:r>
      <w:proofErr w:type="spellEnd"/>
      <w:r w:rsidRPr="71569EB8">
        <w:rPr>
          <w:rFonts w:eastAsia="Arial"/>
        </w:rPr>
        <w:t xml:space="preserve"> samples for either NAD+ or NADH measurement. NAD+ samples are incubated with 25 </w:t>
      </w:r>
      <w:proofErr w:type="spellStart"/>
      <w:r w:rsidRPr="71569EB8">
        <w:rPr>
          <w:rFonts w:eastAsia="Arial"/>
        </w:rPr>
        <w:t>uL</w:t>
      </w:r>
      <w:proofErr w:type="spellEnd"/>
      <w:r w:rsidRPr="71569EB8">
        <w:rPr>
          <w:rFonts w:eastAsia="Arial"/>
        </w:rPr>
        <w:t xml:space="preserve"> 0.4N HCl at 60°C for 15 minutes, then neutralized with 25 </w:t>
      </w:r>
      <w:proofErr w:type="spellStart"/>
      <w:r w:rsidRPr="71569EB8">
        <w:rPr>
          <w:rFonts w:eastAsia="Arial"/>
        </w:rPr>
        <w:t>uL</w:t>
      </w:r>
      <w:proofErr w:type="spellEnd"/>
      <w:r w:rsidRPr="71569EB8">
        <w:rPr>
          <w:rFonts w:eastAsia="Arial"/>
        </w:rPr>
        <w:t xml:space="preserve"> </w:t>
      </w:r>
      <w:proofErr w:type="spellStart"/>
      <w:r w:rsidRPr="71569EB8">
        <w:rPr>
          <w:rFonts w:eastAsia="Arial"/>
        </w:rPr>
        <w:t>Trizma</w:t>
      </w:r>
      <w:proofErr w:type="spellEnd"/>
      <w:r w:rsidRPr="71569EB8">
        <w:rPr>
          <w:rFonts w:eastAsia="Arial"/>
        </w:rPr>
        <w:t xml:space="preserve"> base. NADH samples are treated with 50 </w:t>
      </w:r>
      <w:proofErr w:type="spellStart"/>
      <w:r w:rsidRPr="71569EB8">
        <w:rPr>
          <w:rFonts w:eastAsia="Arial"/>
        </w:rPr>
        <w:t>uL</w:t>
      </w:r>
      <w:proofErr w:type="spellEnd"/>
      <w:r w:rsidRPr="71569EB8">
        <w:rPr>
          <w:rFonts w:eastAsia="Arial"/>
        </w:rPr>
        <w:t xml:space="preserve"> HCl/</w:t>
      </w:r>
      <w:proofErr w:type="spellStart"/>
      <w:r w:rsidRPr="71569EB8">
        <w:rPr>
          <w:rFonts w:eastAsia="Arial"/>
        </w:rPr>
        <w:t>Trizma</w:t>
      </w:r>
      <w:proofErr w:type="spellEnd"/>
      <w:r w:rsidRPr="71569EB8">
        <w:rPr>
          <w:rFonts w:eastAsia="Arial"/>
        </w:rPr>
        <w:t xml:space="preserve"> solution. The prepared NAD/NADH-Glo Detection reagent is added in a 1:1 ratio and incubated for 30-60 minutes. Luminescence is measured using a plate reader (Tecan Infinite 200 Pro M Plex).</w:t>
      </w:r>
    </w:p>
    <w:p w:rsidR="00706ABF" w:rsidP="0066696E" w:rsidRDefault="00706ABF" w14:paraId="5BA469D1" w14:textId="3FD0D1DB">
      <w:pPr>
        <w:spacing w:line="360" w:lineRule="auto"/>
        <w:rPr>
          <w:rFonts w:eastAsia="Arial" w:cs="Arial"/>
          <w:szCs w:val="22"/>
        </w:rPr>
      </w:pPr>
    </w:p>
    <w:p w:rsidR="00706ABF" w:rsidP="00FB23F8" w:rsidRDefault="00706ABF" w14:paraId="07476471" w14:textId="4FDAC470">
      <w:pPr>
        <w:rPr>
          <w:rFonts w:eastAsia="Arial"/>
        </w:rPr>
      </w:pPr>
      <w:r w:rsidRPr="5512F83F" w:rsidR="5512F83F">
        <w:rPr>
          <w:rFonts w:eastAsia="Arial"/>
          <w:b w:val="1"/>
          <w:bCs w:val="1"/>
        </w:rPr>
        <w:t xml:space="preserve">Plots. </w:t>
      </w:r>
      <w:r w:rsidRPr="5512F83F" w:rsidR="5512F83F">
        <w:rPr>
          <w:rFonts w:eastAsia="Arial"/>
        </w:rPr>
        <w:t xml:space="preserve">Data were parsed and visualized using the </w:t>
      </w:r>
      <w:proofErr w:type="spellStart"/>
      <w:r w:rsidRPr="5512F83F" w:rsidR="5512F83F">
        <w:rPr>
          <w:rFonts w:eastAsia="Arial"/>
          <w:i w:val="1"/>
          <w:iCs w:val="1"/>
        </w:rPr>
        <w:t>tidyverse</w:t>
      </w:r>
      <w:proofErr w:type="spellEnd"/>
      <w:r w:rsidRPr="5512F83F" w:rsidR="5512F83F">
        <w:rPr>
          <w:rFonts w:eastAsia="Arial"/>
        </w:rPr>
        <w:t xml:space="preserve"> collection of packages and plotted using </w:t>
      </w:r>
      <w:r w:rsidRPr="5512F83F" w:rsidR="5512F83F">
        <w:rPr>
          <w:rFonts w:eastAsia="Arial"/>
          <w:i w:val="1"/>
          <w:iCs w:val="1"/>
        </w:rPr>
        <w:t>ggplot2</w:t>
      </w:r>
      <w:r w:rsidRPr="5512F83F" w:rsidR="5512F83F">
        <w:rPr>
          <w:rFonts w:eastAsia="Arial"/>
        </w:rPr>
        <w:t xml:space="preserve"> to generate Sankey plots, population bottleneck metrics, volcano plots, and bubble plots. Heatmaps were generated using the </w:t>
      </w:r>
      <w:r w:rsidRPr="5512F83F" w:rsidR="5512F83F">
        <w:rPr>
          <w:rFonts w:eastAsia="Arial"/>
          <w:i w:val="1"/>
          <w:iCs w:val="1"/>
        </w:rPr>
        <w:t>pheatmap</w:t>
      </w:r>
      <w:r w:rsidRPr="5512F83F" w:rsidR="5512F83F">
        <w:rPr>
          <w:rFonts w:eastAsia="Arial"/>
        </w:rPr>
        <w:t xml:space="preserve"> </w:t>
      </w:r>
      <w:r w:rsidRPr="5512F83F" w:rsidR="5512F83F">
        <w:rPr>
          <w:rFonts w:eastAsia="Arial"/>
          <w:i w:val="1"/>
          <w:iCs w:val="1"/>
        </w:rPr>
        <w:t xml:space="preserve">R </w:t>
      </w:r>
      <w:r w:rsidRPr="5512F83F" w:rsidR="5512F83F">
        <w:rPr>
          <w:rFonts w:eastAsia="Arial"/>
        </w:rPr>
        <w:t>package. Custom plotting scripts can be found in the project GitHub repo.</w:t>
      </w:r>
    </w:p>
    <w:p w:rsidR="00FB23F8" w:rsidP="00FB23F8" w:rsidRDefault="00FB23F8" w14:paraId="60FC69D6" w14:textId="4BC288CC">
      <w:pPr>
        <w:rPr>
          <w:rFonts w:eastAsia="Arial"/>
        </w:rPr>
      </w:pPr>
    </w:p>
    <w:p w:rsidR="059FDCFD" w:rsidP="3CC0BBC9" w:rsidRDefault="059FDCFD" w14:paraId="0AB588A5" w14:textId="67CD0FFE">
      <w:pPr>
        <w:pStyle w:val="Normal"/>
        <w:spacing w:line="480" w:lineRule="auto"/>
        <w:rPr>
          <w:rFonts w:eastAsia="Arial"/>
          <w:b w:val="0"/>
          <w:bCs w:val="0"/>
        </w:rPr>
      </w:pPr>
      <w:r w:rsidRPr="3CC0BBC9" w:rsidR="3CC0BBC9">
        <w:rPr>
          <w:rFonts w:eastAsia="Arial"/>
          <w:b w:val="1"/>
          <w:bCs w:val="1"/>
        </w:rPr>
        <w:t xml:space="preserve">Functional enrichments. </w:t>
      </w:r>
      <w:r w:rsidRPr="3CC0BBC9" w:rsidR="3CC0BBC9">
        <w:rPr>
          <w:rFonts w:eastAsia="Arial"/>
          <w:b w:val="0"/>
          <w:bCs w:val="0"/>
        </w:rPr>
        <w:t>Functional enrichment analysis was conducted using STRING-</w:t>
      </w:r>
      <w:proofErr w:type="spellStart"/>
      <w:r w:rsidRPr="3CC0BBC9" w:rsidR="3CC0BBC9">
        <w:rPr>
          <w:rFonts w:eastAsia="Arial"/>
          <w:b w:val="0"/>
          <w:bCs w:val="0"/>
        </w:rPr>
        <w:t>db</w:t>
      </w:r>
      <w:proofErr w:type="spellEnd"/>
      <w:r w:rsidRPr="3CC0BBC9" w:rsidR="3CC0BBC9">
        <w:rPr>
          <w:rFonts w:eastAsia="Arial"/>
          <w:b w:val="0"/>
          <w:bCs w:val="0"/>
        </w:rPr>
        <w:t xml:space="preserve"> version 11.5. A custom proteome specific to </w:t>
      </w:r>
      <w:r w:rsidRPr="3CC0BBC9" w:rsidR="3CC0BBC9">
        <w:rPr>
          <w:rFonts w:eastAsia="Arial"/>
          <w:b w:val="0"/>
          <w:bCs w:val="0"/>
          <w:i w:val="1"/>
          <w:iCs w:val="1"/>
        </w:rPr>
        <w:t xml:space="preserve">A. baumannii </w:t>
      </w:r>
      <w:r w:rsidRPr="3CC0BBC9" w:rsidR="3CC0BBC9">
        <w:rPr>
          <w:rFonts w:eastAsia="Arial"/>
          <w:b w:val="0"/>
          <w:bCs w:val="0"/>
          <w:i w:val="0"/>
          <w:iCs w:val="0"/>
        </w:rPr>
        <w:t>ATCC 19606 was uploaded to STRING-</w:t>
      </w:r>
      <w:proofErr w:type="spellStart"/>
      <w:r w:rsidRPr="3CC0BBC9" w:rsidR="3CC0BBC9">
        <w:rPr>
          <w:rFonts w:eastAsia="Arial"/>
          <w:b w:val="0"/>
          <w:bCs w:val="0"/>
          <w:i w:val="0"/>
          <w:iCs w:val="0"/>
        </w:rPr>
        <w:t>db</w:t>
      </w:r>
      <w:proofErr w:type="spellEnd"/>
      <w:r w:rsidRPr="3CC0BBC9" w:rsidR="3CC0BBC9">
        <w:rPr>
          <w:rFonts w:eastAsia="Arial"/>
          <w:b w:val="0"/>
          <w:bCs w:val="0"/>
          <w:i w:val="0"/>
          <w:iCs w:val="0"/>
        </w:rPr>
        <w:t xml:space="preserve"> for analysis (Organism ID: </w:t>
      </w:r>
      <w:r w:rsidRPr="3CC0BBC9" w:rsidR="3CC0BBC9">
        <w:rPr>
          <w:rFonts w:ascii="Arial" w:hAnsi="Arial" w:eastAsia="Arial" w:cs="Arial"/>
          <w:b w:val="0"/>
          <w:bCs w:val="0"/>
          <w:i w:val="0"/>
          <w:iCs w:val="0"/>
          <w:caps w:val="0"/>
          <w:smallCaps w:val="0"/>
          <w:noProof w:val="0"/>
          <w:color w:val="auto"/>
          <w:sz w:val="22"/>
          <w:szCs w:val="22"/>
          <w:lang w:val="en-US"/>
        </w:rPr>
        <w:t>STRG0060QIE)</w:t>
      </w:r>
      <w:r w:rsidRPr="3CC0BBC9" w:rsidR="3CC0BBC9">
        <w:rPr>
          <w:rFonts w:eastAsia="Arial"/>
          <w:b w:val="0"/>
          <w:bCs w:val="0"/>
          <w:i w:val="0"/>
          <w:iCs w:val="0"/>
        </w:rPr>
        <w:t>. Gene knockdowns were ranked based on their relative fitness scores to identify enriched functional categories in each condition. STRING-</w:t>
      </w:r>
      <w:proofErr w:type="spellStart"/>
      <w:r w:rsidRPr="3CC0BBC9" w:rsidR="3CC0BBC9">
        <w:rPr>
          <w:rFonts w:eastAsia="Arial"/>
          <w:b w:val="0"/>
          <w:bCs w:val="0"/>
          <w:i w:val="0"/>
          <w:iCs w:val="0"/>
        </w:rPr>
        <w:t>db</w:t>
      </w:r>
      <w:proofErr w:type="spellEnd"/>
      <w:r w:rsidRPr="3CC0BBC9" w:rsidR="3CC0BBC9">
        <w:rPr>
          <w:rFonts w:eastAsia="Arial"/>
          <w:b w:val="0"/>
          <w:bCs w:val="0"/>
          <w:i w:val="0"/>
          <w:iCs w:val="0"/>
        </w:rPr>
        <w:t xml:space="preserve"> parameters for the enrichment were set according to default settings.</w:t>
      </w:r>
    </w:p>
    <w:p w:rsidR="3CC0BBC9" w:rsidP="3CC0BBC9" w:rsidRDefault="3CC0BBC9" w14:paraId="0925E3EA" w14:textId="3DF2DD84">
      <w:pPr>
        <w:pStyle w:val="Normal"/>
        <w:rPr>
          <w:rFonts w:eastAsia="Arial"/>
          <w:b w:val="1"/>
          <w:bCs w:val="1"/>
        </w:rPr>
      </w:pPr>
    </w:p>
    <w:p w:rsidR="001A23DA" w:rsidP="001A23DA" w:rsidRDefault="509A0F46" w14:paraId="32CD3260" w14:textId="50811FD8">
      <w:r w:rsidRPr="64EFF427" w:rsidR="64EFF427">
        <w:rPr>
          <w:b w:val="1"/>
          <w:bCs w:val="1"/>
        </w:rPr>
        <w:t>Model Selection and Comparison Methodology.</w:t>
      </w:r>
      <w:r w:rsidR="64EFF427">
        <w:rPr/>
        <w:t xml:space="preserve"> We adapted the DRC package in R to analyze mismatch sgRNAs, focusing on parameters such as "shape," "</w:t>
      </w:r>
      <w:proofErr w:type="spellStart"/>
      <w:r w:rsidR="64EFF427">
        <w:rPr/>
        <w:t>value_min</w:t>
      </w:r>
      <w:proofErr w:type="spellEnd"/>
      <w:r w:rsidR="64EFF427">
        <w:rPr/>
        <w:t>," "</w:t>
      </w:r>
      <w:proofErr w:type="spellStart"/>
      <w:r w:rsidR="64EFF427">
        <w:rPr/>
        <w:t>value_max</w:t>
      </w:r>
      <w:proofErr w:type="spellEnd"/>
      <w:r w:rsidR="64EFF427">
        <w:rPr/>
        <w:t xml:space="preserve">," "ek_50," and "hormesis." Our framework extends dose-response relationship analysis by setting parameter constraints, starting values, upper and lower limits (Table S9). We then compared the Brain-Cousens model with a hormesis parameter (BC-full) to its hormesis-free counterpart, the Log Logistic model (BC-reduced). Using the likelihood ratio test (LRT), genes were evaluated and determined to exhibit biphasic </w:t>
      </w:r>
      <w:proofErr w:type="spellStart"/>
      <w:r w:rsidR="64EFF427">
        <w:rPr/>
        <w:t>hormetic</w:t>
      </w:r>
      <w:proofErr w:type="spellEnd"/>
      <w:r w:rsidR="64EFF427">
        <w:rPr/>
        <w:t xml:space="preserve"> behavior based on systematic criteria, </w:t>
      </w:r>
      <w:r w:rsidRPr="64EFF427" w:rsidR="64EFF427">
        <w:rPr>
          <w:i w:val="1"/>
          <w:iCs w:val="1"/>
        </w:rPr>
        <w:t>i.e</w:t>
      </w:r>
      <w:r w:rsidR="64EFF427">
        <w:rPr/>
        <w:t xml:space="preserve">., hormesis fit p-value ≤ 0.5, LRT p-value ≤ 0.5, and with any intermediate fitted value ≥ 1, while terminal phenotype was negative. </w:t>
      </w:r>
    </w:p>
    <w:p w:rsidRPr="001A23DA" w:rsidR="00C56EDC" w:rsidP="001A23DA" w:rsidRDefault="00C56EDC" w14:paraId="3FA26FEB" w14:textId="77777777">
      <w:pPr>
        <w:rPr>
          <w:rFonts w:cs="Arial"/>
        </w:rPr>
      </w:pPr>
    </w:p>
    <w:p w:rsidR="001A23DA" w:rsidP="00FB23F8" w:rsidRDefault="07176D55" w14:paraId="097C442A" w14:textId="7428CB92">
      <w:pPr>
        <w:ind w:firstLine="720"/>
        <w:rPr>
          <w:b/>
          <w:bCs/>
        </w:rPr>
      </w:pPr>
      <w:r w:rsidRPr="07176D55">
        <w:rPr>
          <w:b/>
          <w:bCs/>
        </w:rPr>
        <w:t xml:space="preserve">Brain-Cousens </w:t>
      </w:r>
      <w:r w:rsidR="001A23DA">
        <w:rPr>
          <w:b/>
          <w:bCs/>
        </w:rPr>
        <w:t>M</w:t>
      </w:r>
      <w:r w:rsidRPr="07176D55">
        <w:rPr>
          <w:b/>
          <w:bCs/>
        </w:rPr>
        <w:t>odel (</w:t>
      </w:r>
      <w:r w:rsidR="001A23DA">
        <w:rPr>
          <w:b/>
          <w:bCs/>
        </w:rPr>
        <w:t>BC-full; models 1 and 2</w:t>
      </w:r>
      <w:r w:rsidRPr="07176D55">
        <w:rPr>
          <w:b/>
          <w:bCs/>
        </w:rPr>
        <w:t>):</w:t>
      </w:r>
    </w:p>
    <w:p w:rsidRPr="001A23DA" w:rsidR="001A23DA" w:rsidP="001A23DA" w:rsidRDefault="001A23DA" w14:paraId="2A9C3EB3" w14:textId="66CB5074">
      <w:pPr>
        <w:ind w:left="1440" w:firstLine="720"/>
        <w:rPr>
          <w:b/>
          <w:bCs/>
        </w:rPr>
      </w:pPr>
      <m:oMathPara>
        <m:oMathParaPr>
          <m:jc m:val="left"/>
        </m:oMathParaPr>
        <m:oMath>
          <m:r>
            <m:rPr>
              <m:nor/>
            </m:rPr>
            <w:rPr>
              <w:rFonts w:cs="Arial"/>
              <w:szCs w:val="22"/>
            </w:rPr>
            <m:t>response</m:t>
          </m:r>
          <m:r>
            <m:rPr>
              <m:nor/>
            </m:rPr>
            <w:rPr>
              <w:rFonts w:cs="Arial"/>
              <w:szCs w:val="22"/>
            </w:rPr>
            <m:t>(dose)</m:t>
          </m:r>
          <m:r>
            <w:rPr>
              <w:rFonts w:ascii="Cambria Math" w:hAnsi="Cambria Math" w:cs="Arial"/>
              <w:szCs w:val="22"/>
            </w:rPr>
            <m:t>=</m:t>
          </m:r>
          <m:f>
            <m:fPr>
              <m:ctrlPr>
                <w:rPr>
                  <w:rFonts w:ascii="Cambria Math" w:hAnsi="Cambria Math" w:cs="Arial"/>
                  <w:szCs w:val="22"/>
                </w:rPr>
              </m:ctrlPr>
            </m:fPr>
            <m:num>
              <m:sSub>
                <m:sSubPr>
                  <m:ctrlPr>
                    <w:rPr>
                      <w:rFonts w:ascii="Cambria Math" w:hAnsi="Cambria Math" w:cs="Arial"/>
                      <w:i/>
                      <w:szCs w:val="22"/>
                    </w:rPr>
                  </m:ctrlPr>
                </m:sSubPr>
                <m:e>
                  <m:r>
                    <m:rPr>
                      <m:nor/>
                    </m:rPr>
                    <w:rPr>
                      <w:rFonts w:cs="Arial"/>
                      <w:szCs w:val="22"/>
                    </w:rPr>
                    <m:t>v</m:t>
                  </m:r>
                  <w:proofErr w:type="spellStart"/>
                  <m:r>
                    <m:rPr>
                      <m:nor/>
                    </m:rPr>
                    <w:rPr>
                      <w:rFonts w:cs="Arial"/>
                      <w:szCs w:val="22"/>
                    </w:rPr>
                    <m:t>alue</m:t>
                  </m:r>
                  <w:proofErr w:type="spellEnd"/>
                </m:e>
                <m:sub>
                  <m:r>
                    <w:rPr>
                      <w:rFonts w:ascii="Cambria Math" w:hAnsi="Cambria Math" w:cs="Arial"/>
                      <w:szCs w:val="22"/>
                    </w:rPr>
                    <m:t>max</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value</m:t>
                  </m:r>
                </m:e>
                <m:sub>
                  <m:r>
                    <w:rPr>
                      <w:rFonts w:ascii="Cambria Math" w:hAnsi="Cambria Math" w:cs="Arial"/>
                      <w:szCs w:val="22"/>
                    </w:rPr>
                    <m:t>min</m:t>
                  </m:r>
                </m:sub>
              </m:sSub>
              <m:r>
                <w:rPr>
                  <w:rFonts w:ascii="Cambria Math" w:hAnsi="Cambria Math" w:cs="Arial"/>
                  <w:szCs w:val="22"/>
                </w:rPr>
                <m:t>+</m:t>
              </m:r>
              <m:r>
                <m:rPr>
                  <m:nor/>
                </m:rPr>
                <w:rPr>
                  <w:rFonts w:cs="Arial"/>
                  <w:szCs w:val="22"/>
                </w:rPr>
                <m:t>hormesis</m:t>
              </m:r>
              <m:r>
                <m:rPr>
                  <m:sty m:val="p"/>
                </m:rPr>
                <w:rPr>
                  <w:rFonts w:ascii="Cambria Math" w:hAnsi="Cambria Math" w:cs="Arial"/>
                  <w:szCs w:val="22"/>
                </w:rPr>
                <m:t>×</m:t>
              </m:r>
              <m:r>
                <m:rPr>
                  <m:nor/>
                </m:rPr>
                <w:rPr>
                  <w:rFonts w:cs="Arial"/>
                  <w:szCs w:val="22"/>
                </w:rPr>
                <m:t>dose</m:t>
              </m:r>
              <m:ctrlPr>
                <w:rPr>
                  <w:rFonts w:ascii="Cambria Math" w:hAnsi="Cambria Math" w:cs="Arial"/>
                  <w:i/>
                  <w:szCs w:val="22"/>
                </w:rPr>
              </m:ctrlPr>
            </m:num>
            <m:den>
              <m:r>
                <w:rPr>
                  <w:rFonts w:ascii="Cambria Math" w:hAnsi="Cambria Math" w:cs="Arial"/>
                  <w:szCs w:val="22"/>
                </w:rPr>
                <m:t>1+</m:t>
              </m:r>
              <m:sSup>
                <m:sSupPr>
                  <m:ctrlPr>
                    <w:rPr>
                      <w:rFonts w:ascii="Cambria Math" w:hAnsi="Cambria Math" w:cs="Arial"/>
                      <w:i/>
                      <w:szCs w:val="22"/>
                    </w:rPr>
                  </m:ctrlPr>
                </m:sSupPr>
                <m:e>
                  <m:r>
                    <w:rPr>
                      <w:rFonts w:ascii="Cambria Math" w:hAnsi="Cambria Math" w:cs="Arial"/>
                      <w:szCs w:val="22"/>
                    </w:rPr>
                    <m:t>e</m:t>
                  </m:r>
                </m:e>
                <m:sup>
                  <m:r>
                    <m:rPr>
                      <m:nor/>
                    </m:rPr>
                    <w:rPr>
                      <w:rFonts w:cs="Arial"/>
                      <w:szCs w:val="22"/>
                    </w:rPr>
                    <m:t>shape</m:t>
                  </m:r>
                  <m:d>
                    <m:dPr>
                      <m:ctrlPr>
                        <w:rPr>
                          <w:rFonts w:ascii="Cambria Math" w:hAnsi="Cambria Math" w:cs="Arial"/>
                          <w:i/>
                          <w:szCs w:val="22"/>
                        </w:rPr>
                      </m:ctrlPr>
                    </m:dPr>
                    <m:e>
                      <m:func>
                        <m:funcPr>
                          <m:ctrlPr>
                            <w:rPr>
                              <w:rFonts w:ascii="Cambria Math" w:hAnsi="Cambria Math" w:cs="Arial"/>
                              <w:i/>
                              <w:szCs w:val="22"/>
                            </w:rPr>
                          </m:ctrlPr>
                        </m:funcPr>
                        <m:fName>
                          <m:r>
                            <w:rPr>
                              <w:rFonts w:ascii="Cambria Math" w:hAnsi="Cambria Math" w:cs="Arial"/>
                              <w:szCs w:val="22"/>
                            </w:rPr>
                            <m:t>log</m:t>
                          </m:r>
                        </m:fName>
                        <m:e>
                          <m:d>
                            <m:dPr>
                              <m:ctrlPr>
                                <w:rPr>
                                  <w:rFonts w:ascii="Cambria Math" w:hAnsi="Cambria Math" w:cs="Arial"/>
                                  <w:i/>
                                  <w:szCs w:val="22"/>
                                </w:rPr>
                              </m:ctrlPr>
                            </m:dPr>
                            <m:e>
                              <m:r>
                                <m:rPr>
                                  <m:nor/>
                                </m:rPr>
                                <w:rPr>
                                  <w:rFonts w:cs="Arial"/>
                                  <w:szCs w:val="22"/>
                                </w:rPr>
                                <m:t>dose</m:t>
                              </m:r>
                            </m:e>
                          </m:d>
                        </m:e>
                      </m:func>
                      <m:r>
                        <w:rPr>
                          <w:rFonts w:ascii="Cambria Math" w:hAnsi="Cambria Math" w:cs="Arial"/>
                          <w:szCs w:val="22"/>
                        </w:rPr>
                        <m:t xml:space="preserve"> </m:t>
                      </m:r>
                      <m:r>
                        <w:rPr>
                          <w:rFonts w:ascii="Cambria Math" w:hAnsi="Cambria Math" w:cs="Arial"/>
                          <w:szCs w:val="22"/>
                        </w:rPr>
                        <m:t>-</m:t>
                      </m:r>
                      <m:func>
                        <m:funcPr>
                          <m:ctrlPr>
                            <w:rPr>
                              <w:rFonts w:ascii="Cambria Math" w:hAnsi="Cambria Math" w:cs="Arial"/>
                              <w:i/>
                              <w:szCs w:val="22"/>
                            </w:rPr>
                          </m:ctrlPr>
                        </m:funcPr>
                        <m:fName>
                          <m:r>
                            <w:rPr>
                              <w:rFonts w:ascii="Cambria Math" w:hAnsi="Cambria Math" w:cs="Arial"/>
                              <w:szCs w:val="22"/>
                            </w:rPr>
                            <m:t>log</m:t>
                          </m:r>
                        </m:fName>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ek</m:t>
                                  </m:r>
                                </m:e>
                                <m:sub>
                                  <m:r>
                                    <w:rPr>
                                      <w:rFonts w:ascii="Cambria Math" w:hAnsi="Cambria Math" w:cs="Arial"/>
                                      <w:szCs w:val="22"/>
                                    </w:rPr>
                                    <m:t>50</m:t>
                                  </m:r>
                                </m:sub>
                              </m:sSub>
                            </m:e>
                          </m:d>
                        </m:e>
                      </m:func>
                    </m:e>
                  </m:d>
                </m:sup>
              </m:sSup>
              <m:ctrlPr>
                <w:rPr>
                  <w:rFonts w:ascii="Cambria Math" w:hAnsi="Cambria Math" w:cs="Arial"/>
                  <w:i/>
                  <w:szCs w:val="22"/>
                </w:rPr>
              </m:ctrlPr>
            </m:den>
          </m:f>
          <m:r>
            <m:rPr>
              <m:nor/>
            </m:rPr>
            <w:rPr>
              <w:rFonts w:cs="Arial"/>
              <w:b/>
              <w:bCs/>
            </w:rPr>
            <w:br/>
          </m:r>
        </m:oMath>
        <m:oMath>
          <m:r>
            <m:rPr>
              <m:nor/>
            </m:rPr>
            <w:rPr>
              <w:rFonts w:cs="Arial"/>
              <w:b/>
              <w:bCs/>
            </w:rPr>
            <m:t>Model 1</m:t>
          </m:r>
          <m:r>
            <m:rPr>
              <m:nor/>
            </m:rPr>
            <w:rPr>
              <w:rFonts w:cs="Arial"/>
            </w:rPr>
            <m:t xml:space="preserve"> </m:t>
          </m:r>
          <m:r>
            <w:rPr>
              <w:rFonts w:ascii="Cambria Math" w:hAnsi="Cambria Math" w:cs="Arial"/>
            </w:rPr>
            <m:t>:</m:t>
          </m:r>
          <m:sSub>
            <m:sSubPr>
              <m:ctrlPr>
                <w:rPr>
                  <w:rFonts w:ascii="Cambria Math" w:hAnsi="Cambria Math" w:cs="Arial"/>
                  <w:i/>
                </w:rPr>
              </m:ctrlPr>
            </m:sSubPr>
            <m:e>
              <m:r>
                <m:rPr>
                  <m:nor/>
                </m:rPr>
                <w:rPr>
                  <w:rFonts w:cs="Arial"/>
                </w:rPr>
                <m:t>value</m:t>
              </m:r>
            </m:e>
            <m:sub>
              <m:r>
                <m:rPr>
                  <m:nor/>
                </m:rPr>
                <w:rPr>
                  <w:rFonts w:cs="Arial"/>
                </w:rPr>
                <m:t>min</m:t>
              </m:r>
            </m:sub>
          </m:sSub>
          <m:r>
            <w:rPr>
              <w:rFonts w:ascii="Cambria Math" w:hAnsi="Cambria Math" w:cs="Arial"/>
            </w:rPr>
            <m:t>=0</m:t>
          </m:r>
          <m:r>
            <w:rPr>
              <w:rFonts w:cs="Arial"/>
            </w:rPr>
            <w:br/>
          </m:r>
        </m:oMath>
        <m:oMath>
          <m:r>
            <m:rPr>
              <m:nor/>
            </m:rPr>
            <w:rPr>
              <w:rFonts w:cs="Arial"/>
              <w:b/>
              <w:bCs/>
            </w:rPr>
            <m:t xml:space="preserve">Model </m:t>
          </m:r>
          <m:r>
            <m:rPr>
              <m:nor/>
            </m:rPr>
            <w:rPr>
              <w:rFonts w:cs="Arial"/>
              <w:b/>
              <w:bCs/>
            </w:rPr>
            <m:t>2</m:t>
          </m:r>
          <m:r>
            <m:rPr>
              <m:nor/>
            </m:rPr>
            <w:rPr>
              <w:rFonts w:cs="Arial"/>
            </w:rPr>
            <m:t xml:space="preserve"> </m:t>
          </m:r>
          <m:r>
            <w:rPr>
              <w:rFonts w:ascii="Cambria Math" w:hAnsi="Cambria Math" w:cs="Arial"/>
            </w:rPr>
            <m:t>:</m:t>
          </m:r>
          <m:sSub>
            <m:sSubPr>
              <m:ctrlPr>
                <w:rPr>
                  <w:rFonts w:ascii="Cambria Math" w:hAnsi="Cambria Math" w:cs="Arial"/>
                  <w:i/>
                </w:rPr>
              </m:ctrlPr>
            </m:sSubPr>
            <m:e>
              <m:r>
                <m:rPr>
                  <m:nor/>
                </m:rPr>
                <w:rPr>
                  <w:rFonts w:cs="Arial"/>
                </w:rPr>
                <m:t>value</m:t>
              </m:r>
            </m:e>
            <m:sub>
              <m:r>
                <m:rPr>
                  <m:nor/>
                </m:rPr>
                <w:rPr>
                  <w:rFonts w:cs="Arial"/>
                </w:rPr>
                <m:t>max</m:t>
              </m:r>
            </m:sub>
          </m:sSub>
          <m:r>
            <w:rPr>
              <w:rFonts w:ascii="Cambria Math" w:hAnsi="Cambria Math" w:cs="Arial"/>
            </w:rPr>
            <m:t>=</m:t>
          </m:r>
          <m:r>
            <w:rPr>
              <w:rFonts w:ascii="Cambria Math" w:hAnsi="Cambria Math" w:cs="Arial"/>
            </w:rPr>
            <m:t xml:space="preserve"> 0</m:t>
          </m:r>
        </m:oMath>
      </m:oMathPara>
    </w:p>
    <w:p w:rsidR="001A23DA" w:rsidP="001A23DA" w:rsidRDefault="001A23DA" w14:paraId="41C1F5A8" w14:textId="77777777">
      <w:pPr>
        <w:rPr>
          <w:rFonts w:cs="Arial"/>
          <w:b/>
          <w:bCs/>
        </w:rPr>
      </w:pPr>
    </w:p>
    <w:p w:rsidR="001A23DA" w:rsidP="001A23DA" w:rsidRDefault="001A23DA" w14:paraId="6E83401F" w14:textId="0481AC56">
      <w:pPr>
        <w:ind w:firstLine="720"/>
        <w:rPr>
          <w:rFonts w:cs="Arial"/>
          <w:b/>
          <w:bCs/>
        </w:rPr>
      </w:pPr>
      <w:r w:rsidRPr="001A23DA">
        <w:rPr>
          <w:rFonts w:cs="Arial"/>
          <w:b/>
          <w:bCs/>
        </w:rPr>
        <w:t xml:space="preserve">Brain-Cousens </w:t>
      </w:r>
      <w:r>
        <w:rPr>
          <w:rFonts w:cs="Arial"/>
          <w:b/>
          <w:bCs/>
        </w:rPr>
        <w:t>R</w:t>
      </w:r>
      <w:r w:rsidRPr="001A23DA">
        <w:rPr>
          <w:rFonts w:cs="Arial"/>
          <w:b/>
          <w:bCs/>
        </w:rPr>
        <w:t xml:space="preserve">educed </w:t>
      </w:r>
      <w:r>
        <w:rPr>
          <w:rFonts w:cs="Arial"/>
          <w:b/>
          <w:bCs/>
        </w:rPr>
        <w:t>M</w:t>
      </w:r>
      <w:r w:rsidRPr="001A23DA">
        <w:rPr>
          <w:rFonts w:cs="Arial"/>
          <w:b/>
          <w:bCs/>
        </w:rPr>
        <w:t>odel</w:t>
      </w:r>
      <w:r>
        <w:rPr>
          <w:rFonts w:cs="Arial"/>
          <w:b/>
          <w:bCs/>
        </w:rPr>
        <w:t xml:space="preserve"> (BC-reduced; Models 3 and 4):</w:t>
      </w:r>
    </w:p>
    <w:p w:rsidRPr="001A23DA" w:rsidR="001A23DA" w:rsidP="001A23DA" w:rsidRDefault="001A23DA" w14:paraId="243A1F3B" w14:textId="614C4370">
      <w:pPr>
        <w:ind w:left="1440"/>
        <w:rPr>
          <w:rFonts w:cs="Arial"/>
          <w:b/>
          <w:bCs/>
        </w:rPr>
      </w:pPr>
      <m:oMathPara>
        <m:oMathParaPr>
          <m:jc m:val="left"/>
        </m:oMathParaPr>
        <m:oMath>
          <m:r>
            <m:rPr>
              <m:nor/>
            </m:rPr>
            <w:rPr>
              <w:rFonts w:cs="Arial"/>
              <w:szCs w:val="22"/>
            </w:rPr>
            <m:t>r</m:t>
          </m:r>
          <m:r>
            <m:rPr>
              <m:nor/>
            </m:rPr>
            <w:rPr>
              <w:rFonts w:cs="Arial"/>
              <w:szCs w:val="22"/>
            </w:rPr>
            <m:t>esponse</m:t>
          </m:r>
          <m:r>
            <m:rPr>
              <m:nor/>
            </m:rPr>
            <w:rPr>
              <w:rFonts w:cs="Arial"/>
              <w:szCs w:val="22"/>
            </w:rPr>
            <m:t>(dose)</m:t>
          </m:r>
          <m:r>
            <w:rPr>
              <w:rFonts w:ascii="Cambria Math" w:hAnsi="Cambria Math" w:cs="Arial"/>
              <w:szCs w:val="22"/>
            </w:rPr>
            <m:t>=</m:t>
          </m:r>
          <m:f>
            <m:fPr>
              <m:ctrlPr>
                <w:rPr>
                  <w:rFonts w:ascii="Cambria Math" w:hAnsi="Cambria Math" w:cs="Arial"/>
                  <w:szCs w:val="22"/>
                </w:rPr>
              </m:ctrlPr>
            </m:fPr>
            <m:num>
              <m:sSub>
                <m:sSubPr>
                  <m:ctrlPr>
                    <w:rPr>
                      <w:rFonts w:ascii="Cambria Math" w:hAnsi="Cambria Math" w:cs="Arial"/>
                      <w:i/>
                      <w:szCs w:val="22"/>
                    </w:rPr>
                  </m:ctrlPr>
                </m:sSubPr>
                <m:e>
                  <m:r>
                    <m:rPr>
                      <m:nor/>
                    </m:rPr>
                    <w:rPr>
                      <w:rFonts w:cs="Arial"/>
                      <w:szCs w:val="22"/>
                    </w:rPr>
                    <m:t>v</m:t>
                  </m:r>
                  <w:proofErr w:type="spellStart"/>
                  <m:r>
                    <m:rPr>
                      <m:nor/>
                    </m:rPr>
                    <w:rPr>
                      <w:rFonts w:cs="Arial"/>
                      <w:szCs w:val="22"/>
                    </w:rPr>
                    <m:t>alue</m:t>
                  </m:r>
                  <w:proofErr w:type="spellEnd"/>
                </m:e>
                <m:sub>
                  <m:r>
                    <w:rPr>
                      <w:rFonts w:ascii="Cambria Math" w:hAnsi="Cambria Math" w:cs="Arial"/>
                      <w:szCs w:val="22"/>
                    </w:rPr>
                    <m:t>max</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value</m:t>
                  </m:r>
                </m:e>
                <m:sub>
                  <m:r>
                    <w:rPr>
                      <w:rFonts w:ascii="Cambria Math" w:hAnsi="Cambria Math" w:cs="Arial"/>
                      <w:szCs w:val="22"/>
                    </w:rPr>
                    <m:t>min</m:t>
                  </m:r>
                </m:sub>
              </m:sSub>
              <m:ctrlPr>
                <w:rPr>
                  <w:rFonts w:ascii="Cambria Math" w:hAnsi="Cambria Math" w:cs="Arial"/>
                  <w:i/>
                  <w:szCs w:val="22"/>
                </w:rPr>
              </m:ctrlPr>
            </m:num>
            <m:den>
              <m:r>
                <w:rPr>
                  <w:rFonts w:ascii="Cambria Math" w:hAnsi="Cambria Math" w:cs="Arial"/>
                  <w:szCs w:val="22"/>
                </w:rPr>
                <m:t>1+</m:t>
              </m:r>
              <m:sSup>
                <m:sSupPr>
                  <m:ctrlPr>
                    <w:rPr>
                      <w:rFonts w:ascii="Cambria Math" w:hAnsi="Cambria Math" w:cs="Arial"/>
                      <w:i/>
                      <w:szCs w:val="22"/>
                    </w:rPr>
                  </m:ctrlPr>
                </m:sSupPr>
                <m:e>
                  <m:r>
                    <w:rPr>
                      <w:rFonts w:ascii="Cambria Math" w:hAnsi="Cambria Math" w:cs="Arial"/>
                      <w:szCs w:val="22"/>
                    </w:rPr>
                    <m:t>e</m:t>
                  </m:r>
                </m:e>
                <m:sup>
                  <m:r>
                    <m:rPr>
                      <m:nor/>
                    </m:rPr>
                    <w:rPr>
                      <w:rFonts w:cs="Arial"/>
                      <w:szCs w:val="22"/>
                    </w:rPr>
                    <m:t>shape</m:t>
                  </m:r>
                  <m:d>
                    <m:dPr>
                      <m:ctrlPr>
                        <w:rPr>
                          <w:rFonts w:ascii="Cambria Math" w:hAnsi="Cambria Math" w:cs="Arial"/>
                          <w:i/>
                          <w:szCs w:val="22"/>
                        </w:rPr>
                      </m:ctrlPr>
                    </m:dPr>
                    <m:e>
                      <m:func>
                        <m:funcPr>
                          <m:ctrlPr>
                            <w:rPr>
                              <w:rFonts w:ascii="Cambria Math" w:hAnsi="Cambria Math" w:cs="Arial"/>
                              <w:i/>
                              <w:szCs w:val="22"/>
                            </w:rPr>
                          </m:ctrlPr>
                        </m:funcPr>
                        <m:fName>
                          <m:r>
                            <w:rPr>
                              <w:rFonts w:ascii="Cambria Math" w:hAnsi="Cambria Math" w:cs="Arial"/>
                              <w:szCs w:val="22"/>
                            </w:rPr>
                            <m:t>log</m:t>
                          </m:r>
                        </m:fName>
                        <m:e>
                          <m:d>
                            <m:dPr>
                              <m:ctrlPr>
                                <w:rPr>
                                  <w:rFonts w:ascii="Cambria Math" w:hAnsi="Cambria Math" w:cs="Arial"/>
                                  <w:i/>
                                  <w:szCs w:val="22"/>
                                </w:rPr>
                              </m:ctrlPr>
                            </m:dPr>
                            <m:e>
                              <m:r>
                                <m:rPr>
                                  <m:nor/>
                                </m:rPr>
                                <w:rPr>
                                  <w:rFonts w:cs="Arial"/>
                                  <w:szCs w:val="22"/>
                                </w:rPr>
                                <m:t>dose</m:t>
                              </m:r>
                            </m:e>
                          </m:d>
                        </m:e>
                      </m:func>
                      <m:r>
                        <w:rPr>
                          <w:rFonts w:ascii="Cambria Math" w:hAnsi="Cambria Math" w:cs="Arial"/>
                          <w:szCs w:val="22"/>
                        </w:rPr>
                        <m:t>-</m:t>
                      </m:r>
                      <m:func>
                        <m:funcPr>
                          <m:ctrlPr>
                            <w:rPr>
                              <w:rFonts w:ascii="Cambria Math" w:hAnsi="Cambria Math" w:cs="Arial"/>
                              <w:i/>
                              <w:szCs w:val="22"/>
                            </w:rPr>
                          </m:ctrlPr>
                        </m:funcPr>
                        <m:fName>
                          <m:r>
                            <w:rPr>
                              <w:rFonts w:ascii="Cambria Math" w:hAnsi="Cambria Math" w:cs="Arial"/>
                              <w:szCs w:val="22"/>
                            </w:rPr>
                            <m:t>log</m:t>
                          </m:r>
                        </m:fName>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ek</m:t>
                                  </m:r>
                                </m:e>
                                <m:sub>
                                  <m:r>
                                    <w:rPr>
                                      <w:rFonts w:ascii="Cambria Math" w:hAnsi="Cambria Math" w:cs="Arial"/>
                                      <w:szCs w:val="22"/>
                                    </w:rPr>
                                    <m:t>50</m:t>
                                  </m:r>
                                </m:sub>
                              </m:sSub>
                            </m:e>
                          </m:d>
                        </m:e>
                      </m:func>
                    </m:e>
                  </m:d>
                </m:sup>
              </m:sSup>
              <m:ctrlPr>
                <w:rPr>
                  <w:rFonts w:ascii="Cambria Math" w:hAnsi="Cambria Math" w:cs="Arial"/>
                  <w:i/>
                  <w:szCs w:val="22"/>
                </w:rPr>
              </m:ctrlPr>
            </m:den>
          </m:f>
          <m:r>
            <m:rPr>
              <m:nor/>
            </m:rPr>
            <w:rPr>
              <w:rFonts w:cs="Arial"/>
              <w:b/>
              <w:bCs/>
            </w:rPr>
            <w:br/>
          </m:r>
        </m:oMath>
        <m:oMath>
          <m:r>
            <m:rPr>
              <m:nor/>
            </m:rPr>
            <w:rPr>
              <w:rFonts w:cs="Arial"/>
              <w:b/>
              <w:bCs/>
            </w:rPr>
            <m:t>Model 3</m:t>
          </m:r>
          <m:r>
            <m:rPr>
              <m:nor/>
            </m:rPr>
            <w:rPr>
              <w:rFonts w:cs="Arial"/>
            </w:rPr>
            <m:t xml:space="preserve"> </m:t>
          </m:r>
          <m:r>
            <w:rPr>
              <w:rFonts w:ascii="Cambria Math" w:hAnsi="Cambria Math" w:cs="Arial"/>
            </w:rPr>
            <m:t>:</m:t>
          </m:r>
          <m:sSub>
            <m:sSubPr>
              <m:ctrlPr>
                <w:rPr>
                  <w:rFonts w:ascii="Cambria Math" w:hAnsi="Cambria Math" w:cs="Arial"/>
                  <w:i/>
                </w:rPr>
              </m:ctrlPr>
            </m:sSubPr>
            <m:e>
              <m:r>
                <m:rPr>
                  <m:nor/>
                </m:rPr>
                <w:rPr>
                  <w:rFonts w:cs="Arial"/>
                </w:rPr>
                <m:t>value</m:t>
              </m:r>
            </m:e>
            <m:sub>
              <m:r>
                <m:rPr>
                  <m:nor/>
                </m:rPr>
                <w:rPr>
                  <w:rFonts w:cs="Arial"/>
                </w:rPr>
                <m:t>min</m:t>
              </m:r>
            </m:sub>
          </m:sSub>
          <m:r>
            <w:rPr>
              <w:rFonts w:ascii="Cambria Math" w:hAnsi="Cambria Math" w:cs="Arial"/>
            </w:rPr>
            <m:t>=0</m:t>
          </m:r>
          <m:r>
            <w:rPr>
              <w:rFonts w:cs="Arial"/>
            </w:rPr>
            <w:br/>
          </m:r>
        </m:oMath>
        <m:oMath>
          <m:r>
            <m:rPr>
              <m:nor/>
            </m:rPr>
            <w:rPr>
              <w:rFonts w:cs="Arial"/>
              <w:b/>
              <w:bCs/>
            </w:rPr>
            <m:t>Model 4</m:t>
          </m:r>
          <m:r>
            <m:rPr>
              <m:nor/>
            </m:rPr>
            <w:rPr>
              <w:rFonts w:cs="Arial"/>
            </w:rPr>
            <m:t xml:space="preserve"> </m:t>
          </m:r>
          <m:r>
            <w:rPr>
              <w:rFonts w:ascii="Cambria Math" w:hAnsi="Cambria Math" w:cs="Arial"/>
            </w:rPr>
            <m:t>:</m:t>
          </m:r>
          <m:sSub>
            <m:sSubPr>
              <m:ctrlPr>
                <w:rPr>
                  <w:rFonts w:ascii="Cambria Math" w:hAnsi="Cambria Math" w:cs="Arial"/>
                  <w:i/>
                </w:rPr>
              </m:ctrlPr>
            </m:sSubPr>
            <m:e>
              <m:r>
                <m:rPr>
                  <m:nor/>
                </m:rPr>
                <w:rPr>
                  <w:rFonts w:cs="Arial"/>
                </w:rPr>
                <m:t>value</m:t>
              </m:r>
            </m:e>
            <m:sub>
              <m:r>
                <m:rPr>
                  <m:nor/>
                </m:rPr>
                <w:rPr>
                  <w:rFonts w:cs="Arial"/>
                </w:rPr>
                <m:t>max</m:t>
              </m:r>
            </m:sub>
          </m:sSub>
          <m:r>
            <w:rPr>
              <w:rFonts w:ascii="Cambria Math" w:hAnsi="Cambria Math" w:cs="Arial"/>
            </w:rPr>
            <m:t>=0</m:t>
          </m:r>
        </m:oMath>
      </m:oMathPara>
    </w:p>
    <w:p w:rsidRPr="001A23DA" w:rsidR="001A23DA" w:rsidP="001A23DA" w:rsidRDefault="001A23DA" w14:paraId="76F3AD66" w14:textId="64CCF312">
      <w:pPr>
        <w:rPr>
          <w:rFonts w:cs="Arial"/>
          <w:szCs w:val="22"/>
        </w:rPr>
      </w:pPr>
    </w:p>
    <w:p w:rsidRPr="001A23DA" w:rsidR="001A23DA" w:rsidP="001A23DA" w:rsidRDefault="001A23DA" w14:paraId="4DEA8AC8" w14:textId="3DA4EC8D">
      <w:pPr>
        <w:rPr>
          <w:rFonts w:cs="Arial"/>
          <w:b/>
          <w:bCs/>
        </w:rPr>
      </w:pPr>
      <w:r>
        <w:rPr>
          <w:rFonts w:cs="Arial"/>
          <w:b/>
          <w:bCs/>
        </w:rPr>
        <w:tab/>
      </w:r>
      <w:r>
        <w:rPr>
          <w:rFonts w:cs="Arial"/>
          <w:b/>
          <w:bCs/>
        </w:rPr>
        <w:t>See Supplemental Table 9 for additional parameterization.</w:t>
      </w:r>
    </w:p>
    <w:p w:rsidRPr="001A23DA" w:rsidR="001A23DA" w:rsidP="0066696E" w:rsidRDefault="001A23DA" w14:paraId="4CC91B75" w14:textId="77777777">
      <w:pPr>
        <w:spacing w:line="360" w:lineRule="auto"/>
      </w:pPr>
    </w:p>
    <w:p w:rsidRPr="001A23DA" w:rsidR="00A511FE" w:rsidP="0066696E" w:rsidRDefault="00A511FE" w14:paraId="76AB0543" w14:textId="5ECBD577">
      <w:pPr>
        <w:spacing w:line="360" w:lineRule="auto"/>
        <w:rPr>
          <w:rFonts w:eastAsia="Arial" w:cs="Arial"/>
          <w:b/>
          <w:bCs/>
          <w:szCs w:val="22"/>
        </w:rPr>
      </w:pPr>
      <w:r w:rsidRPr="001A23DA">
        <w:rPr>
          <w:rFonts w:eastAsia="Arial" w:cs="Arial"/>
          <w:b/>
          <w:bCs/>
          <w:szCs w:val="22"/>
          <w:lang w:val="pt-PT"/>
        </w:rPr>
        <w:t xml:space="preserve">SI </w:t>
      </w:r>
      <w:proofErr w:type="spellStart"/>
      <w:r w:rsidRPr="001A23DA">
        <w:rPr>
          <w:rFonts w:eastAsia="Arial" w:cs="Arial"/>
          <w:b/>
          <w:bCs/>
          <w:szCs w:val="22"/>
          <w:lang w:val="pt-PT"/>
        </w:rPr>
        <w:t>Methods</w:t>
      </w:r>
      <w:proofErr w:type="spellEnd"/>
      <w:r w:rsidRPr="001A23DA">
        <w:rPr>
          <w:rFonts w:eastAsia="Arial" w:cs="Arial"/>
          <w:b/>
          <w:bCs/>
          <w:szCs w:val="22"/>
          <w:lang w:val="pt-PT"/>
        </w:rPr>
        <w:t xml:space="preserve"> </w:t>
      </w:r>
      <w:proofErr w:type="spellStart"/>
      <w:r w:rsidRPr="001A23DA">
        <w:rPr>
          <w:rFonts w:eastAsia="Arial" w:cs="Arial"/>
          <w:b/>
          <w:bCs/>
          <w:szCs w:val="22"/>
          <w:lang w:val="pt-PT"/>
        </w:rPr>
        <w:t>References</w:t>
      </w:r>
      <w:proofErr w:type="spellEnd"/>
    </w:p>
    <w:p w:rsidRPr="00793A29" w:rsidR="00793A29" w:rsidP="00793A29" w:rsidRDefault="00C44C41" w14:paraId="19C3552D" w14:textId="77777777">
      <w:pPr>
        <w:pStyle w:val="Bibliography"/>
        <w:rPr>
          <w:rFonts w:cs="Arial"/>
        </w:rPr>
      </w:pPr>
      <w:r w:rsidRPr="00A53589">
        <w:rPr>
          <w:rFonts w:eastAsia="Arial" w:cs="Arial"/>
          <w:b/>
          <w:bCs/>
          <w:szCs w:val="22"/>
        </w:rPr>
        <w:fldChar w:fldCharType="begin"/>
      </w:r>
      <w:r w:rsidRPr="001A23DA">
        <w:rPr>
          <w:rFonts w:eastAsia="Arial" w:cs="Arial"/>
          <w:b/>
          <w:bCs/>
          <w:szCs w:val="22"/>
        </w:rPr>
        <w:instrText xml:space="preserve"> ADDIN ZOTERO_BIBL {"uncited":[],"omitted":[],"custom":[]} CSL_BIBLIOGRAPHY </w:instrText>
      </w:r>
      <w:r w:rsidRPr="00A53589">
        <w:rPr>
          <w:rFonts w:eastAsia="Arial" w:cs="Arial"/>
          <w:b/>
          <w:bCs/>
          <w:szCs w:val="22"/>
        </w:rPr>
        <w:fldChar w:fldCharType="separate"/>
      </w:r>
      <w:r w:rsidRPr="001A23DA" w:rsidR="00793A29">
        <w:rPr>
          <w:rFonts w:cs="Arial"/>
        </w:rPr>
        <w:t xml:space="preserve">1. </w:t>
      </w:r>
      <w:r w:rsidRPr="001A23DA" w:rsidR="00793A29">
        <w:rPr>
          <w:rFonts w:cs="Arial"/>
        </w:rPr>
        <w:tab/>
      </w:r>
      <w:r w:rsidRPr="00793A29" w:rsidR="00793A29">
        <w:rPr>
          <w:rFonts w:cs="Arial"/>
        </w:rPr>
        <w:t xml:space="preserve">A. B. Banta, R. D. Ward, J. S. Tran, E. E. Bacon, J. M. Peters, Programmable Gene Knockdown in Diverse Bacteria Using Mobile-CRISPRi. </w:t>
      </w:r>
      <w:proofErr w:type="spellStart"/>
      <w:r w:rsidRPr="00793A29" w:rsidR="00793A29">
        <w:rPr>
          <w:rFonts w:cs="Arial"/>
          <w:i/>
          <w:iCs/>
        </w:rPr>
        <w:t>Curr</w:t>
      </w:r>
      <w:proofErr w:type="spellEnd"/>
      <w:r w:rsidRPr="00793A29" w:rsidR="00793A29">
        <w:rPr>
          <w:rFonts w:cs="Arial"/>
          <w:i/>
          <w:iCs/>
        </w:rPr>
        <w:t xml:space="preserve"> </w:t>
      </w:r>
      <w:proofErr w:type="spellStart"/>
      <w:r w:rsidRPr="00793A29" w:rsidR="00793A29">
        <w:rPr>
          <w:rFonts w:cs="Arial"/>
          <w:i/>
          <w:iCs/>
        </w:rPr>
        <w:t>Protoc</w:t>
      </w:r>
      <w:proofErr w:type="spellEnd"/>
      <w:r w:rsidRPr="00793A29" w:rsidR="00793A29">
        <w:rPr>
          <w:rFonts w:cs="Arial"/>
          <w:i/>
          <w:iCs/>
        </w:rPr>
        <w:t xml:space="preserve"> </w:t>
      </w:r>
      <w:proofErr w:type="spellStart"/>
      <w:r w:rsidRPr="00793A29" w:rsidR="00793A29">
        <w:rPr>
          <w:rFonts w:cs="Arial"/>
          <w:i/>
          <w:iCs/>
        </w:rPr>
        <w:t>Microbiol</w:t>
      </w:r>
      <w:proofErr w:type="spellEnd"/>
      <w:r w:rsidRPr="00793A29" w:rsidR="00793A29">
        <w:rPr>
          <w:rFonts w:cs="Arial"/>
        </w:rPr>
        <w:t xml:space="preserve"> </w:t>
      </w:r>
      <w:r w:rsidRPr="00793A29" w:rsidR="00793A29">
        <w:rPr>
          <w:rFonts w:cs="Arial"/>
          <w:b/>
          <w:bCs/>
        </w:rPr>
        <w:t>59</w:t>
      </w:r>
      <w:r w:rsidRPr="00793A29" w:rsidR="00793A29">
        <w:rPr>
          <w:rFonts w:cs="Arial"/>
        </w:rPr>
        <w:t>, e130 (2020).</w:t>
      </w:r>
    </w:p>
    <w:p w:rsidRPr="00793A29" w:rsidR="00793A29" w:rsidP="00793A29" w:rsidRDefault="00793A29" w14:paraId="75A75897" w14:textId="77777777">
      <w:pPr>
        <w:pStyle w:val="Bibliography"/>
        <w:rPr>
          <w:rFonts w:cs="Arial"/>
        </w:rPr>
      </w:pPr>
      <w:r w:rsidRPr="00793A29">
        <w:rPr>
          <w:rFonts w:cs="Arial"/>
        </w:rPr>
        <w:t xml:space="preserve">2. </w:t>
      </w:r>
      <w:r w:rsidRPr="00793A29">
        <w:rPr>
          <w:rFonts w:cs="Arial"/>
        </w:rPr>
        <w:tab/>
      </w:r>
      <w:r w:rsidRPr="00793A29">
        <w:rPr>
          <w:rFonts w:cs="Arial"/>
        </w:rPr>
        <w:t xml:space="preserve">B. J. Rauch, </w:t>
      </w:r>
      <w:r w:rsidRPr="00793A29">
        <w:rPr>
          <w:rFonts w:cs="Arial"/>
          <w:i/>
          <w:iCs/>
        </w:rPr>
        <w:t>et al.</w:t>
      </w:r>
      <w:r w:rsidRPr="00793A29">
        <w:rPr>
          <w:rFonts w:cs="Arial"/>
        </w:rPr>
        <w:t xml:space="preserve">, Inhibition of CRISPR-Cas9 with Bacteriophage Proteins. </w:t>
      </w:r>
      <w:r w:rsidRPr="00793A29">
        <w:rPr>
          <w:rFonts w:cs="Arial"/>
          <w:i/>
          <w:iCs/>
        </w:rPr>
        <w:t>Cell</w:t>
      </w:r>
      <w:r w:rsidRPr="00793A29">
        <w:rPr>
          <w:rFonts w:cs="Arial"/>
        </w:rPr>
        <w:t xml:space="preserve"> </w:t>
      </w:r>
      <w:r w:rsidRPr="00793A29">
        <w:rPr>
          <w:rFonts w:cs="Arial"/>
          <w:b/>
          <w:bCs/>
        </w:rPr>
        <w:t>168</w:t>
      </w:r>
      <w:r w:rsidRPr="00793A29">
        <w:rPr>
          <w:rFonts w:cs="Arial"/>
        </w:rPr>
        <w:t>, 150-158.e10 (2017).</w:t>
      </w:r>
    </w:p>
    <w:p w:rsidRPr="00793A29" w:rsidR="00793A29" w:rsidP="00793A29" w:rsidRDefault="00793A29" w14:paraId="2FFE905E" w14:textId="77777777">
      <w:pPr>
        <w:pStyle w:val="Bibliography"/>
        <w:rPr>
          <w:rFonts w:cs="Arial"/>
        </w:rPr>
      </w:pPr>
      <w:r w:rsidRPr="00793A29">
        <w:rPr>
          <w:rFonts w:cs="Arial"/>
        </w:rPr>
        <w:t xml:space="preserve">3. </w:t>
      </w:r>
      <w:r w:rsidRPr="00793A29">
        <w:rPr>
          <w:rFonts w:cs="Arial"/>
        </w:rPr>
        <w:tab/>
      </w:r>
      <w:r w:rsidRPr="00793A29">
        <w:rPr>
          <w:rFonts w:cs="Arial"/>
        </w:rPr>
        <w:t xml:space="preserve">J. M. Peters, </w:t>
      </w:r>
      <w:r w:rsidRPr="00793A29">
        <w:rPr>
          <w:rFonts w:cs="Arial"/>
          <w:i/>
          <w:iCs/>
        </w:rPr>
        <w:t>et al.</w:t>
      </w:r>
      <w:r w:rsidRPr="00793A29">
        <w:rPr>
          <w:rFonts w:cs="Arial"/>
        </w:rPr>
        <w:t xml:space="preserve">, Enabling genetic analysis of diverse bacteria with Mobile-CRISPRi. </w:t>
      </w:r>
      <w:r w:rsidRPr="00793A29">
        <w:rPr>
          <w:rFonts w:cs="Arial"/>
          <w:i/>
          <w:iCs/>
        </w:rPr>
        <w:t>Nature Microbiology</w:t>
      </w:r>
      <w:r w:rsidRPr="00793A29">
        <w:rPr>
          <w:rFonts w:cs="Arial"/>
        </w:rPr>
        <w:t xml:space="preserve"> </w:t>
      </w:r>
      <w:r w:rsidRPr="00793A29">
        <w:rPr>
          <w:rFonts w:cs="Arial"/>
          <w:b/>
          <w:bCs/>
        </w:rPr>
        <w:t>4</w:t>
      </w:r>
      <w:r w:rsidRPr="00793A29">
        <w:rPr>
          <w:rFonts w:cs="Arial"/>
        </w:rPr>
        <w:t>, 244–250 (2019).</w:t>
      </w:r>
    </w:p>
    <w:p w:rsidRPr="00793A29" w:rsidR="00793A29" w:rsidP="00793A29" w:rsidRDefault="00793A29" w14:paraId="53F53532" w14:textId="77777777">
      <w:pPr>
        <w:pStyle w:val="Bibliography"/>
        <w:rPr>
          <w:rFonts w:cs="Arial"/>
        </w:rPr>
      </w:pPr>
      <w:r w:rsidRPr="00793A29">
        <w:rPr>
          <w:rFonts w:cs="Arial"/>
        </w:rPr>
        <w:t xml:space="preserve">4. </w:t>
      </w:r>
      <w:r w:rsidRPr="00793A29">
        <w:rPr>
          <w:rFonts w:cs="Arial"/>
        </w:rPr>
        <w:tab/>
      </w:r>
      <w:r w:rsidRPr="00793A29">
        <w:rPr>
          <w:rFonts w:cs="Arial"/>
        </w:rPr>
        <w:t xml:space="preserve">L. C. Thomason, J. A. </w:t>
      </w:r>
      <w:proofErr w:type="spellStart"/>
      <w:r w:rsidRPr="00793A29">
        <w:rPr>
          <w:rFonts w:cs="Arial"/>
        </w:rPr>
        <w:t>Sawitzke</w:t>
      </w:r>
      <w:proofErr w:type="spellEnd"/>
      <w:r w:rsidRPr="00793A29">
        <w:rPr>
          <w:rFonts w:cs="Arial"/>
        </w:rPr>
        <w:t xml:space="preserve">, X. Li, N. Costantino, D. L. Court, Recombineering: genetic engineering in bacteria using homologous recombination. </w:t>
      </w:r>
      <w:proofErr w:type="spellStart"/>
      <w:r w:rsidRPr="00793A29">
        <w:rPr>
          <w:rFonts w:cs="Arial"/>
          <w:i/>
          <w:iCs/>
        </w:rPr>
        <w:t>Curr</w:t>
      </w:r>
      <w:proofErr w:type="spellEnd"/>
      <w:r w:rsidRPr="00793A29">
        <w:rPr>
          <w:rFonts w:cs="Arial"/>
          <w:i/>
          <w:iCs/>
        </w:rPr>
        <w:t xml:space="preserve"> </w:t>
      </w:r>
      <w:proofErr w:type="spellStart"/>
      <w:r w:rsidRPr="00793A29">
        <w:rPr>
          <w:rFonts w:cs="Arial"/>
          <w:i/>
          <w:iCs/>
        </w:rPr>
        <w:t>Protoc</w:t>
      </w:r>
      <w:proofErr w:type="spellEnd"/>
      <w:r w:rsidRPr="00793A29">
        <w:rPr>
          <w:rFonts w:cs="Arial"/>
          <w:i/>
          <w:iCs/>
        </w:rPr>
        <w:t xml:space="preserve"> Mol Biol</w:t>
      </w:r>
      <w:r w:rsidRPr="00793A29">
        <w:rPr>
          <w:rFonts w:cs="Arial"/>
        </w:rPr>
        <w:t xml:space="preserve"> </w:t>
      </w:r>
      <w:r w:rsidRPr="00793A29">
        <w:rPr>
          <w:rFonts w:cs="Arial"/>
          <w:b/>
          <w:bCs/>
        </w:rPr>
        <w:t>106</w:t>
      </w:r>
      <w:r w:rsidRPr="00793A29">
        <w:rPr>
          <w:rFonts w:cs="Arial"/>
        </w:rPr>
        <w:t>, 1.16.1-39 (2014).</w:t>
      </w:r>
    </w:p>
    <w:p w:rsidRPr="00793A29" w:rsidR="00793A29" w:rsidP="00793A29" w:rsidRDefault="00793A29" w14:paraId="0106B136" w14:textId="77777777">
      <w:pPr>
        <w:pStyle w:val="Bibliography"/>
        <w:rPr>
          <w:rFonts w:cs="Arial"/>
        </w:rPr>
      </w:pPr>
      <w:r w:rsidRPr="00793A29">
        <w:rPr>
          <w:rFonts w:cs="Arial"/>
        </w:rPr>
        <w:t xml:space="preserve">5. </w:t>
      </w:r>
      <w:r w:rsidRPr="00793A29">
        <w:rPr>
          <w:rFonts w:cs="Arial"/>
        </w:rPr>
        <w:tab/>
      </w:r>
      <w:r w:rsidRPr="00793A29">
        <w:rPr>
          <w:rFonts w:cs="Arial"/>
        </w:rPr>
        <w:t xml:space="preserve">L. C. Thomason, N. Costantino, D. L. Court, E. coli genome manipulation by P1 transduction. </w:t>
      </w:r>
      <w:proofErr w:type="spellStart"/>
      <w:r w:rsidRPr="00793A29">
        <w:rPr>
          <w:rFonts w:cs="Arial"/>
          <w:i/>
          <w:iCs/>
        </w:rPr>
        <w:t>Curr</w:t>
      </w:r>
      <w:proofErr w:type="spellEnd"/>
      <w:r w:rsidRPr="00793A29">
        <w:rPr>
          <w:rFonts w:cs="Arial"/>
          <w:i/>
          <w:iCs/>
        </w:rPr>
        <w:t xml:space="preserve"> </w:t>
      </w:r>
      <w:proofErr w:type="spellStart"/>
      <w:r w:rsidRPr="00793A29">
        <w:rPr>
          <w:rFonts w:cs="Arial"/>
          <w:i/>
          <w:iCs/>
        </w:rPr>
        <w:t>Protoc</w:t>
      </w:r>
      <w:proofErr w:type="spellEnd"/>
      <w:r w:rsidRPr="00793A29">
        <w:rPr>
          <w:rFonts w:cs="Arial"/>
          <w:i/>
          <w:iCs/>
        </w:rPr>
        <w:t xml:space="preserve"> Mol Biol</w:t>
      </w:r>
      <w:r w:rsidRPr="00793A29">
        <w:rPr>
          <w:rFonts w:cs="Arial"/>
        </w:rPr>
        <w:t xml:space="preserve"> </w:t>
      </w:r>
      <w:r w:rsidRPr="00793A29">
        <w:rPr>
          <w:rFonts w:cs="Arial"/>
          <w:b/>
          <w:bCs/>
        </w:rPr>
        <w:t>Chapter 1</w:t>
      </w:r>
      <w:r w:rsidRPr="00793A29">
        <w:rPr>
          <w:rFonts w:cs="Arial"/>
        </w:rPr>
        <w:t>, 1.17.1-1.17.8 (2007).</w:t>
      </w:r>
    </w:p>
    <w:p w:rsidRPr="00793A29" w:rsidR="00793A29" w:rsidP="00793A29" w:rsidRDefault="00793A29" w14:paraId="78C90342" w14:textId="77777777">
      <w:pPr>
        <w:pStyle w:val="Bibliography"/>
        <w:rPr>
          <w:rFonts w:cs="Arial"/>
        </w:rPr>
      </w:pPr>
      <w:r w:rsidRPr="00793A29">
        <w:rPr>
          <w:rFonts w:cs="Arial"/>
        </w:rPr>
        <w:t xml:space="preserve">6. </w:t>
      </w:r>
      <w:r w:rsidRPr="00793A29">
        <w:rPr>
          <w:rFonts w:cs="Arial"/>
        </w:rPr>
        <w:tab/>
      </w:r>
      <w:r w:rsidRPr="00793A29">
        <w:rPr>
          <w:rFonts w:cs="Arial"/>
        </w:rPr>
        <w:t xml:space="preserve">P. P. </w:t>
      </w:r>
      <w:proofErr w:type="spellStart"/>
      <w:r w:rsidRPr="00793A29">
        <w:rPr>
          <w:rFonts w:cs="Arial"/>
        </w:rPr>
        <w:t>Cherepanov</w:t>
      </w:r>
      <w:proofErr w:type="spellEnd"/>
      <w:r w:rsidRPr="00793A29">
        <w:rPr>
          <w:rFonts w:cs="Arial"/>
        </w:rPr>
        <w:t xml:space="preserve">, W. </w:t>
      </w:r>
      <w:proofErr w:type="spellStart"/>
      <w:r w:rsidRPr="00793A29">
        <w:rPr>
          <w:rFonts w:cs="Arial"/>
        </w:rPr>
        <w:t>Wackernagel</w:t>
      </w:r>
      <w:proofErr w:type="spellEnd"/>
      <w:r w:rsidRPr="00793A29">
        <w:rPr>
          <w:rFonts w:cs="Arial"/>
        </w:rPr>
        <w:t xml:space="preserve">, Gene disruption in Escherichia coli: </w:t>
      </w:r>
      <w:proofErr w:type="spellStart"/>
      <w:r w:rsidRPr="00793A29">
        <w:rPr>
          <w:rFonts w:cs="Arial"/>
        </w:rPr>
        <w:t>TcR</w:t>
      </w:r>
      <w:proofErr w:type="spellEnd"/>
      <w:r w:rsidRPr="00793A29">
        <w:rPr>
          <w:rFonts w:cs="Arial"/>
        </w:rPr>
        <w:t xml:space="preserve"> and </w:t>
      </w:r>
      <w:proofErr w:type="spellStart"/>
      <w:r w:rsidRPr="00793A29">
        <w:rPr>
          <w:rFonts w:cs="Arial"/>
        </w:rPr>
        <w:t>KmR</w:t>
      </w:r>
      <w:proofErr w:type="spellEnd"/>
      <w:r w:rsidRPr="00793A29">
        <w:rPr>
          <w:rFonts w:cs="Arial"/>
        </w:rPr>
        <w:t xml:space="preserve"> cassettes with the option of </w:t>
      </w:r>
      <w:proofErr w:type="spellStart"/>
      <w:r w:rsidRPr="00793A29">
        <w:rPr>
          <w:rFonts w:cs="Arial"/>
        </w:rPr>
        <w:t>Flp</w:t>
      </w:r>
      <w:proofErr w:type="spellEnd"/>
      <w:r w:rsidRPr="00793A29">
        <w:rPr>
          <w:rFonts w:cs="Arial"/>
        </w:rPr>
        <w:t xml:space="preserve">-catalyzed excision of the antibiotic-resistance determinant. </w:t>
      </w:r>
      <w:r w:rsidRPr="00793A29">
        <w:rPr>
          <w:rFonts w:cs="Arial"/>
          <w:i/>
          <w:iCs/>
        </w:rPr>
        <w:t>Gene</w:t>
      </w:r>
      <w:r w:rsidRPr="00793A29">
        <w:rPr>
          <w:rFonts w:cs="Arial"/>
        </w:rPr>
        <w:t xml:space="preserve"> </w:t>
      </w:r>
      <w:r w:rsidRPr="00793A29">
        <w:rPr>
          <w:rFonts w:cs="Arial"/>
          <w:b/>
          <w:bCs/>
        </w:rPr>
        <w:t>158</w:t>
      </w:r>
      <w:r w:rsidRPr="00793A29">
        <w:rPr>
          <w:rFonts w:cs="Arial"/>
        </w:rPr>
        <w:t>, 9–14 (1995).</w:t>
      </w:r>
    </w:p>
    <w:p w:rsidRPr="00793A29" w:rsidR="00793A29" w:rsidP="00793A29" w:rsidRDefault="00793A29" w14:paraId="528F0658" w14:textId="77777777">
      <w:pPr>
        <w:pStyle w:val="Bibliography"/>
        <w:rPr>
          <w:rFonts w:cs="Arial"/>
        </w:rPr>
      </w:pPr>
      <w:r w:rsidRPr="00793A29">
        <w:rPr>
          <w:rFonts w:cs="Arial"/>
        </w:rPr>
        <w:t xml:space="preserve">7. </w:t>
      </w:r>
      <w:r w:rsidRPr="00793A29">
        <w:rPr>
          <w:rFonts w:cs="Arial"/>
        </w:rPr>
        <w:tab/>
      </w:r>
      <w:r w:rsidRPr="00793A29">
        <w:rPr>
          <w:rFonts w:cs="Arial"/>
        </w:rPr>
        <w:t xml:space="preserve">K. </w:t>
      </w:r>
      <w:proofErr w:type="spellStart"/>
      <w:r w:rsidRPr="00793A29">
        <w:rPr>
          <w:rFonts w:cs="Arial"/>
        </w:rPr>
        <w:t>Sprouffske</w:t>
      </w:r>
      <w:proofErr w:type="spellEnd"/>
      <w:r w:rsidRPr="00793A29">
        <w:rPr>
          <w:rFonts w:cs="Arial"/>
        </w:rPr>
        <w:t xml:space="preserve">, A. Wagner, </w:t>
      </w:r>
      <w:proofErr w:type="spellStart"/>
      <w:r w:rsidRPr="00793A29">
        <w:rPr>
          <w:rFonts w:cs="Arial"/>
        </w:rPr>
        <w:t>Growthcurver</w:t>
      </w:r>
      <w:proofErr w:type="spellEnd"/>
      <w:r w:rsidRPr="00793A29">
        <w:rPr>
          <w:rFonts w:cs="Arial"/>
        </w:rPr>
        <w:t xml:space="preserve">: </w:t>
      </w:r>
      <w:proofErr w:type="gramStart"/>
      <w:r w:rsidRPr="00793A29">
        <w:rPr>
          <w:rFonts w:cs="Arial"/>
        </w:rPr>
        <w:t>an</w:t>
      </w:r>
      <w:proofErr w:type="gramEnd"/>
      <w:r w:rsidRPr="00793A29">
        <w:rPr>
          <w:rFonts w:cs="Arial"/>
        </w:rPr>
        <w:t xml:space="preserve"> R package for obtaining interpretable metrics from microbial growth curves. </w:t>
      </w:r>
      <w:r w:rsidRPr="00793A29">
        <w:rPr>
          <w:rFonts w:cs="Arial"/>
          <w:i/>
          <w:iCs/>
        </w:rPr>
        <w:t>BMC Bioinformatics</w:t>
      </w:r>
      <w:r w:rsidRPr="00793A29">
        <w:rPr>
          <w:rFonts w:cs="Arial"/>
        </w:rPr>
        <w:t xml:space="preserve"> </w:t>
      </w:r>
      <w:r w:rsidRPr="00793A29">
        <w:rPr>
          <w:rFonts w:cs="Arial"/>
          <w:b/>
          <w:bCs/>
        </w:rPr>
        <w:t>17</w:t>
      </w:r>
      <w:r w:rsidRPr="00793A29">
        <w:rPr>
          <w:rFonts w:cs="Arial"/>
        </w:rPr>
        <w:t>, 172 (2016).</w:t>
      </w:r>
    </w:p>
    <w:p w:rsidRPr="00A53589" w:rsidR="00C44C41" w:rsidP="00793A29" w:rsidRDefault="00C44C41" w14:paraId="4CA6380A" w14:textId="15619C3B">
      <w:pPr>
        <w:rPr>
          <w:rFonts w:eastAsia="Arial" w:cs="Arial"/>
          <w:b/>
          <w:bCs/>
          <w:szCs w:val="22"/>
        </w:rPr>
      </w:pPr>
      <w:r w:rsidRPr="00A53589">
        <w:rPr>
          <w:rFonts w:eastAsia="Arial" w:cs="Arial"/>
          <w:b/>
          <w:bCs/>
          <w:szCs w:val="22"/>
        </w:rPr>
        <w:fldChar w:fldCharType="end"/>
      </w:r>
    </w:p>
    <w:sectPr w:rsidRPr="00A53589" w:rsidR="00C44C41" w:rsidSect="00EA6765">
      <w:pgSz w:w="12240" w:h="15840" w:orient="portrait"/>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1075C" w:rsidP="00F96ADA" w:rsidRDefault="00B1075C" w14:paraId="4A42A1CE" w14:textId="77777777">
      <w:r>
        <w:separator/>
      </w:r>
    </w:p>
  </w:endnote>
  <w:endnote w:type="continuationSeparator" w:id="0">
    <w:p w:rsidR="00B1075C" w:rsidP="00F96ADA" w:rsidRDefault="00B1075C" w14:paraId="156F008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panose1 w:val="02000000000000000000"/>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1075C" w:rsidP="00F96ADA" w:rsidRDefault="00B1075C" w14:paraId="081418BD" w14:textId="77777777">
      <w:r>
        <w:separator/>
      </w:r>
    </w:p>
  </w:footnote>
  <w:footnote w:type="continuationSeparator" w:id="0">
    <w:p w:rsidR="00B1075C" w:rsidP="00F96ADA" w:rsidRDefault="00B1075C" w14:paraId="26A98763"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06763"/>
    <w:multiLevelType w:val="multilevel"/>
    <w:tmpl w:val="14EC0686"/>
    <w:lvl w:ilvl="0">
      <w:start w:val="1"/>
      <w:numFmt w:val="decimal"/>
      <w:lvlText w:val="%1."/>
      <w:lvlJc w:val="left"/>
      <w:pPr>
        <w:ind w:left="720" w:hanging="360"/>
      </w:pPr>
      <w:rPr>
        <w:rFonts w:ascii="Roboto" w:hAnsi="Roboto" w:eastAsia="Roboto" w:cs="Roboto"/>
        <w:color w:val="000000" w:themeColor="text1"/>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E7C2D72"/>
    <w:multiLevelType w:val="hybridMultilevel"/>
    <w:tmpl w:val="6DE2EA0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35DB5135"/>
    <w:multiLevelType w:val="hybridMultilevel"/>
    <w:tmpl w:val="34A4FA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F44DA2"/>
    <w:multiLevelType w:val="hybridMultilevel"/>
    <w:tmpl w:val="1EF4FFE8"/>
    <w:lvl w:ilvl="0" w:tplc="32A40A6C">
      <w:start w:val="2009"/>
      <w:numFmt w:val="bullet"/>
      <w:lvlText w:val=""/>
      <w:lvlJc w:val="left"/>
      <w:pPr>
        <w:ind w:left="1080" w:hanging="360"/>
      </w:pPr>
      <w:rPr>
        <w:rFonts w:hint="default" w:ascii="Symbol" w:hAnsi="Symbol" w:cs="Times New Roman" w:eastAsiaTheme="minorHAns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4" w15:restartNumberingAfterBreak="0">
    <w:nsid w:val="3ACE3C87"/>
    <w:multiLevelType w:val="hybridMultilevel"/>
    <w:tmpl w:val="B98EF30C"/>
    <w:lvl w:ilvl="0" w:tplc="37CCD5D4">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821367"/>
    <w:multiLevelType w:val="hybridMultilevel"/>
    <w:tmpl w:val="67327150"/>
    <w:lvl w:ilvl="0" w:tplc="28DA99B0">
      <w:start w:val="2009"/>
      <w:numFmt w:val="bullet"/>
      <w:lvlText w:val=""/>
      <w:lvlJc w:val="left"/>
      <w:pPr>
        <w:ind w:left="1080" w:hanging="360"/>
      </w:pPr>
      <w:rPr>
        <w:rFonts w:hint="default" w:ascii="Symbol" w:hAnsi="Symbol" w:cs="Times New Roman" w:eastAsiaTheme="minorHAns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6" w15:restartNumberingAfterBreak="0">
    <w:nsid w:val="50906B01"/>
    <w:multiLevelType w:val="hybridMultilevel"/>
    <w:tmpl w:val="8EC237F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55352826"/>
    <w:multiLevelType w:val="hybridMultilevel"/>
    <w:tmpl w:val="E5C09F7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8" w15:restartNumberingAfterBreak="0">
    <w:nsid w:val="69A525E0"/>
    <w:multiLevelType w:val="multilevel"/>
    <w:tmpl w:val="F97A7D50"/>
    <w:lvl w:ilvl="0">
      <w:start w:val="1"/>
      <w:numFmt w:val="decimal"/>
      <w:lvlText w:val="%1."/>
      <w:lvlJc w:val="left"/>
      <w:pPr>
        <w:ind w:left="720" w:hanging="360"/>
      </w:pPr>
      <w:rPr>
        <w:rFonts w:ascii="Roboto" w:hAnsi="Roboto" w:eastAsia="Roboto" w:cs="Roboto"/>
        <w:color w:val="000000" w:themeColor="text1"/>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498568520">
    <w:abstractNumId w:val="4"/>
  </w:num>
  <w:num w:numId="2" w16cid:durableId="926428932">
    <w:abstractNumId w:val="5"/>
  </w:num>
  <w:num w:numId="3" w16cid:durableId="2094813923">
    <w:abstractNumId w:val="3"/>
  </w:num>
  <w:num w:numId="4" w16cid:durableId="1022241091">
    <w:abstractNumId w:val="6"/>
  </w:num>
  <w:num w:numId="5" w16cid:durableId="1179195750">
    <w:abstractNumId w:val="7"/>
  </w:num>
  <w:num w:numId="6" w16cid:durableId="66462571">
    <w:abstractNumId w:val="0"/>
  </w:num>
  <w:num w:numId="7" w16cid:durableId="2088764859">
    <w:abstractNumId w:val="8"/>
  </w:num>
  <w:num w:numId="8" w16cid:durableId="1935700990">
    <w:abstractNumId w:val="1"/>
  </w:num>
  <w:num w:numId="9" w16cid:durableId="1760322287">
    <w:abstractNumId w:val="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18"/>
  <w:activeWritingStyle w:lang="pt-PT" w:vendorID="64" w:dllVersion="0" w:nlCheck="1" w:checkStyle="0" w:appName="MSWord"/>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A7A"/>
    <w:rsid w:val="00001CE0"/>
    <w:rsid w:val="0000232F"/>
    <w:rsid w:val="00006000"/>
    <w:rsid w:val="00010655"/>
    <w:rsid w:val="00010EFB"/>
    <w:rsid w:val="00010F5F"/>
    <w:rsid w:val="0001207E"/>
    <w:rsid w:val="00013B28"/>
    <w:rsid w:val="00016E40"/>
    <w:rsid w:val="0001701D"/>
    <w:rsid w:val="00017B21"/>
    <w:rsid w:val="00017EA1"/>
    <w:rsid w:val="00017FF3"/>
    <w:rsid w:val="00020076"/>
    <w:rsid w:val="00021398"/>
    <w:rsid w:val="0002186C"/>
    <w:rsid w:val="000238C7"/>
    <w:rsid w:val="00025A72"/>
    <w:rsid w:val="000262B5"/>
    <w:rsid w:val="0002647B"/>
    <w:rsid w:val="00040262"/>
    <w:rsid w:val="00040C7A"/>
    <w:rsid w:val="000411B9"/>
    <w:rsid w:val="00044D54"/>
    <w:rsid w:val="00047265"/>
    <w:rsid w:val="00052989"/>
    <w:rsid w:val="00056B35"/>
    <w:rsid w:val="00056EAA"/>
    <w:rsid w:val="00060BCF"/>
    <w:rsid w:val="00061EF4"/>
    <w:rsid w:val="000641D4"/>
    <w:rsid w:val="00076677"/>
    <w:rsid w:val="00076C93"/>
    <w:rsid w:val="0007717F"/>
    <w:rsid w:val="00077AD8"/>
    <w:rsid w:val="00080F3F"/>
    <w:rsid w:val="000824AD"/>
    <w:rsid w:val="0008376F"/>
    <w:rsid w:val="0008468F"/>
    <w:rsid w:val="00094225"/>
    <w:rsid w:val="00096F34"/>
    <w:rsid w:val="00097129"/>
    <w:rsid w:val="000A0E6E"/>
    <w:rsid w:val="000A225C"/>
    <w:rsid w:val="000A2C2C"/>
    <w:rsid w:val="000A3A37"/>
    <w:rsid w:val="000A3DED"/>
    <w:rsid w:val="000A42E3"/>
    <w:rsid w:val="000A4714"/>
    <w:rsid w:val="000A67C5"/>
    <w:rsid w:val="000A68E4"/>
    <w:rsid w:val="000B0121"/>
    <w:rsid w:val="000B12AA"/>
    <w:rsid w:val="000B533A"/>
    <w:rsid w:val="000B5642"/>
    <w:rsid w:val="000C02CD"/>
    <w:rsid w:val="000C0473"/>
    <w:rsid w:val="000C3618"/>
    <w:rsid w:val="000C5A6A"/>
    <w:rsid w:val="000C7391"/>
    <w:rsid w:val="000D0781"/>
    <w:rsid w:val="000D34E7"/>
    <w:rsid w:val="000D4804"/>
    <w:rsid w:val="000D4E30"/>
    <w:rsid w:val="000D7BB7"/>
    <w:rsid w:val="000E571C"/>
    <w:rsid w:val="000E59C3"/>
    <w:rsid w:val="000E5CB2"/>
    <w:rsid w:val="000E63FA"/>
    <w:rsid w:val="000E6543"/>
    <w:rsid w:val="000E7613"/>
    <w:rsid w:val="000F13C6"/>
    <w:rsid w:val="000F1CAF"/>
    <w:rsid w:val="000F27E0"/>
    <w:rsid w:val="000F33FB"/>
    <w:rsid w:val="000F37C3"/>
    <w:rsid w:val="000F6A3E"/>
    <w:rsid w:val="00102E9C"/>
    <w:rsid w:val="001047B1"/>
    <w:rsid w:val="00105B88"/>
    <w:rsid w:val="00114D1B"/>
    <w:rsid w:val="00116052"/>
    <w:rsid w:val="001169B2"/>
    <w:rsid w:val="00117F6A"/>
    <w:rsid w:val="00122290"/>
    <w:rsid w:val="001251D5"/>
    <w:rsid w:val="00126C46"/>
    <w:rsid w:val="0013372A"/>
    <w:rsid w:val="001376DF"/>
    <w:rsid w:val="0014047B"/>
    <w:rsid w:val="00140923"/>
    <w:rsid w:val="00141762"/>
    <w:rsid w:val="00141AD1"/>
    <w:rsid w:val="001425BF"/>
    <w:rsid w:val="00144DFB"/>
    <w:rsid w:val="00147CB9"/>
    <w:rsid w:val="00150B13"/>
    <w:rsid w:val="001519D5"/>
    <w:rsid w:val="00156101"/>
    <w:rsid w:val="00157845"/>
    <w:rsid w:val="00160F95"/>
    <w:rsid w:val="00161E1C"/>
    <w:rsid w:val="001634B9"/>
    <w:rsid w:val="00170385"/>
    <w:rsid w:val="0017319C"/>
    <w:rsid w:val="0017535C"/>
    <w:rsid w:val="00176754"/>
    <w:rsid w:val="001824D4"/>
    <w:rsid w:val="00182E77"/>
    <w:rsid w:val="001870F9"/>
    <w:rsid w:val="00193071"/>
    <w:rsid w:val="0019441D"/>
    <w:rsid w:val="00194B8D"/>
    <w:rsid w:val="00196B03"/>
    <w:rsid w:val="0019725E"/>
    <w:rsid w:val="00197AC3"/>
    <w:rsid w:val="001A23DA"/>
    <w:rsid w:val="001A2B51"/>
    <w:rsid w:val="001A3F30"/>
    <w:rsid w:val="001A6543"/>
    <w:rsid w:val="001B1C7B"/>
    <w:rsid w:val="001B4D3A"/>
    <w:rsid w:val="001B6A83"/>
    <w:rsid w:val="001B7372"/>
    <w:rsid w:val="001C5A4D"/>
    <w:rsid w:val="001C6A89"/>
    <w:rsid w:val="001C7A72"/>
    <w:rsid w:val="001D0796"/>
    <w:rsid w:val="001D0CCA"/>
    <w:rsid w:val="001D2CDE"/>
    <w:rsid w:val="001D4D0A"/>
    <w:rsid w:val="001D5FD1"/>
    <w:rsid w:val="001E0E45"/>
    <w:rsid w:val="001E31EA"/>
    <w:rsid w:val="001E41CE"/>
    <w:rsid w:val="001F0212"/>
    <w:rsid w:val="001F0CFB"/>
    <w:rsid w:val="001F0EF1"/>
    <w:rsid w:val="001F32DF"/>
    <w:rsid w:val="001F61E8"/>
    <w:rsid w:val="001F6626"/>
    <w:rsid w:val="00207985"/>
    <w:rsid w:val="00210C9D"/>
    <w:rsid w:val="00211974"/>
    <w:rsid w:val="00212B8C"/>
    <w:rsid w:val="00212FBA"/>
    <w:rsid w:val="002133E6"/>
    <w:rsid w:val="0022085F"/>
    <w:rsid w:val="002211A3"/>
    <w:rsid w:val="0022392E"/>
    <w:rsid w:val="0022646D"/>
    <w:rsid w:val="0022799A"/>
    <w:rsid w:val="002303B9"/>
    <w:rsid w:val="00232BCC"/>
    <w:rsid w:val="002348C6"/>
    <w:rsid w:val="00235345"/>
    <w:rsid w:val="00240CDB"/>
    <w:rsid w:val="00242845"/>
    <w:rsid w:val="0024349D"/>
    <w:rsid w:val="00253711"/>
    <w:rsid w:val="00255F1D"/>
    <w:rsid w:val="00266FF7"/>
    <w:rsid w:val="0027130B"/>
    <w:rsid w:val="00272C75"/>
    <w:rsid w:val="00273F7B"/>
    <w:rsid w:val="00274658"/>
    <w:rsid w:val="0028080F"/>
    <w:rsid w:val="002812D3"/>
    <w:rsid w:val="00283A41"/>
    <w:rsid w:val="002856E2"/>
    <w:rsid w:val="002866DE"/>
    <w:rsid w:val="002876A4"/>
    <w:rsid w:val="00290448"/>
    <w:rsid w:val="002922A2"/>
    <w:rsid w:val="002950AB"/>
    <w:rsid w:val="00295768"/>
    <w:rsid w:val="00295A08"/>
    <w:rsid w:val="002975D6"/>
    <w:rsid w:val="002A2226"/>
    <w:rsid w:val="002B461F"/>
    <w:rsid w:val="002B49EE"/>
    <w:rsid w:val="002B502E"/>
    <w:rsid w:val="002B69FE"/>
    <w:rsid w:val="002C164F"/>
    <w:rsid w:val="002C521F"/>
    <w:rsid w:val="002C6398"/>
    <w:rsid w:val="002C6FA1"/>
    <w:rsid w:val="002C7A86"/>
    <w:rsid w:val="002D44FD"/>
    <w:rsid w:val="002D45AE"/>
    <w:rsid w:val="002D4C36"/>
    <w:rsid w:val="002D753A"/>
    <w:rsid w:val="002E0B56"/>
    <w:rsid w:val="002E1A7A"/>
    <w:rsid w:val="002E2515"/>
    <w:rsid w:val="002E2969"/>
    <w:rsid w:val="002E66B3"/>
    <w:rsid w:val="002F0483"/>
    <w:rsid w:val="002F36D2"/>
    <w:rsid w:val="002F6D5C"/>
    <w:rsid w:val="002F7B54"/>
    <w:rsid w:val="002F7C5B"/>
    <w:rsid w:val="002F7DAE"/>
    <w:rsid w:val="00302076"/>
    <w:rsid w:val="00302DAC"/>
    <w:rsid w:val="00303CB0"/>
    <w:rsid w:val="0030494E"/>
    <w:rsid w:val="00305AE2"/>
    <w:rsid w:val="00307387"/>
    <w:rsid w:val="00307567"/>
    <w:rsid w:val="00316595"/>
    <w:rsid w:val="0031785A"/>
    <w:rsid w:val="00317AA2"/>
    <w:rsid w:val="003219DC"/>
    <w:rsid w:val="00323128"/>
    <w:rsid w:val="00323FA0"/>
    <w:rsid w:val="00324ACD"/>
    <w:rsid w:val="00324B76"/>
    <w:rsid w:val="0032537D"/>
    <w:rsid w:val="003262AC"/>
    <w:rsid w:val="00326C18"/>
    <w:rsid w:val="00330E2C"/>
    <w:rsid w:val="0033470A"/>
    <w:rsid w:val="003350B3"/>
    <w:rsid w:val="00341A8B"/>
    <w:rsid w:val="0034297F"/>
    <w:rsid w:val="00351DE5"/>
    <w:rsid w:val="00353BD7"/>
    <w:rsid w:val="003549B0"/>
    <w:rsid w:val="00355CA1"/>
    <w:rsid w:val="00356073"/>
    <w:rsid w:val="00357CFF"/>
    <w:rsid w:val="003613FD"/>
    <w:rsid w:val="00362B3E"/>
    <w:rsid w:val="0036519E"/>
    <w:rsid w:val="003656DD"/>
    <w:rsid w:val="003768E5"/>
    <w:rsid w:val="003831EB"/>
    <w:rsid w:val="00384174"/>
    <w:rsid w:val="003848DD"/>
    <w:rsid w:val="003862ED"/>
    <w:rsid w:val="003870B1"/>
    <w:rsid w:val="003879A7"/>
    <w:rsid w:val="003903F6"/>
    <w:rsid w:val="00394AB9"/>
    <w:rsid w:val="00395919"/>
    <w:rsid w:val="00397504"/>
    <w:rsid w:val="003A04A1"/>
    <w:rsid w:val="003A4980"/>
    <w:rsid w:val="003B285A"/>
    <w:rsid w:val="003B3AA1"/>
    <w:rsid w:val="003B4D6D"/>
    <w:rsid w:val="003B65F3"/>
    <w:rsid w:val="003B7376"/>
    <w:rsid w:val="003B7DAB"/>
    <w:rsid w:val="003C369B"/>
    <w:rsid w:val="003C41B9"/>
    <w:rsid w:val="003C522A"/>
    <w:rsid w:val="003D34B1"/>
    <w:rsid w:val="003D5457"/>
    <w:rsid w:val="003D5756"/>
    <w:rsid w:val="003D724A"/>
    <w:rsid w:val="003E0315"/>
    <w:rsid w:val="003E1577"/>
    <w:rsid w:val="003E1B8B"/>
    <w:rsid w:val="003E2C23"/>
    <w:rsid w:val="003E39C7"/>
    <w:rsid w:val="003E4D32"/>
    <w:rsid w:val="003E65EE"/>
    <w:rsid w:val="003E766F"/>
    <w:rsid w:val="003F0A34"/>
    <w:rsid w:val="003F425E"/>
    <w:rsid w:val="003F652B"/>
    <w:rsid w:val="003F701B"/>
    <w:rsid w:val="00400384"/>
    <w:rsid w:val="004011EC"/>
    <w:rsid w:val="00402DBF"/>
    <w:rsid w:val="004041C1"/>
    <w:rsid w:val="00406941"/>
    <w:rsid w:val="00406C66"/>
    <w:rsid w:val="004105E1"/>
    <w:rsid w:val="00411C75"/>
    <w:rsid w:val="00412BC8"/>
    <w:rsid w:val="004132B4"/>
    <w:rsid w:val="0041454B"/>
    <w:rsid w:val="004149BA"/>
    <w:rsid w:val="00416995"/>
    <w:rsid w:val="0042012A"/>
    <w:rsid w:val="0042086B"/>
    <w:rsid w:val="00420D0E"/>
    <w:rsid w:val="004243A6"/>
    <w:rsid w:val="00425199"/>
    <w:rsid w:val="00426BBB"/>
    <w:rsid w:val="0042721B"/>
    <w:rsid w:val="00427F30"/>
    <w:rsid w:val="00427FD6"/>
    <w:rsid w:val="00430706"/>
    <w:rsid w:val="004307BD"/>
    <w:rsid w:val="00430A9C"/>
    <w:rsid w:val="0043132C"/>
    <w:rsid w:val="004338B1"/>
    <w:rsid w:val="00434800"/>
    <w:rsid w:val="00435DFE"/>
    <w:rsid w:val="00440ABA"/>
    <w:rsid w:val="00440C1C"/>
    <w:rsid w:val="00440FBB"/>
    <w:rsid w:val="00441B76"/>
    <w:rsid w:val="00442170"/>
    <w:rsid w:val="004426DC"/>
    <w:rsid w:val="00443A70"/>
    <w:rsid w:val="00445FB2"/>
    <w:rsid w:val="00446D22"/>
    <w:rsid w:val="004476DC"/>
    <w:rsid w:val="00450C09"/>
    <w:rsid w:val="00452401"/>
    <w:rsid w:val="00453A65"/>
    <w:rsid w:val="00453C21"/>
    <w:rsid w:val="0045539F"/>
    <w:rsid w:val="0046052F"/>
    <w:rsid w:val="00461CCE"/>
    <w:rsid w:val="00466FCF"/>
    <w:rsid w:val="00467D15"/>
    <w:rsid w:val="004717A0"/>
    <w:rsid w:val="00471B58"/>
    <w:rsid w:val="004833EC"/>
    <w:rsid w:val="00484201"/>
    <w:rsid w:val="00486E6C"/>
    <w:rsid w:val="00492521"/>
    <w:rsid w:val="00496015"/>
    <w:rsid w:val="004A11C0"/>
    <w:rsid w:val="004A21E6"/>
    <w:rsid w:val="004A2A7D"/>
    <w:rsid w:val="004A332F"/>
    <w:rsid w:val="004A4E61"/>
    <w:rsid w:val="004A5657"/>
    <w:rsid w:val="004A646F"/>
    <w:rsid w:val="004A688F"/>
    <w:rsid w:val="004A6E64"/>
    <w:rsid w:val="004A7B8B"/>
    <w:rsid w:val="004B0C26"/>
    <w:rsid w:val="004B1F09"/>
    <w:rsid w:val="004B2B8B"/>
    <w:rsid w:val="004B352E"/>
    <w:rsid w:val="004B4C0B"/>
    <w:rsid w:val="004B7062"/>
    <w:rsid w:val="004B72CA"/>
    <w:rsid w:val="004C35EC"/>
    <w:rsid w:val="004C3602"/>
    <w:rsid w:val="004C4B56"/>
    <w:rsid w:val="004C666E"/>
    <w:rsid w:val="004C7E9B"/>
    <w:rsid w:val="004D0F1F"/>
    <w:rsid w:val="004D172B"/>
    <w:rsid w:val="004D633F"/>
    <w:rsid w:val="004E107E"/>
    <w:rsid w:val="004E3DF6"/>
    <w:rsid w:val="004E4853"/>
    <w:rsid w:val="004E487C"/>
    <w:rsid w:val="004E6173"/>
    <w:rsid w:val="004E7A1D"/>
    <w:rsid w:val="004F0A97"/>
    <w:rsid w:val="004F1655"/>
    <w:rsid w:val="004F3F70"/>
    <w:rsid w:val="004F4768"/>
    <w:rsid w:val="004F54A7"/>
    <w:rsid w:val="00500159"/>
    <w:rsid w:val="00504193"/>
    <w:rsid w:val="005048AD"/>
    <w:rsid w:val="00506D04"/>
    <w:rsid w:val="00515811"/>
    <w:rsid w:val="00516092"/>
    <w:rsid w:val="005167A4"/>
    <w:rsid w:val="00521423"/>
    <w:rsid w:val="00521F06"/>
    <w:rsid w:val="005235A7"/>
    <w:rsid w:val="00525526"/>
    <w:rsid w:val="00525A7C"/>
    <w:rsid w:val="00525AEC"/>
    <w:rsid w:val="00526487"/>
    <w:rsid w:val="00530A6E"/>
    <w:rsid w:val="00533264"/>
    <w:rsid w:val="00542351"/>
    <w:rsid w:val="005434BD"/>
    <w:rsid w:val="00544176"/>
    <w:rsid w:val="005535C0"/>
    <w:rsid w:val="005549D6"/>
    <w:rsid w:val="005565D8"/>
    <w:rsid w:val="00557382"/>
    <w:rsid w:val="0055783F"/>
    <w:rsid w:val="00561F11"/>
    <w:rsid w:val="00563366"/>
    <w:rsid w:val="00563618"/>
    <w:rsid w:val="00565BE5"/>
    <w:rsid w:val="005672E2"/>
    <w:rsid w:val="00567A8B"/>
    <w:rsid w:val="00571F57"/>
    <w:rsid w:val="00574DA4"/>
    <w:rsid w:val="005777D6"/>
    <w:rsid w:val="0058279F"/>
    <w:rsid w:val="00582AFD"/>
    <w:rsid w:val="00583997"/>
    <w:rsid w:val="00584314"/>
    <w:rsid w:val="005846ED"/>
    <w:rsid w:val="00586E53"/>
    <w:rsid w:val="00591877"/>
    <w:rsid w:val="00593575"/>
    <w:rsid w:val="00594838"/>
    <w:rsid w:val="00594EA9"/>
    <w:rsid w:val="0059648B"/>
    <w:rsid w:val="005977C6"/>
    <w:rsid w:val="005A176F"/>
    <w:rsid w:val="005A4D5A"/>
    <w:rsid w:val="005B0405"/>
    <w:rsid w:val="005B17F3"/>
    <w:rsid w:val="005B3435"/>
    <w:rsid w:val="005B6886"/>
    <w:rsid w:val="005B6BCB"/>
    <w:rsid w:val="005C23B6"/>
    <w:rsid w:val="005C2CA7"/>
    <w:rsid w:val="005C5913"/>
    <w:rsid w:val="005C6CED"/>
    <w:rsid w:val="005D4824"/>
    <w:rsid w:val="005D4ADC"/>
    <w:rsid w:val="005D572D"/>
    <w:rsid w:val="005D7B7C"/>
    <w:rsid w:val="005E1871"/>
    <w:rsid w:val="005E18F0"/>
    <w:rsid w:val="005E5460"/>
    <w:rsid w:val="005F231C"/>
    <w:rsid w:val="005F51BE"/>
    <w:rsid w:val="005F60E4"/>
    <w:rsid w:val="005F765C"/>
    <w:rsid w:val="00601ED8"/>
    <w:rsid w:val="0060579A"/>
    <w:rsid w:val="00605C6F"/>
    <w:rsid w:val="00607E45"/>
    <w:rsid w:val="006118F9"/>
    <w:rsid w:val="006128E9"/>
    <w:rsid w:val="00620122"/>
    <w:rsid w:val="00620223"/>
    <w:rsid w:val="00621AF9"/>
    <w:rsid w:val="0062498E"/>
    <w:rsid w:val="00625A59"/>
    <w:rsid w:val="006273E7"/>
    <w:rsid w:val="00631BE0"/>
    <w:rsid w:val="00632C8D"/>
    <w:rsid w:val="0063329C"/>
    <w:rsid w:val="00634441"/>
    <w:rsid w:val="00634EC7"/>
    <w:rsid w:val="00634EC9"/>
    <w:rsid w:val="00636504"/>
    <w:rsid w:val="006419E9"/>
    <w:rsid w:val="00642F23"/>
    <w:rsid w:val="006474D4"/>
    <w:rsid w:val="0065540D"/>
    <w:rsid w:val="00657628"/>
    <w:rsid w:val="00661C74"/>
    <w:rsid w:val="00662854"/>
    <w:rsid w:val="00665945"/>
    <w:rsid w:val="0066696E"/>
    <w:rsid w:val="00667254"/>
    <w:rsid w:val="00670E19"/>
    <w:rsid w:val="00670E4B"/>
    <w:rsid w:val="00671205"/>
    <w:rsid w:val="00676BCB"/>
    <w:rsid w:val="006902A1"/>
    <w:rsid w:val="00691D8D"/>
    <w:rsid w:val="006970D2"/>
    <w:rsid w:val="006971D1"/>
    <w:rsid w:val="006A1DE7"/>
    <w:rsid w:val="006A2B9C"/>
    <w:rsid w:val="006A2B9F"/>
    <w:rsid w:val="006A2C31"/>
    <w:rsid w:val="006A3469"/>
    <w:rsid w:val="006A4DC8"/>
    <w:rsid w:val="006A6FB6"/>
    <w:rsid w:val="006B4560"/>
    <w:rsid w:val="006B7767"/>
    <w:rsid w:val="006C1CD3"/>
    <w:rsid w:val="006C27E8"/>
    <w:rsid w:val="006C3FA7"/>
    <w:rsid w:val="006C70AC"/>
    <w:rsid w:val="006D2042"/>
    <w:rsid w:val="006D48FC"/>
    <w:rsid w:val="006D4919"/>
    <w:rsid w:val="006D50D2"/>
    <w:rsid w:val="006D56F7"/>
    <w:rsid w:val="006E14AE"/>
    <w:rsid w:val="006E1CE0"/>
    <w:rsid w:val="006E24D5"/>
    <w:rsid w:val="006E3799"/>
    <w:rsid w:val="006E382D"/>
    <w:rsid w:val="006E581E"/>
    <w:rsid w:val="006F127F"/>
    <w:rsid w:val="006F5A49"/>
    <w:rsid w:val="006F609B"/>
    <w:rsid w:val="006F7B59"/>
    <w:rsid w:val="007017A4"/>
    <w:rsid w:val="00702B1E"/>
    <w:rsid w:val="007050D3"/>
    <w:rsid w:val="0070539E"/>
    <w:rsid w:val="00706ABF"/>
    <w:rsid w:val="00711157"/>
    <w:rsid w:val="00713E23"/>
    <w:rsid w:val="00717045"/>
    <w:rsid w:val="0072061C"/>
    <w:rsid w:val="007210D5"/>
    <w:rsid w:val="00722742"/>
    <w:rsid w:val="00723CCF"/>
    <w:rsid w:val="00725763"/>
    <w:rsid w:val="00726340"/>
    <w:rsid w:val="00727153"/>
    <w:rsid w:val="007277A9"/>
    <w:rsid w:val="00730D55"/>
    <w:rsid w:val="007333BC"/>
    <w:rsid w:val="00734107"/>
    <w:rsid w:val="007411D8"/>
    <w:rsid w:val="00743F1E"/>
    <w:rsid w:val="00744024"/>
    <w:rsid w:val="0074458B"/>
    <w:rsid w:val="007448EA"/>
    <w:rsid w:val="0074521A"/>
    <w:rsid w:val="00745377"/>
    <w:rsid w:val="00746BCF"/>
    <w:rsid w:val="00750C9C"/>
    <w:rsid w:val="00754820"/>
    <w:rsid w:val="007601F0"/>
    <w:rsid w:val="00761F72"/>
    <w:rsid w:val="00762700"/>
    <w:rsid w:val="00763308"/>
    <w:rsid w:val="007642BC"/>
    <w:rsid w:val="00764C6C"/>
    <w:rsid w:val="00770299"/>
    <w:rsid w:val="007711A4"/>
    <w:rsid w:val="00772432"/>
    <w:rsid w:val="007728A6"/>
    <w:rsid w:val="00772E48"/>
    <w:rsid w:val="00773F0A"/>
    <w:rsid w:val="00775080"/>
    <w:rsid w:val="00781BE6"/>
    <w:rsid w:val="007827B3"/>
    <w:rsid w:val="00783B67"/>
    <w:rsid w:val="00783FBA"/>
    <w:rsid w:val="00784814"/>
    <w:rsid w:val="00785168"/>
    <w:rsid w:val="00785B64"/>
    <w:rsid w:val="00790B07"/>
    <w:rsid w:val="0079384C"/>
    <w:rsid w:val="00793A29"/>
    <w:rsid w:val="0079771B"/>
    <w:rsid w:val="007A0D79"/>
    <w:rsid w:val="007A1F01"/>
    <w:rsid w:val="007A29DB"/>
    <w:rsid w:val="007A37DA"/>
    <w:rsid w:val="007A3D3F"/>
    <w:rsid w:val="007A5023"/>
    <w:rsid w:val="007A569E"/>
    <w:rsid w:val="007B6E61"/>
    <w:rsid w:val="007C1162"/>
    <w:rsid w:val="007C40AE"/>
    <w:rsid w:val="007C47E4"/>
    <w:rsid w:val="007C6573"/>
    <w:rsid w:val="007C7821"/>
    <w:rsid w:val="007D4980"/>
    <w:rsid w:val="007D520D"/>
    <w:rsid w:val="007D6D0E"/>
    <w:rsid w:val="007D78AB"/>
    <w:rsid w:val="007E3D32"/>
    <w:rsid w:val="007E476D"/>
    <w:rsid w:val="007E49E3"/>
    <w:rsid w:val="007E7D3A"/>
    <w:rsid w:val="007F0A4D"/>
    <w:rsid w:val="007F52CA"/>
    <w:rsid w:val="00805DA0"/>
    <w:rsid w:val="008067C5"/>
    <w:rsid w:val="00806BFE"/>
    <w:rsid w:val="00813396"/>
    <w:rsid w:val="00814ED3"/>
    <w:rsid w:val="00815782"/>
    <w:rsid w:val="008159F2"/>
    <w:rsid w:val="00817F2E"/>
    <w:rsid w:val="0082066D"/>
    <w:rsid w:val="0082145C"/>
    <w:rsid w:val="0082335F"/>
    <w:rsid w:val="008271ED"/>
    <w:rsid w:val="008276EE"/>
    <w:rsid w:val="008364F5"/>
    <w:rsid w:val="0083755A"/>
    <w:rsid w:val="00840A56"/>
    <w:rsid w:val="00841599"/>
    <w:rsid w:val="008439D4"/>
    <w:rsid w:val="00846C35"/>
    <w:rsid w:val="00847F9F"/>
    <w:rsid w:val="00850085"/>
    <w:rsid w:val="00852696"/>
    <w:rsid w:val="008530D3"/>
    <w:rsid w:val="00855003"/>
    <w:rsid w:val="0085562B"/>
    <w:rsid w:val="008560C7"/>
    <w:rsid w:val="00857011"/>
    <w:rsid w:val="00857D3C"/>
    <w:rsid w:val="00860D39"/>
    <w:rsid w:val="008672BE"/>
    <w:rsid w:val="0087268E"/>
    <w:rsid w:val="00877CA7"/>
    <w:rsid w:val="00877F38"/>
    <w:rsid w:val="008803F8"/>
    <w:rsid w:val="00881498"/>
    <w:rsid w:val="008837C0"/>
    <w:rsid w:val="00883B89"/>
    <w:rsid w:val="00884878"/>
    <w:rsid w:val="0089110C"/>
    <w:rsid w:val="00891F46"/>
    <w:rsid w:val="008922C0"/>
    <w:rsid w:val="00893082"/>
    <w:rsid w:val="008977F1"/>
    <w:rsid w:val="008A0D60"/>
    <w:rsid w:val="008A5624"/>
    <w:rsid w:val="008A5C1A"/>
    <w:rsid w:val="008A7CA2"/>
    <w:rsid w:val="008A7CB9"/>
    <w:rsid w:val="008B0560"/>
    <w:rsid w:val="008B0660"/>
    <w:rsid w:val="008B7D97"/>
    <w:rsid w:val="008B7F75"/>
    <w:rsid w:val="008C0DEA"/>
    <w:rsid w:val="008C2FF8"/>
    <w:rsid w:val="008C39D7"/>
    <w:rsid w:val="008C4ED9"/>
    <w:rsid w:val="008C608B"/>
    <w:rsid w:val="008C7072"/>
    <w:rsid w:val="008D14D2"/>
    <w:rsid w:val="008D15D2"/>
    <w:rsid w:val="008D24CA"/>
    <w:rsid w:val="008D39F8"/>
    <w:rsid w:val="008D439F"/>
    <w:rsid w:val="008D48DB"/>
    <w:rsid w:val="008D6C1E"/>
    <w:rsid w:val="008E2E70"/>
    <w:rsid w:val="008E353C"/>
    <w:rsid w:val="008E4E61"/>
    <w:rsid w:val="008E6AD3"/>
    <w:rsid w:val="008E7BB9"/>
    <w:rsid w:val="00900113"/>
    <w:rsid w:val="00900471"/>
    <w:rsid w:val="00903A1F"/>
    <w:rsid w:val="009059DE"/>
    <w:rsid w:val="009106FC"/>
    <w:rsid w:val="009129ED"/>
    <w:rsid w:val="009146DC"/>
    <w:rsid w:val="009148CC"/>
    <w:rsid w:val="00920BFE"/>
    <w:rsid w:val="00923370"/>
    <w:rsid w:val="0093024D"/>
    <w:rsid w:val="00931060"/>
    <w:rsid w:val="00931492"/>
    <w:rsid w:val="00931B99"/>
    <w:rsid w:val="00935624"/>
    <w:rsid w:val="00937C9D"/>
    <w:rsid w:val="009401C8"/>
    <w:rsid w:val="00941466"/>
    <w:rsid w:val="009431CF"/>
    <w:rsid w:val="009439C0"/>
    <w:rsid w:val="00944876"/>
    <w:rsid w:val="00947BFB"/>
    <w:rsid w:val="00950082"/>
    <w:rsid w:val="00956E98"/>
    <w:rsid w:val="00961213"/>
    <w:rsid w:val="009617F7"/>
    <w:rsid w:val="0096304A"/>
    <w:rsid w:val="00965C23"/>
    <w:rsid w:val="00966457"/>
    <w:rsid w:val="00970851"/>
    <w:rsid w:val="00975399"/>
    <w:rsid w:val="00980E70"/>
    <w:rsid w:val="00981DA3"/>
    <w:rsid w:val="00981F28"/>
    <w:rsid w:val="0098510D"/>
    <w:rsid w:val="009907DA"/>
    <w:rsid w:val="00992277"/>
    <w:rsid w:val="009A163A"/>
    <w:rsid w:val="009A2237"/>
    <w:rsid w:val="009A2C63"/>
    <w:rsid w:val="009A6078"/>
    <w:rsid w:val="009A74BA"/>
    <w:rsid w:val="009B05D1"/>
    <w:rsid w:val="009B2D40"/>
    <w:rsid w:val="009B2DCF"/>
    <w:rsid w:val="009B4311"/>
    <w:rsid w:val="009B549D"/>
    <w:rsid w:val="009B6FCD"/>
    <w:rsid w:val="009C6021"/>
    <w:rsid w:val="009C7F02"/>
    <w:rsid w:val="009D115F"/>
    <w:rsid w:val="009D33C0"/>
    <w:rsid w:val="009D507F"/>
    <w:rsid w:val="009E114F"/>
    <w:rsid w:val="009E21BF"/>
    <w:rsid w:val="009E3B7E"/>
    <w:rsid w:val="009E43D9"/>
    <w:rsid w:val="009E6C6E"/>
    <w:rsid w:val="009E76A6"/>
    <w:rsid w:val="009F0AC0"/>
    <w:rsid w:val="009F0C20"/>
    <w:rsid w:val="009F5898"/>
    <w:rsid w:val="009F5D6C"/>
    <w:rsid w:val="00A00DA6"/>
    <w:rsid w:val="00A011CA"/>
    <w:rsid w:val="00A012F4"/>
    <w:rsid w:val="00A0231F"/>
    <w:rsid w:val="00A10B92"/>
    <w:rsid w:val="00A11C7E"/>
    <w:rsid w:val="00A12213"/>
    <w:rsid w:val="00A139B3"/>
    <w:rsid w:val="00A164D2"/>
    <w:rsid w:val="00A16BD3"/>
    <w:rsid w:val="00A17689"/>
    <w:rsid w:val="00A205ED"/>
    <w:rsid w:val="00A22F7E"/>
    <w:rsid w:val="00A2430F"/>
    <w:rsid w:val="00A25AEC"/>
    <w:rsid w:val="00A272C5"/>
    <w:rsid w:val="00A36CDE"/>
    <w:rsid w:val="00A41926"/>
    <w:rsid w:val="00A41AD6"/>
    <w:rsid w:val="00A4513F"/>
    <w:rsid w:val="00A46F6B"/>
    <w:rsid w:val="00A474D6"/>
    <w:rsid w:val="00A4792A"/>
    <w:rsid w:val="00A504D2"/>
    <w:rsid w:val="00A50738"/>
    <w:rsid w:val="00A507D1"/>
    <w:rsid w:val="00A508D8"/>
    <w:rsid w:val="00A509E5"/>
    <w:rsid w:val="00A511FE"/>
    <w:rsid w:val="00A53589"/>
    <w:rsid w:val="00A540CD"/>
    <w:rsid w:val="00A5424F"/>
    <w:rsid w:val="00A56A73"/>
    <w:rsid w:val="00A57E6D"/>
    <w:rsid w:val="00A61115"/>
    <w:rsid w:val="00A6248D"/>
    <w:rsid w:val="00A63504"/>
    <w:rsid w:val="00A63979"/>
    <w:rsid w:val="00A66183"/>
    <w:rsid w:val="00A674DD"/>
    <w:rsid w:val="00A7075E"/>
    <w:rsid w:val="00A708E4"/>
    <w:rsid w:val="00A70F2C"/>
    <w:rsid w:val="00A740E5"/>
    <w:rsid w:val="00A76155"/>
    <w:rsid w:val="00A763A5"/>
    <w:rsid w:val="00A84ADA"/>
    <w:rsid w:val="00A8523F"/>
    <w:rsid w:val="00A9129F"/>
    <w:rsid w:val="00A93133"/>
    <w:rsid w:val="00A9505C"/>
    <w:rsid w:val="00A9777C"/>
    <w:rsid w:val="00A97802"/>
    <w:rsid w:val="00AA0974"/>
    <w:rsid w:val="00AA2EC1"/>
    <w:rsid w:val="00AA575D"/>
    <w:rsid w:val="00AA67BD"/>
    <w:rsid w:val="00AA6F5E"/>
    <w:rsid w:val="00AB29DA"/>
    <w:rsid w:val="00AB2CBF"/>
    <w:rsid w:val="00AB490C"/>
    <w:rsid w:val="00AB7068"/>
    <w:rsid w:val="00AC0804"/>
    <w:rsid w:val="00AC1B3E"/>
    <w:rsid w:val="00AC35B0"/>
    <w:rsid w:val="00AC5F58"/>
    <w:rsid w:val="00AC6AE6"/>
    <w:rsid w:val="00AD0385"/>
    <w:rsid w:val="00AD0DF5"/>
    <w:rsid w:val="00AD304B"/>
    <w:rsid w:val="00AD7CD5"/>
    <w:rsid w:val="00AE2154"/>
    <w:rsid w:val="00AE2AFF"/>
    <w:rsid w:val="00AE2DA6"/>
    <w:rsid w:val="00AE3017"/>
    <w:rsid w:val="00AE7920"/>
    <w:rsid w:val="00AF0633"/>
    <w:rsid w:val="00AF1305"/>
    <w:rsid w:val="00AF29A9"/>
    <w:rsid w:val="00AF451D"/>
    <w:rsid w:val="00AF572A"/>
    <w:rsid w:val="00AF6881"/>
    <w:rsid w:val="00AF749D"/>
    <w:rsid w:val="00B011E0"/>
    <w:rsid w:val="00B012ED"/>
    <w:rsid w:val="00B01E92"/>
    <w:rsid w:val="00B05376"/>
    <w:rsid w:val="00B07628"/>
    <w:rsid w:val="00B1051D"/>
    <w:rsid w:val="00B1075C"/>
    <w:rsid w:val="00B218A9"/>
    <w:rsid w:val="00B22AC6"/>
    <w:rsid w:val="00B23352"/>
    <w:rsid w:val="00B254D2"/>
    <w:rsid w:val="00B25A95"/>
    <w:rsid w:val="00B26474"/>
    <w:rsid w:val="00B265F3"/>
    <w:rsid w:val="00B279D5"/>
    <w:rsid w:val="00B406B3"/>
    <w:rsid w:val="00B40FC9"/>
    <w:rsid w:val="00B42154"/>
    <w:rsid w:val="00B445C2"/>
    <w:rsid w:val="00B4618D"/>
    <w:rsid w:val="00B503D3"/>
    <w:rsid w:val="00B56565"/>
    <w:rsid w:val="00B60FA4"/>
    <w:rsid w:val="00B66A37"/>
    <w:rsid w:val="00B66CBF"/>
    <w:rsid w:val="00B67515"/>
    <w:rsid w:val="00B70B23"/>
    <w:rsid w:val="00B71519"/>
    <w:rsid w:val="00B754CA"/>
    <w:rsid w:val="00B80E47"/>
    <w:rsid w:val="00B81E8D"/>
    <w:rsid w:val="00B87128"/>
    <w:rsid w:val="00B90252"/>
    <w:rsid w:val="00B907EC"/>
    <w:rsid w:val="00B914BC"/>
    <w:rsid w:val="00B94598"/>
    <w:rsid w:val="00B95155"/>
    <w:rsid w:val="00BA12DA"/>
    <w:rsid w:val="00BA7257"/>
    <w:rsid w:val="00BA7886"/>
    <w:rsid w:val="00BB06D2"/>
    <w:rsid w:val="00BB0DA9"/>
    <w:rsid w:val="00BB305F"/>
    <w:rsid w:val="00BB5C88"/>
    <w:rsid w:val="00BC1448"/>
    <w:rsid w:val="00BC2A06"/>
    <w:rsid w:val="00BC31A1"/>
    <w:rsid w:val="00BC7573"/>
    <w:rsid w:val="00BD0142"/>
    <w:rsid w:val="00BD10C1"/>
    <w:rsid w:val="00BD1F02"/>
    <w:rsid w:val="00BD2842"/>
    <w:rsid w:val="00BD7ADB"/>
    <w:rsid w:val="00BE219A"/>
    <w:rsid w:val="00BE2B6C"/>
    <w:rsid w:val="00BE6648"/>
    <w:rsid w:val="00BF0D50"/>
    <w:rsid w:val="00BF5E07"/>
    <w:rsid w:val="00BF5F4F"/>
    <w:rsid w:val="00BF79FC"/>
    <w:rsid w:val="00BF7ED5"/>
    <w:rsid w:val="00C0125F"/>
    <w:rsid w:val="00C038FB"/>
    <w:rsid w:val="00C05B15"/>
    <w:rsid w:val="00C06998"/>
    <w:rsid w:val="00C11BAB"/>
    <w:rsid w:val="00C12C44"/>
    <w:rsid w:val="00C1494A"/>
    <w:rsid w:val="00C203C5"/>
    <w:rsid w:val="00C232C1"/>
    <w:rsid w:val="00C24937"/>
    <w:rsid w:val="00C25A36"/>
    <w:rsid w:val="00C25F17"/>
    <w:rsid w:val="00C30305"/>
    <w:rsid w:val="00C32FF7"/>
    <w:rsid w:val="00C336A7"/>
    <w:rsid w:val="00C345AC"/>
    <w:rsid w:val="00C3608B"/>
    <w:rsid w:val="00C37781"/>
    <w:rsid w:val="00C4005B"/>
    <w:rsid w:val="00C43711"/>
    <w:rsid w:val="00C44C41"/>
    <w:rsid w:val="00C44CF1"/>
    <w:rsid w:val="00C450E4"/>
    <w:rsid w:val="00C46B22"/>
    <w:rsid w:val="00C51978"/>
    <w:rsid w:val="00C5251A"/>
    <w:rsid w:val="00C53EB6"/>
    <w:rsid w:val="00C5496E"/>
    <w:rsid w:val="00C5589B"/>
    <w:rsid w:val="00C56EDC"/>
    <w:rsid w:val="00C5763A"/>
    <w:rsid w:val="00C60B15"/>
    <w:rsid w:val="00C62343"/>
    <w:rsid w:val="00C66418"/>
    <w:rsid w:val="00C67378"/>
    <w:rsid w:val="00C70FC2"/>
    <w:rsid w:val="00C75366"/>
    <w:rsid w:val="00C762A6"/>
    <w:rsid w:val="00C762D4"/>
    <w:rsid w:val="00C77C97"/>
    <w:rsid w:val="00C77D7E"/>
    <w:rsid w:val="00C81BCF"/>
    <w:rsid w:val="00C8532D"/>
    <w:rsid w:val="00C874DB"/>
    <w:rsid w:val="00C901AB"/>
    <w:rsid w:val="00C915A5"/>
    <w:rsid w:val="00C92B9C"/>
    <w:rsid w:val="00C9666C"/>
    <w:rsid w:val="00C9697E"/>
    <w:rsid w:val="00CA08C7"/>
    <w:rsid w:val="00CA2277"/>
    <w:rsid w:val="00CA5D9C"/>
    <w:rsid w:val="00CB014E"/>
    <w:rsid w:val="00CB2DC1"/>
    <w:rsid w:val="00CB35F4"/>
    <w:rsid w:val="00CB4EAC"/>
    <w:rsid w:val="00CB6AB9"/>
    <w:rsid w:val="00CB78D9"/>
    <w:rsid w:val="00CC3063"/>
    <w:rsid w:val="00CC6A2B"/>
    <w:rsid w:val="00CD374E"/>
    <w:rsid w:val="00CD3819"/>
    <w:rsid w:val="00CD3D0D"/>
    <w:rsid w:val="00CD4330"/>
    <w:rsid w:val="00CD480F"/>
    <w:rsid w:val="00CD558D"/>
    <w:rsid w:val="00CE23DE"/>
    <w:rsid w:val="00CE2D05"/>
    <w:rsid w:val="00CE4A74"/>
    <w:rsid w:val="00CF00F6"/>
    <w:rsid w:val="00CF39E3"/>
    <w:rsid w:val="00CF3CAB"/>
    <w:rsid w:val="00CF4BE8"/>
    <w:rsid w:val="00CF57B4"/>
    <w:rsid w:val="00CF58B2"/>
    <w:rsid w:val="00CF6593"/>
    <w:rsid w:val="00D02E61"/>
    <w:rsid w:val="00D04449"/>
    <w:rsid w:val="00D04681"/>
    <w:rsid w:val="00D074EC"/>
    <w:rsid w:val="00D12192"/>
    <w:rsid w:val="00D13E6C"/>
    <w:rsid w:val="00D237EA"/>
    <w:rsid w:val="00D2616A"/>
    <w:rsid w:val="00D30638"/>
    <w:rsid w:val="00D31C61"/>
    <w:rsid w:val="00D336F3"/>
    <w:rsid w:val="00D3375F"/>
    <w:rsid w:val="00D3678D"/>
    <w:rsid w:val="00D36B0C"/>
    <w:rsid w:val="00D40400"/>
    <w:rsid w:val="00D42BCB"/>
    <w:rsid w:val="00D43F5F"/>
    <w:rsid w:val="00D528AA"/>
    <w:rsid w:val="00D61082"/>
    <w:rsid w:val="00D64D18"/>
    <w:rsid w:val="00D71A7B"/>
    <w:rsid w:val="00D73D5A"/>
    <w:rsid w:val="00D74740"/>
    <w:rsid w:val="00D77EA4"/>
    <w:rsid w:val="00D82DA8"/>
    <w:rsid w:val="00D85F7A"/>
    <w:rsid w:val="00D869B0"/>
    <w:rsid w:val="00D87ECA"/>
    <w:rsid w:val="00D9014E"/>
    <w:rsid w:val="00D901DC"/>
    <w:rsid w:val="00D9166A"/>
    <w:rsid w:val="00D91EDB"/>
    <w:rsid w:val="00D91FB5"/>
    <w:rsid w:val="00D944C8"/>
    <w:rsid w:val="00D958CF"/>
    <w:rsid w:val="00DA3E49"/>
    <w:rsid w:val="00DA6AC7"/>
    <w:rsid w:val="00DB4D4D"/>
    <w:rsid w:val="00DB5854"/>
    <w:rsid w:val="00DB6B8F"/>
    <w:rsid w:val="00DB7765"/>
    <w:rsid w:val="00DB778F"/>
    <w:rsid w:val="00DB7A31"/>
    <w:rsid w:val="00DC0AF2"/>
    <w:rsid w:val="00DC38EE"/>
    <w:rsid w:val="00DC5B13"/>
    <w:rsid w:val="00DC7836"/>
    <w:rsid w:val="00DD2F45"/>
    <w:rsid w:val="00DD4788"/>
    <w:rsid w:val="00DD5101"/>
    <w:rsid w:val="00DD64D4"/>
    <w:rsid w:val="00DE0524"/>
    <w:rsid w:val="00DE16DB"/>
    <w:rsid w:val="00DE433E"/>
    <w:rsid w:val="00DE4FD2"/>
    <w:rsid w:val="00DE51FB"/>
    <w:rsid w:val="00DE5BF6"/>
    <w:rsid w:val="00DF029B"/>
    <w:rsid w:val="00DF11E4"/>
    <w:rsid w:val="00DF3E44"/>
    <w:rsid w:val="00DF59D0"/>
    <w:rsid w:val="00DF5C4E"/>
    <w:rsid w:val="00E00B14"/>
    <w:rsid w:val="00E04F50"/>
    <w:rsid w:val="00E063EB"/>
    <w:rsid w:val="00E0714C"/>
    <w:rsid w:val="00E10E1F"/>
    <w:rsid w:val="00E138A5"/>
    <w:rsid w:val="00E235C6"/>
    <w:rsid w:val="00E23B80"/>
    <w:rsid w:val="00E24082"/>
    <w:rsid w:val="00E24215"/>
    <w:rsid w:val="00E244FC"/>
    <w:rsid w:val="00E27D0F"/>
    <w:rsid w:val="00E27FEC"/>
    <w:rsid w:val="00E3104F"/>
    <w:rsid w:val="00E34FE2"/>
    <w:rsid w:val="00E356C5"/>
    <w:rsid w:val="00E41686"/>
    <w:rsid w:val="00E503A1"/>
    <w:rsid w:val="00E5184C"/>
    <w:rsid w:val="00E52AB3"/>
    <w:rsid w:val="00E56201"/>
    <w:rsid w:val="00E56E02"/>
    <w:rsid w:val="00E57916"/>
    <w:rsid w:val="00E61DC5"/>
    <w:rsid w:val="00E63776"/>
    <w:rsid w:val="00E64180"/>
    <w:rsid w:val="00E70352"/>
    <w:rsid w:val="00E721BA"/>
    <w:rsid w:val="00E724E4"/>
    <w:rsid w:val="00E73264"/>
    <w:rsid w:val="00E737C2"/>
    <w:rsid w:val="00E73C2F"/>
    <w:rsid w:val="00E73C7C"/>
    <w:rsid w:val="00E743BE"/>
    <w:rsid w:val="00E778CD"/>
    <w:rsid w:val="00E81A9B"/>
    <w:rsid w:val="00E855DE"/>
    <w:rsid w:val="00E8676E"/>
    <w:rsid w:val="00E910EC"/>
    <w:rsid w:val="00E97982"/>
    <w:rsid w:val="00EA07DF"/>
    <w:rsid w:val="00EA0823"/>
    <w:rsid w:val="00EA0EA5"/>
    <w:rsid w:val="00EA1763"/>
    <w:rsid w:val="00EA1E76"/>
    <w:rsid w:val="00EA32B6"/>
    <w:rsid w:val="00EA38A0"/>
    <w:rsid w:val="00EA6765"/>
    <w:rsid w:val="00EB280B"/>
    <w:rsid w:val="00EB5DBC"/>
    <w:rsid w:val="00EB6B89"/>
    <w:rsid w:val="00EB731D"/>
    <w:rsid w:val="00EC155D"/>
    <w:rsid w:val="00EC2CD4"/>
    <w:rsid w:val="00EC619D"/>
    <w:rsid w:val="00EC66CE"/>
    <w:rsid w:val="00EC7C2A"/>
    <w:rsid w:val="00ED5DDF"/>
    <w:rsid w:val="00EE421F"/>
    <w:rsid w:val="00EE7247"/>
    <w:rsid w:val="00EF1090"/>
    <w:rsid w:val="00EF37BE"/>
    <w:rsid w:val="00EF48B4"/>
    <w:rsid w:val="00EF54B6"/>
    <w:rsid w:val="00EF55CB"/>
    <w:rsid w:val="00F00FDD"/>
    <w:rsid w:val="00F01036"/>
    <w:rsid w:val="00F06049"/>
    <w:rsid w:val="00F06063"/>
    <w:rsid w:val="00F076E8"/>
    <w:rsid w:val="00F113F8"/>
    <w:rsid w:val="00F128FF"/>
    <w:rsid w:val="00F14973"/>
    <w:rsid w:val="00F14EAB"/>
    <w:rsid w:val="00F152B5"/>
    <w:rsid w:val="00F154BF"/>
    <w:rsid w:val="00F16AEF"/>
    <w:rsid w:val="00F202D7"/>
    <w:rsid w:val="00F203BF"/>
    <w:rsid w:val="00F20E50"/>
    <w:rsid w:val="00F212D7"/>
    <w:rsid w:val="00F21B93"/>
    <w:rsid w:val="00F240EE"/>
    <w:rsid w:val="00F24F38"/>
    <w:rsid w:val="00F25430"/>
    <w:rsid w:val="00F26A52"/>
    <w:rsid w:val="00F2790B"/>
    <w:rsid w:val="00F27925"/>
    <w:rsid w:val="00F30209"/>
    <w:rsid w:val="00F35166"/>
    <w:rsid w:val="00F351D7"/>
    <w:rsid w:val="00F3579D"/>
    <w:rsid w:val="00F40A7E"/>
    <w:rsid w:val="00F41DD6"/>
    <w:rsid w:val="00F439E7"/>
    <w:rsid w:val="00F44CA7"/>
    <w:rsid w:val="00F45CD8"/>
    <w:rsid w:val="00F46794"/>
    <w:rsid w:val="00F510A0"/>
    <w:rsid w:val="00F51EAE"/>
    <w:rsid w:val="00F5219F"/>
    <w:rsid w:val="00F53D40"/>
    <w:rsid w:val="00F61EBB"/>
    <w:rsid w:val="00F620A8"/>
    <w:rsid w:val="00F654D2"/>
    <w:rsid w:val="00F66633"/>
    <w:rsid w:val="00F718E1"/>
    <w:rsid w:val="00F72E72"/>
    <w:rsid w:val="00F77C42"/>
    <w:rsid w:val="00F80540"/>
    <w:rsid w:val="00F82BCB"/>
    <w:rsid w:val="00F85A4D"/>
    <w:rsid w:val="00F85CB5"/>
    <w:rsid w:val="00F86D80"/>
    <w:rsid w:val="00F87CA8"/>
    <w:rsid w:val="00F93656"/>
    <w:rsid w:val="00F95923"/>
    <w:rsid w:val="00F96493"/>
    <w:rsid w:val="00F9681E"/>
    <w:rsid w:val="00F96ADA"/>
    <w:rsid w:val="00F97235"/>
    <w:rsid w:val="00F976DA"/>
    <w:rsid w:val="00FA021E"/>
    <w:rsid w:val="00FA0EA9"/>
    <w:rsid w:val="00FA2586"/>
    <w:rsid w:val="00FA47D6"/>
    <w:rsid w:val="00FA737B"/>
    <w:rsid w:val="00FB06E8"/>
    <w:rsid w:val="00FB23F8"/>
    <w:rsid w:val="00FB2BEF"/>
    <w:rsid w:val="00FB3840"/>
    <w:rsid w:val="00FB46EE"/>
    <w:rsid w:val="00FB7670"/>
    <w:rsid w:val="00FC0C66"/>
    <w:rsid w:val="00FC2D01"/>
    <w:rsid w:val="00FC59B7"/>
    <w:rsid w:val="00FC60C9"/>
    <w:rsid w:val="00FC7B9E"/>
    <w:rsid w:val="00FD3613"/>
    <w:rsid w:val="00FD537C"/>
    <w:rsid w:val="00FE0126"/>
    <w:rsid w:val="00FE5225"/>
    <w:rsid w:val="00FE6000"/>
    <w:rsid w:val="00FF0002"/>
    <w:rsid w:val="00FF0D7C"/>
    <w:rsid w:val="00FF4D76"/>
    <w:rsid w:val="00FF5DF6"/>
    <w:rsid w:val="00FF6821"/>
    <w:rsid w:val="00FF765A"/>
    <w:rsid w:val="00FF78F7"/>
    <w:rsid w:val="03756A04"/>
    <w:rsid w:val="059FDCFD"/>
    <w:rsid w:val="07176D55"/>
    <w:rsid w:val="08A37C01"/>
    <w:rsid w:val="0BAC6CA9"/>
    <w:rsid w:val="0E3BDDCF"/>
    <w:rsid w:val="14F655BA"/>
    <w:rsid w:val="22B20ECB"/>
    <w:rsid w:val="252FB91C"/>
    <w:rsid w:val="27F31C58"/>
    <w:rsid w:val="348A2B36"/>
    <w:rsid w:val="3ABC0A1F"/>
    <w:rsid w:val="3CC0BBC9"/>
    <w:rsid w:val="446CCD2A"/>
    <w:rsid w:val="4AD0E619"/>
    <w:rsid w:val="509A0F46"/>
    <w:rsid w:val="5512F83F"/>
    <w:rsid w:val="5C186DB7"/>
    <w:rsid w:val="5D02E826"/>
    <w:rsid w:val="5E7A7FF2"/>
    <w:rsid w:val="5F5B51DC"/>
    <w:rsid w:val="64EFF427"/>
    <w:rsid w:val="6720E8E1"/>
    <w:rsid w:val="67B930C6"/>
    <w:rsid w:val="6CA339EE"/>
    <w:rsid w:val="6F5FB116"/>
    <w:rsid w:val="71569EB8"/>
    <w:rsid w:val="732CB911"/>
    <w:rsid w:val="76129721"/>
    <w:rsid w:val="7BEF7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B1F40A"/>
  <w15:chartTrackingRefBased/>
  <w15:docId w15:val="{E9D3876A-C660-9840-B377-38034EBF26C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imes New Roman" w:hAnsi="Times New Roman" w:cs="Times New Roman" w:eastAsiaTheme="minorHAns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B23F8"/>
    <w:pPr>
      <w:spacing w:line="480" w:lineRule="auto"/>
    </w:pPr>
    <w:rPr>
      <w:rFonts w:ascii="Arial" w:hAnsi="Arial" w:eastAsia="Times New Roman"/>
      <w:szCs w:val="24"/>
    </w:rPr>
  </w:style>
  <w:style w:type="paragraph" w:styleId="Heading1">
    <w:name w:val="heading 1"/>
    <w:basedOn w:val="Normal"/>
    <w:next w:val="Normal"/>
    <w:link w:val="Heading1Char"/>
    <w:uiPriority w:val="9"/>
    <w:qFormat/>
    <w:rsid w:val="00BA7886"/>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E219A"/>
    <w:pPr>
      <w:keepNext/>
      <w:keepLines/>
      <w:spacing w:before="40"/>
      <w:outlineLvl w:val="1"/>
    </w:pPr>
    <w:rPr>
      <w:rFonts w:eastAsiaTheme="majorEastAsia" w:cstheme="majorBidi"/>
      <w:szCs w:val="26"/>
      <w:u w:val="singl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id-label" w:customStyle="1">
    <w:name w:val="id-label"/>
    <w:basedOn w:val="DefaultParagraphFont"/>
    <w:rsid w:val="00E70352"/>
  </w:style>
  <w:style w:type="character" w:styleId="Strong">
    <w:name w:val="Strong"/>
    <w:basedOn w:val="DefaultParagraphFont"/>
    <w:uiPriority w:val="22"/>
    <w:qFormat/>
    <w:rsid w:val="00E70352"/>
    <w:rPr>
      <w:b/>
      <w:bCs/>
    </w:rPr>
  </w:style>
  <w:style w:type="paragraph" w:styleId="Header">
    <w:name w:val="header"/>
    <w:basedOn w:val="Normal"/>
    <w:link w:val="HeaderChar"/>
    <w:uiPriority w:val="99"/>
    <w:unhideWhenUsed/>
    <w:rsid w:val="00F96ADA"/>
    <w:pPr>
      <w:tabs>
        <w:tab w:val="center" w:pos="4680"/>
        <w:tab w:val="right" w:pos="9360"/>
      </w:tabs>
    </w:pPr>
  </w:style>
  <w:style w:type="character" w:styleId="HeaderChar" w:customStyle="1">
    <w:name w:val="Header Char"/>
    <w:basedOn w:val="DefaultParagraphFont"/>
    <w:link w:val="Header"/>
    <w:uiPriority w:val="99"/>
    <w:rsid w:val="00F96ADA"/>
    <w:rPr>
      <w:rFonts w:eastAsia="Times New Roman"/>
      <w:sz w:val="24"/>
      <w:szCs w:val="24"/>
    </w:rPr>
  </w:style>
  <w:style w:type="paragraph" w:styleId="Footer">
    <w:name w:val="footer"/>
    <w:basedOn w:val="Normal"/>
    <w:link w:val="FooterChar"/>
    <w:uiPriority w:val="99"/>
    <w:unhideWhenUsed/>
    <w:rsid w:val="00F96ADA"/>
    <w:pPr>
      <w:tabs>
        <w:tab w:val="center" w:pos="4680"/>
        <w:tab w:val="right" w:pos="9360"/>
      </w:tabs>
    </w:pPr>
  </w:style>
  <w:style w:type="character" w:styleId="FooterChar" w:customStyle="1">
    <w:name w:val="Footer Char"/>
    <w:basedOn w:val="DefaultParagraphFont"/>
    <w:link w:val="Footer"/>
    <w:uiPriority w:val="99"/>
    <w:rsid w:val="00F96ADA"/>
    <w:rPr>
      <w:rFonts w:eastAsia="Times New Roman"/>
      <w:sz w:val="24"/>
      <w:szCs w:val="24"/>
    </w:rPr>
  </w:style>
  <w:style w:type="paragraph" w:styleId="ListParagraph">
    <w:name w:val="List Paragraph"/>
    <w:basedOn w:val="Normal"/>
    <w:uiPriority w:val="34"/>
    <w:qFormat/>
    <w:rsid w:val="00E73264"/>
    <w:pPr>
      <w:ind w:left="720"/>
      <w:contextualSpacing/>
    </w:pPr>
    <w:rPr>
      <w:rFonts w:asciiTheme="minorHAnsi" w:hAnsiTheme="minorHAnsi" w:eastAsiaTheme="minorHAnsi" w:cstheme="minorBidi"/>
    </w:rPr>
  </w:style>
  <w:style w:type="character" w:styleId="Heading2Char" w:customStyle="1">
    <w:name w:val="Heading 2 Char"/>
    <w:basedOn w:val="DefaultParagraphFont"/>
    <w:link w:val="Heading2"/>
    <w:uiPriority w:val="9"/>
    <w:rsid w:val="00BE219A"/>
    <w:rPr>
      <w:rFonts w:ascii="Arial" w:hAnsi="Arial" w:eastAsiaTheme="majorEastAsia" w:cstheme="majorBidi"/>
      <w:sz w:val="24"/>
      <w:szCs w:val="26"/>
      <w:u w:val="single"/>
    </w:rPr>
  </w:style>
  <w:style w:type="character" w:styleId="CommentReference">
    <w:name w:val="annotation reference"/>
    <w:basedOn w:val="DefaultParagraphFont"/>
    <w:uiPriority w:val="99"/>
    <w:semiHidden/>
    <w:unhideWhenUsed/>
    <w:rsid w:val="00BE219A"/>
    <w:rPr>
      <w:sz w:val="16"/>
      <w:szCs w:val="16"/>
    </w:rPr>
  </w:style>
  <w:style w:type="character" w:styleId="Emphasis">
    <w:name w:val="Emphasis"/>
    <w:basedOn w:val="DefaultParagraphFont"/>
    <w:uiPriority w:val="20"/>
    <w:qFormat/>
    <w:rsid w:val="00BE219A"/>
    <w:rPr>
      <w:i/>
      <w:iCs/>
    </w:rPr>
  </w:style>
  <w:style w:type="character" w:styleId="Hyperlink">
    <w:name w:val="Hyperlink"/>
    <w:basedOn w:val="DefaultParagraphFont"/>
    <w:uiPriority w:val="99"/>
    <w:unhideWhenUsed/>
    <w:rsid w:val="00BE219A"/>
    <w:rPr>
      <w:color w:val="0563C1" w:themeColor="hyperlink"/>
      <w:u w:val="single"/>
    </w:rPr>
  </w:style>
  <w:style w:type="paragraph" w:styleId="CommentText">
    <w:name w:val="annotation text"/>
    <w:basedOn w:val="Normal"/>
    <w:link w:val="CommentTextChar"/>
    <w:uiPriority w:val="99"/>
    <w:unhideWhenUsed/>
    <w:rsid w:val="00BA7886"/>
    <w:pPr>
      <w:spacing w:after="160"/>
    </w:pPr>
    <w:rPr>
      <w:rFonts w:asciiTheme="minorHAnsi" w:hAnsiTheme="minorHAnsi" w:eastAsiaTheme="minorHAnsi" w:cstheme="minorBidi"/>
      <w:sz w:val="20"/>
      <w:szCs w:val="20"/>
    </w:rPr>
  </w:style>
  <w:style w:type="character" w:styleId="CommentTextChar" w:customStyle="1">
    <w:name w:val="Comment Text Char"/>
    <w:basedOn w:val="DefaultParagraphFont"/>
    <w:link w:val="CommentText"/>
    <w:uiPriority w:val="99"/>
    <w:rsid w:val="00BA7886"/>
    <w:rPr>
      <w:rFonts w:asciiTheme="minorHAnsi" w:hAnsiTheme="minorHAnsi" w:cstheme="minorBidi"/>
      <w:sz w:val="20"/>
      <w:szCs w:val="20"/>
    </w:rPr>
  </w:style>
  <w:style w:type="character" w:styleId="Heading1Char" w:customStyle="1">
    <w:name w:val="Heading 1 Char"/>
    <w:basedOn w:val="DefaultParagraphFont"/>
    <w:link w:val="Heading1"/>
    <w:uiPriority w:val="9"/>
    <w:rsid w:val="00BA7886"/>
    <w:rPr>
      <w:rFonts w:asciiTheme="majorHAnsi" w:hAnsiTheme="majorHAnsi" w:eastAsiaTheme="majorEastAsia"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C345AC"/>
    <w:pPr>
      <w:spacing w:after="0"/>
    </w:pPr>
    <w:rPr>
      <w:rFonts w:ascii="Times New Roman" w:hAnsi="Times New Roman" w:eastAsia="Times New Roman" w:cs="Times New Roman"/>
      <w:b/>
      <w:bCs/>
    </w:rPr>
  </w:style>
  <w:style w:type="character" w:styleId="CommentSubjectChar" w:customStyle="1">
    <w:name w:val="Comment Subject Char"/>
    <w:basedOn w:val="CommentTextChar"/>
    <w:link w:val="CommentSubject"/>
    <w:uiPriority w:val="99"/>
    <w:semiHidden/>
    <w:rsid w:val="00C345AC"/>
    <w:rPr>
      <w:rFonts w:eastAsia="Times New Roman" w:asciiTheme="minorHAnsi" w:hAnsiTheme="minorHAnsi" w:cstheme="minorBidi"/>
      <w:b/>
      <w:bCs/>
      <w:sz w:val="20"/>
      <w:szCs w:val="20"/>
    </w:rPr>
  </w:style>
  <w:style w:type="character" w:styleId="FollowedHyperlink">
    <w:name w:val="FollowedHyperlink"/>
    <w:basedOn w:val="DefaultParagraphFont"/>
    <w:uiPriority w:val="99"/>
    <w:semiHidden/>
    <w:unhideWhenUsed/>
    <w:rsid w:val="001D2CDE"/>
    <w:rPr>
      <w:color w:val="954F72" w:themeColor="followedHyperlink"/>
      <w:u w:val="single"/>
    </w:rPr>
  </w:style>
  <w:style w:type="character" w:styleId="normaltextrun" w:customStyle="1">
    <w:name w:val="normaltextrun"/>
    <w:basedOn w:val="DefaultParagraphFont"/>
    <w:rsid w:val="005B17F3"/>
  </w:style>
  <w:style w:type="character" w:styleId="apple-converted-space" w:customStyle="1">
    <w:name w:val="apple-converted-space"/>
    <w:basedOn w:val="DefaultParagraphFont"/>
    <w:rsid w:val="005B17F3"/>
  </w:style>
  <w:style w:type="character" w:styleId="eop" w:customStyle="1">
    <w:name w:val="eop"/>
    <w:basedOn w:val="DefaultParagraphFont"/>
    <w:rsid w:val="005B17F3"/>
  </w:style>
  <w:style w:type="paragraph" w:styleId="Bibliography">
    <w:name w:val="Bibliography"/>
    <w:basedOn w:val="Normal"/>
    <w:next w:val="Normal"/>
    <w:uiPriority w:val="37"/>
    <w:unhideWhenUsed/>
    <w:rsid w:val="00C44C41"/>
    <w:pPr>
      <w:tabs>
        <w:tab w:val="left" w:pos="380"/>
      </w:tabs>
      <w:spacing w:after="240"/>
      <w:ind w:left="384" w:hanging="384"/>
    </w:pPr>
  </w:style>
  <w:style w:type="character" w:styleId="LineNumber">
    <w:name w:val="line number"/>
    <w:basedOn w:val="DefaultParagraphFont"/>
    <w:uiPriority w:val="99"/>
    <w:semiHidden/>
    <w:unhideWhenUsed/>
    <w:rsid w:val="00A53589"/>
  </w:style>
  <w:style w:type="character" w:styleId="PlaceholderText">
    <w:name w:val="Placeholder Text"/>
    <w:basedOn w:val="DefaultParagraphFont"/>
    <w:uiPriority w:val="99"/>
    <w:semiHidden/>
    <w:rsid w:val="001A23DA"/>
    <w:rPr>
      <w:color w:val="808080"/>
    </w:rPr>
  </w:style>
  <w:style w:type="paragraph" w:styleId="Revision">
    <w:name w:val="Revision"/>
    <w:hidden/>
    <w:uiPriority w:val="99"/>
    <w:semiHidden/>
    <w:rsid w:val="001A23DA"/>
    <w:rPr>
      <w:rFonts w:ascii="Arial" w:hAnsi="Arial"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77209">
      <w:bodyDiv w:val="1"/>
      <w:marLeft w:val="0"/>
      <w:marRight w:val="0"/>
      <w:marTop w:val="0"/>
      <w:marBottom w:val="0"/>
      <w:divBdr>
        <w:top w:val="none" w:sz="0" w:space="0" w:color="auto"/>
        <w:left w:val="none" w:sz="0" w:space="0" w:color="auto"/>
        <w:bottom w:val="none" w:sz="0" w:space="0" w:color="auto"/>
        <w:right w:val="none" w:sz="0" w:space="0" w:color="auto"/>
      </w:divBdr>
    </w:div>
    <w:div w:id="145780741">
      <w:bodyDiv w:val="1"/>
      <w:marLeft w:val="0"/>
      <w:marRight w:val="0"/>
      <w:marTop w:val="0"/>
      <w:marBottom w:val="0"/>
      <w:divBdr>
        <w:top w:val="none" w:sz="0" w:space="0" w:color="auto"/>
        <w:left w:val="none" w:sz="0" w:space="0" w:color="auto"/>
        <w:bottom w:val="none" w:sz="0" w:space="0" w:color="auto"/>
        <w:right w:val="none" w:sz="0" w:space="0" w:color="auto"/>
      </w:divBdr>
      <w:divsChild>
        <w:div w:id="1542015041">
          <w:marLeft w:val="0"/>
          <w:marRight w:val="0"/>
          <w:marTop w:val="0"/>
          <w:marBottom w:val="60"/>
          <w:divBdr>
            <w:top w:val="none" w:sz="0" w:space="0" w:color="auto"/>
            <w:left w:val="none" w:sz="0" w:space="0" w:color="auto"/>
            <w:bottom w:val="none" w:sz="0" w:space="0" w:color="auto"/>
            <w:right w:val="none" w:sz="0" w:space="0" w:color="auto"/>
          </w:divBdr>
          <w:divsChild>
            <w:div w:id="65033551">
              <w:marLeft w:val="0"/>
              <w:marRight w:val="0"/>
              <w:marTop w:val="0"/>
              <w:marBottom w:val="0"/>
              <w:divBdr>
                <w:top w:val="none" w:sz="0" w:space="0" w:color="auto"/>
                <w:left w:val="none" w:sz="0" w:space="0" w:color="auto"/>
                <w:bottom w:val="none" w:sz="0" w:space="0" w:color="auto"/>
                <w:right w:val="none" w:sz="0" w:space="0" w:color="auto"/>
              </w:divBdr>
              <w:divsChild>
                <w:div w:id="1687369989">
                  <w:marLeft w:val="0"/>
                  <w:marRight w:val="0"/>
                  <w:marTop w:val="0"/>
                  <w:marBottom w:val="0"/>
                  <w:divBdr>
                    <w:top w:val="none" w:sz="0" w:space="0" w:color="auto"/>
                    <w:left w:val="none" w:sz="0" w:space="0" w:color="auto"/>
                    <w:bottom w:val="none" w:sz="0" w:space="0" w:color="auto"/>
                    <w:right w:val="none" w:sz="0" w:space="0" w:color="auto"/>
                  </w:divBdr>
                  <w:divsChild>
                    <w:div w:id="451244119">
                      <w:marLeft w:val="0"/>
                      <w:marRight w:val="0"/>
                      <w:marTop w:val="0"/>
                      <w:marBottom w:val="0"/>
                      <w:divBdr>
                        <w:top w:val="none" w:sz="0" w:space="0" w:color="auto"/>
                        <w:left w:val="none" w:sz="0" w:space="0" w:color="auto"/>
                        <w:bottom w:val="none" w:sz="0" w:space="0" w:color="auto"/>
                        <w:right w:val="none" w:sz="0" w:space="0" w:color="auto"/>
                      </w:divBdr>
                      <w:divsChild>
                        <w:div w:id="11988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9989165">
      <w:bodyDiv w:val="1"/>
      <w:marLeft w:val="0"/>
      <w:marRight w:val="0"/>
      <w:marTop w:val="0"/>
      <w:marBottom w:val="0"/>
      <w:divBdr>
        <w:top w:val="none" w:sz="0" w:space="0" w:color="auto"/>
        <w:left w:val="none" w:sz="0" w:space="0" w:color="auto"/>
        <w:bottom w:val="none" w:sz="0" w:space="0" w:color="auto"/>
        <w:right w:val="none" w:sz="0" w:space="0" w:color="auto"/>
      </w:divBdr>
    </w:div>
    <w:div w:id="386220525">
      <w:bodyDiv w:val="1"/>
      <w:marLeft w:val="0"/>
      <w:marRight w:val="0"/>
      <w:marTop w:val="0"/>
      <w:marBottom w:val="0"/>
      <w:divBdr>
        <w:top w:val="none" w:sz="0" w:space="0" w:color="auto"/>
        <w:left w:val="none" w:sz="0" w:space="0" w:color="auto"/>
        <w:bottom w:val="none" w:sz="0" w:space="0" w:color="auto"/>
        <w:right w:val="none" w:sz="0" w:space="0" w:color="auto"/>
      </w:divBdr>
      <w:divsChild>
        <w:div w:id="617373009">
          <w:marLeft w:val="0"/>
          <w:marRight w:val="0"/>
          <w:marTop w:val="0"/>
          <w:marBottom w:val="0"/>
          <w:divBdr>
            <w:top w:val="single" w:sz="2" w:space="0" w:color="auto"/>
            <w:left w:val="single" w:sz="2" w:space="0" w:color="auto"/>
            <w:bottom w:val="single" w:sz="6" w:space="0" w:color="auto"/>
            <w:right w:val="single" w:sz="2" w:space="0" w:color="auto"/>
          </w:divBdr>
          <w:divsChild>
            <w:div w:id="1471290584">
              <w:marLeft w:val="0"/>
              <w:marRight w:val="0"/>
              <w:marTop w:val="100"/>
              <w:marBottom w:val="100"/>
              <w:divBdr>
                <w:top w:val="single" w:sz="2" w:space="0" w:color="D9D9E3"/>
                <w:left w:val="single" w:sz="2" w:space="0" w:color="D9D9E3"/>
                <w:bottom w:val="single" w:sz="2" w:space="0" w:color="D9D9E3"/>
                <w:right w:val="single" w:sz="2" w:space="0" w:color="D9D9E3"/>
              </w:divBdr>
              <w:divsChild>
                <w:div w:id="1553544058">
                  <w:marLeft w:val="0"/>
                  <w:marRight w:val="0"/>
                  <w:marTop w:val="0"/>
                  <w:marBottom w:val="0"/>
                  <w:divBdr>
                    <w:top w:val="single" w:sz="2" w:space="0" w:color="D9D9E3"/>
                    <w:left w:val="single" w:sz="2" w:space="0" w:color="D9D9E3"/>
                    <w:bottom w:val="single" w:sz="2" w:space="0" w:color="D9D9E3"/>
                    <w:right w:val="single" w:sz="2" w:space="0" w:color="D9D9E3"/>
                  </w:divBdr>
                  <w:divsChild>
                    <w:div w:id="1451435657">
                      <w:marLeft w:val="0"/>
                      <w:marRight w:val="0"/>
                      <w:marTop w:val="0"/>
                      <w:marBottom w:val="0"/>
                      <w:divBdr>
                        <w:top w:val="single" w:sz="2" w:space="0" w:color="D9D9E3"/>
                        <w:left w:val="single" w:sz="2" w:space="0" w:color="D9D9E3"/>
                        <w:bottom w:val="single" w:sz="2" w:space="0" w:color="D9D9E3"/>
                        <w:right w:val="single" w:sz="2" w:space="0" w:color="D9D9E3"/>
                      </w:divBdr>
                      <w:divsChild>
                        <w:div w:id="541938456">
                          <w:marLeft w:val="0"/>
                          <w:marRight w:val="0"/>
                          <w:marTop w:val="0"/>
                          <w:marBottom w:val="0"/>
                          <w:divBdr>
                            <w:top w:val="single" w:sz="2" w:space="0" w:color="D9D9E3"/>
                            <w:left w:val="single" w:sz="2" w:space="0" w:color="D9D9E3"/>
                            <w:bottom w:val="single" w:sz="2" w:space="0" w:color="D9D9E3"/>
                            <w:right w:val="single" w:sz="2" w:space="0" w:color="D9D9E3"/>
                          </w:divBdr>
                          <w:divsChild>
                            <w:div w:id="4095485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95098014">
      <w:bodyDiv w:val="1"/>
      <w:marLeft w:val="0"/>
      <w:marRight w:val="0"/>
      <w:marTop w:val="0"/>
      <w:marBottom w:val="0"/>
      <w:divBdr>
        <w:top w:val="none" w:sz="0" w:space="0" w:color="auto"/>
        <w:left w:val="none" w:sz="0" w:space="0" w:color="auto"/>
        <w:bottom w:val="none" w:sz="0" w:space="0" w:color="auto"/>
        <w:right w:val="none" w:sz="0" w:space="0" w:color="auto"/>
      </w:divBdr>
    </w:div>
    <w:div w:id="677512452">
      <w:bodyDiv w:val="1"/>
      <w:marLeft w:val="0"/>
      <w:marRight w:val="0"/>
      <w:marTop w:val="0"/>
      <w:marBottom w:val="0"/>
      <w:divBdr>
        <w:top w:val="none" w:sz="0" w:space="0" w:color="auto"/>
        <w:left w:val="none" w:sz="0" w:space="0" w:color="auto"/>
        <w:bottom w:val="none" w:sz="0" w:space="0" w:color="auto"/>
        <w:right w:val="none" w:sz="0" w:space="0" w:color="auto"/>
      </w:divBdr>
    </w:div>
    <w:div w:id="795948628">
      <w:bodyDiv w:val="1"/>
      <w:marLeft w:val="0"/>
      <w:marRight w:val="0"/>
      <w:marTop w:val="0"/>
      <w:marBottom w:val="0"/>
      <w:divBdr>
        <w:top w:val="none" w:sz="0" w:space="0" w:color="auto"/>
        <w:left w:val="none" w:sz="0" w:space="0" w:color="auto"/>
        <w:bottom w:val="none" w:sz="0" w:space="0" w:color="auto"/>
        <w:right w:val="none" w:sz="0" w:space="0" w:color="auto"/>
      </w:divBdr>
    </w:div>
    <w:div w:id="1024211438">
      <w:bodyDiv w:val="1"/>
      <w:marLeft w:val="0"/>
      <w:marRight w:val="0"/>
      <w:marTop w:val="0"/>
      <w:marBottom w:val="0"/>
      <w:divBdr>
        <w:top w:val="none" w:sz="0" w:space="0" w:color="auto"/>
        <w:left w:val="none" w:sz="0" w:space="0" w:color="auto"/>
        <w:bottom w:val="none" w:sz="0" w:space="0" w:color="auto"/>
        <w:right w:val="none" w:sz="0" w:space="0" w:color="auto"/>
      </w:divBdr>
    </w:div>
    <w:div w:id="1139154560">
      <w:bodyDiv w:val="1"/>
      <w:marLeft w:val="0"/>
      <w:marRight w:val="0"/>
      <w:marTop w:val="0"/>
      <w:marBottom w:val="0"/>
      <w:divBdr>
        <w:top w:val="none" w:sz="0" w:space="0" w:color="auto"/>
        <w:left w:val="none" w:sz="0" w:space="0" w:color="auto"/>
        <w:bottom w:val="none" w:sz="0" w:space="0" w:color="auto"/>
        <w:right w:val="none" w:sz="0" w:space="0" w:color="auto"/>
      </w:divBdr>
    </w:div>
    <w:div w:id="1372149208">
      <w:bodyDiv w:val="1"/>
      <w:marLeft w:val="0"/>
      <w:marRight w:val="0"/>
      <w:marTop w:val="0"/>
      <w:marBottom w:val="0"/>
      <w:divBdr>
        <w:top w:val="none" w:sz="0" w:space="0" w:color="auto"/>
        <w:left w:val="none" w:sz="0" w:space="0" w:color="auto"/>
        <w:bottom w:val="none" w:sz="0" w:space="0" w:color="auto"/>
        <w:right w:val="none" w:sz="0" w:space="0" w:color="auto"/>
      </w:divBdr>
    </w:div>
    <w:div w:id="1394936969">
      <w:bodyDiv w:val="1"/>
      <w:marLeft w:val="0"/>
      <w:marRight w:val="0"/>
      <w:marTop w:val="0"/>
      <w:marBottom w:val="0"/>
      <w:divBdr>
        <w:top w:val="none" w:sz="0" w:space="0" w:color="auto"/>
        <w:left w:val="none" w:sz="0" w:space="0" w:color="auto"/>
        <w:bottom w:val="none" w:sz="0" w:space="0" w:color="auto"/>
        <w:right w:val="none" w:sz="0" w:space="0" w:color="auto"/>
      </w:divBdr>
    </w:div>
    <w:div w:id="1426074775">
      <w:bodyDiv w:val="1"/>
      <w:marLeft w:val="0"/>
      <w:marRight w:val="0"/>
      <w:marTop w:val="0"/>
      <w:marBottom w:val="0"/>
      <w:divBdr>
        <w:top w:val="none" w:sz="0" w:space="0" w:color="auto"/>
        <w:left w:val="none" w:sz="0" w:space="0" w:color="auto"/>
        <w:bottom w:val="none" w:sz="0" w:space="0" w:color="auto"/>
        <w:right w:val="none" w:sz="0" w:space="0" w:color="auto"/>
      </w:divBdr>
    </w:div>
    <w:div w:id="1627009640">
      <w:bodyDiv w:val="1"/>
      <w:marLeft w:val="0"/>
      <w:marRight w:val="0"/>
      <w:marTop w:val="0"/>
      <w:marBottom w:val="0"/>
      <w:divBdr>
        <w:top w:val="none" w:sz="0" w:space="0" w:color="auto"/>
        <w:left w:val="none" w:sz="0" w:space="0" w:color="auto"/>
        <w:bottom w:val="none" w:sz="0" w:space="0" w:color="auto"/>
        <w:right w:val="none" w:sz="0" w:space="0" w:color="auto"/>
      </w:divBdr>
    </w:div>
    <w:div w:id="1628272922">
      <w:bodyDiv w:val="1"/>
      <w:marLeft w:val="0"/>
      <w:marRight w:val="0"/>
      <w:marTop w:val="0"/>
      <w:marBottom w:val="0"/>
      <w:divBdr>
        <w:top w:val="none" w:sz="0" w:space="0" w:color="auto"/>
        <w:left w:val="none" w:sz="0" w:space="0" w:color="auto"/>
        <w:bottom w:val="none" w:sz="0" w:space="0" w:color="auto"/>
        <w:right w:val="none" w:sz="0" w:space="0" w:color="auto"/>
      </w:divBdr>
    </w:div>
    <w:div w:id="1805199576">
      <w:bodyDiv w:val="1"/>
      <w:marLeft w:val="0"/>
      <w:marRight w:val="0"/>
      <w:marTop w:val="0"/>
      <w:marBottom w:val="0"/>
      <w:divBdr>
        <w:top w:val="none" w:sz="0" w:space="0" w:color="auto"/>
        <w:left w:val="none" w:sz="0" w:space="0" w:color="auto"/>
        <w:bottom w:val="none" w:sz="0" w:space="0" w:color="auto"/>
        <w:right w:val="none" w:sz="0" w:space="0" w:color="auto"/>
      </w:divBdr>
    </w:div>
    <w:div w:id="2024627707">
      <w:bodyDiv w:val="1"/>
      <w:marLeft w:val="0"/>
      <w:marRight w:val="0"/>
      <w:marTop w:val="0"/>
      <w:marBottom w:val="0"/>
      <w:divBdr>
        <w:top w:val="none" w:sz="0" w:space="0" w:color="auto"/>
        <w:left w:val="none" w:sz="0" w:space="0" w:color="auto"/>
        <w:bottom w:val="none" w:sz="0" w:space="0" w:color="auto"/>
        <w:right w:val="none" w:sz="0" w:space="0" w:color="auto"/>
      </w:divBdr>
    </w:div>
    <w:div w:id="2106218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settings" Target="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B263E-D3B8-E442-9024-C0291031453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MY B BANTA</dc:creator>
  <keywords/>
  <dc:description/>
  <lastModifiedBy>RYAN WARD</lastModifiedBy>
  <revision>13</revision>
  <dcterms:created xsi:type="dcterms:W3CDTF">2023-09-17T14:18:00.0000000Z</dcterms:created>
  <dcterms:modified xsi:type="dcterms:W3CDTF">2023-10-25T19:22:24.811452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QWpudHFt"/&gt;&lt;style id="http://www.zotero.org/styles/pnas" hasBibliography="1" bibliographyStyleHasBeenSet="1"/&gt;&lt;prefs&gt;&lt;pref name="fieldType" value="Field"/&gt;&lt;/prefs&gt;&lt;/data&gt;</vt:lpwstr>
  </property>
</Properties>
</file>